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40346" w14:textId="78C5FCC2" w:rsidR="00073E46" w:rsidRPr="00D616F8" w:rsidRDefault="00073E46" w:rsidP="00167D36">
      <w:pPr>
        <w:pStyle w:val="5"/>
      </w:pPr>
      <w:r w:rsidRPr="00D616F8">
        <w:t xml:space="preserve">Table </w:t>
      </w:r>
      <w:r w:rsidR="00D5469C">
        <w:t>A.</w:t>
      </w:r>
      <w:r w:rsidRPr="00D616F8">
        <w:t>1: Inclusion criteri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5"/>
        <w:gridCol w:w="6391"/>
      </w:tblGrid>
      <w:tr w:rsidR="00073E46" w:rsidRPr="00D616F8" w14:paraId="340614B8" w14:textId="77777777" w:rsidTr="000A7DCC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BE8FFC" w14:textId="77777777" w:rsidR="00073E46" w:rsidRPr="00D616F8" w:rsidRDefault="00073E46" w:rsidP="00BD6245">
            <w:pPr>
              <w:spacing w:before="332" w:after="332" w:line="393" w:lineRule="atLeast"/>
              <w:rPr>
                <w:rFonts w:cstheme="minorHAnsi"/>
              </w:rPr>
            </w:pPr>
            <w:r w:rsidRPr="00D616F8">
              <w:rPr>
                <w:rFonts w:cstheme="minorHAnsi"/>
              </w:rPr>
              <w:t>P (Participant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A6A49E" w14:textId="2DD309D5" w:rsidR="00073E46" w:rsidRPr="00D616F8" w:rsidRDefault="00073E46" w:rsidP="00BD6245">
            <w:pPr>
              <w:spacing w:before="332" w:after="332" w:line="393" w:lineRule="atLeast"/>
              <w:jc w:val="both"/>
              <w:rPr>
                <w:rFonts w:cstheme="minorHAnsi"/>
              </w:rPr>
            </w:pPr>
            <w:r w:rsidRPr="00D616F8">
              <w:rPr>
                <w:rFonts w:cstheme="minorHAnsi"/>
              </w:rPr>
              <w:t xml:space="preserve"> Women attending a reproductive clinic; women who </w:t>
            </w:r>
            <w:r w:rsidR="006F47FC" w:rsidRPr="00D616F8">
              <w:rPr>
                <w:rFonts w:eastAsia="Times New Roman"/>
                <w:color w:val="auto"/>
              </w:rPr>
              <w:t xml:space="preserve">underwent fertility </w:t>
            </w:r>
            <w:r w:rsidR="006F47FC" w:rsidRPr="00D616F8">
              <w:rPr>
                <w:color w:val="auto"/>
              </w:rPr>
              <w:t xml:space="preserve">treatment </w:t>
            </w:r>
            <w:r w:rsidRPr="00D616F8">
              <w:rPr>
                <w:rFonts w:cstheme="minorHAnsi"/>
              </w:rPr>
              <w:t>(mostly ICSI), and women who conceived naturally (without any treatment)</w:t>
            </w:r>
          </w:p>
        </w:tc>
      </w:tr>
      <w:tr w:rsidR="00073E46" w:rsidRPr="00D616F8" w14:paraId="4FEB2A26" w14:textId="77777777" w:rsidTr="000A7DCC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55B015" w14:textId="77777777" w:rsidR="00073E46" w:rsidRPr="00D616F8" w:rsidRDefault="00073E46" w:rsidP="00BD6245">
            <w:pPr>
              <w:spacing w:before="332" w:after="332" w:line="393" w:lineRule="atLeast"/>
              <w:rPr>
                <w:rFonts w:cstheme="minorHAnsi"/>
              </w:rPr>
            </w:pPr>
            <w:r w:rsidRPr="00D616F8">
              <w:rPr>
                <w:rFonts w:cstheme="minorHAnsi"/>
              </w:rPr>
              <w:t>I (Intervention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50FC48" w14:textId="77777777" w:rsidR="00073E46" w:rsidRPr="00D616F8" w:rsidRDefault="00073E46" w:rsidP="00BD6245">
            <w:pPr>
              <w:spacing w:before="332" w:after="332" w:line="393" w:lineRule="atLeast"/>
              <w:rPr>
                <w:rFonts w:cstheme="minorHAnsi"/>
              </w:rPr>
            </w:pPr>
            <w:r w:rsidRPr="00D616F8">
              <w:rPr>
                <w:rFonts w:cstheme="minorHAnsi"/>
              </w:rPr>
              <w:t>Omega-3 fatty acid administration with no limits regarding administration route, frequency or treatment dosage. The intervention can be omega-3 fatty acids only, omega-3 fatty acids plus Western medicine, or omega-3 fatty acids plus lifestyle interventions or exercise, or omega-3 fatty acids plus fish/seafood oil or seafood</w:t>
            </w:r>
          </w:p>
        </w:tc>
      </w:tr>
      <w:tr w:rsidR="00073E46" w:rsidRPr="00D616F8" w14:paraId="2530F3C4" w14:textId="77777777" w:rsidTr="000A7DCC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BCE566" w14:textId="77777777" w:rsidR="00073E46" w:rsidRPr="00D616F8" w:rsidRDefault="00073E46" w:rsidP="00BD6245">
            <w:pPr>
              <w:spacing w:before="332" w:after="332" w:line="393" w:lineRule="atLeast"/>
              <w:rPr>
                <w:rFonts w:cstheme="minorHAnsi"/>
              </w:rPr>
            </w:pPr>
            <w:r w:rsidRPr="00D616F8">
              <w:rPr>
                <w:rFonts w:cstheme="minorHAnsi"/>
              </w:rPr>
              <w:t>C (Comparisons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B93B9D" w14:textId="35771F43" w:rsidR="00073E46" w:rsidRPr="00D616F8" w:rsidRDefault="00073E46" w:rsidP="00BD6245">
            <w:pPr>
              <w:spacing w:before="332" w:after="332" w:line="393" w:lineRule="atLeast"/>
              <w:rPr>
                <w:rFonts w:cstheme="minorHAnsi"/>
              </w:rPr>
            </w:pPr>
            <w:r w:rsidRPr="00D616F8">
              <w:rPr>
                <w:rFonts w:cstheme="minorHAnsi"/>
              </w:rPr>
              <w:t xml:space="preserve">The control included blanks, placebo, lifestyle interventions, exercise, and diet with </w:t>
            </w:r>
            <w:r w:rsidR="00F3370B" w:rsidRPr="00D616F8">
              <w:rPr>
                <w:rFonts w:cstheme="minorHAnsi"/>
              </w:rPr>
              <w:t xml:space="preserve">the </w:t>
            </w:r>
            <w:r w:rsidRPr="00D616F8">
              <w:rPr>
                <w:rFonts w:cstheme="minorHAnsi"/>
              </w:rPr>
              <w:t>lowest pattern of omega-3</w:t>
            </w:r>
          </w:p>
        </w:tc>
      </w:tr>
      <w:tr w:rsidR="00073E46" w:rsidRPr="00D616F8" w14:paraId="73C41E52" w14:textId="77777777" w:rsidTr="000A7DCC">
        <w:trPr>
          <w:trHeight w:val="1373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047819" w14:textId="77777777" w:rsidR="00073E46" w:rsidRPr="00D616F8" w:rsidRDefault="00073E46" w:rsidP="00BD6245">
            <w:pPr>
              <w:spacing w:before="332" w:after="332" w:line="393" w:lineRule="atLeast"/>
              <w:rPr>
                <w:rFonts w:cstheme="minorHAnsi"/>
              </w:rPr>
            </w:pPr>
            <w:r w:rsidRPr="00D616F8">
              <w:rPr>
                <w:rFonts w:cstheme="minorHAnsi"/>
              </w:rPr>
              <w:t>O (Outcomes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804560" w14:textId="77777777" w:rsidR="00073E46" w:rsidRPr="00D616F8" w:rsidRDefault="00073E46" w:rsidP="00BD6245">
            <w:pPr>
              <w:spacing w:before="332" w:after="332" w:line="393" w:lineRule="atLeast"/>
              <w:rPr>
                <w:rFonts w:cstheme="minorHAnsi"/>
              </w:rPr>
            </w:pPr>
            <w:r w:rsidRPr="00D616F8">
              <w:rPr>
                <w:rFonts w:cstheme="minorHAnsi"/>
              </w:rPr>
              <w:t>Primary: Clinical pregnancy</w:t>
            </w:r>
          </w:p>
          <w:p w14:paraId="33F25C1A" w14:textId="0B410BC4" w:rsidR="00073E46" w:rsidRPr="00D616F8" w:rsidRDefault="00073E46" w:rsidP="00BD6245">
            <w:pPr>
              <w:spacing w:before="332" w:after="332" w:line="393" w:lineRule="atLeast"/>
              <w:rPr>
                <w:rFonts w:cstheme="minorHAnsi"/>
              </w:rPr>
            </w:pPr>
            <w:r w:rsidRPr="00D616F8">
              <w:rPr>
                <w:color w:val="auto"/>
              </w:rPr>
              <w:t xml:space="preserve">Secondary: </w:t>
            </w:r>
            <w:r w:rsidR="00820EA3" w:rsidRPr="00D616F8">
              <w:rPr>
                <w:color w:val="auto"/>
              </w:rPr>
              <w:t>F</w:t>
            </w:r>
            <w:r w:rsidRPr="00D616F8">
              <w:rPr>
                <w:color w:val="auto"/>
              </w:rPr>
              <w:t>ertilization rate</w:t>
            </w:r>
          </w:p>
        </w:tc>
      </w:tr>
    </w:tbl>
    <w:p w14:paraId="18C0F187" w14:textId="6DF321EC" w:rsidR="00D41D3F" w:rsidRPr="00D616F8" w:rsidRDefault="00D41D3F" w:rsidP="00073E46"/>
    <w:p w14:paraId="01014F3B" w14:textId="77777777" w:rsidR="000A7DCC" w:rsidRPr="00D616F8" w:rsidRDefault="000A7DCC">
      <w:pPr>
        <w:spacing w:line="259" w:lineRule="auto"/>
        <w:ind w:right="0"/>
        <w:sectPr w:rsidR="000A7DCC" w:rsidRPr="00D616F8" w:rsidSect="000A7DCC">
          <w:footerReference w:type="default" r:id="rId8"/>
          <w:type w:val="continuous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40423C01" w14:textId="54308111" w:rsidR="000A7DCC" w:rsidRPr="00D616F8" w:rsidRDefault="000A7DCC" w:rsidP="00167D36">
      <w:pPr>
        <w:pStyle w:val="5"/>
      </w:pPr>
      <w:r w:rsidRPr="00D616F8">
        <w:lastRenderedPageBreak/>
        <w:t xml:space="preserve">Table </w:t>
      </w:r>
      <w:r w:rsidR="00D5469C">
        <w:t>A.</w:t>
      </w:r>
      <w:r w:rsidRPr="00D616F8">
        <w:t xml:space="preserve">2: </w:t>
      </w:r>
      <w:r w:rsidR="002B144D" w:rsidRPr="00D616F8">
        <w:t>S</w:t>
      </w:r>
      <w:r w:rsidRPr="00D616F8">
        <w:t xml:space="preserve">tudies included in the calculation of the odds ratio effect of omega-3 intake on pregnancy rates among patients who </w:t>
      </w:r>
      <w:r w:rsidR="006F47FC" w:rsidRPr="00D616F8">
        <w:rPr>
          <w:rFonts w:eastAsia="Times New Roman"/>
        </w:rPr>
        <w:t xml:space="preserve">underwent fertility </w:t>
      </w:r>
      <w:r w:rsidR="006F47FC" w:rsidRPr="00D616F8">
        <w:t>treatment</w:t>
      </w:r>
      <w:r w:rsidRPr="00D616F8">
        <w:t xml:space="preserve">: Features and patient characteristics </w:t>
      </w:r>
    </w:p>
    <w:tbl>
      <w:tblPr>
        <w:tblW w:w="151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350"/>
        <w:gridCol w:w="900"/>
        <w:gridCol w:w="2160"/>
        <w:gridCol w:w="900"/>
        <w:gridCol w:w="1170"/>
        <w:gridCol w:w="1170"/>
        <w:gridCol w:w="1350"/>
        <w:gridCol w:w="1710"/>
        <w:gridCol w:w="1170"/>
        <w:gridCol w:w="2250"/>
      </w:tblGrid>
      <w:tr w:rsidR="00C54A75" w:rsidRPr="00D616F8" w14:paraId="69DB72C2" w14:textId="77777777" w:rsidTr="00C54A75">
        <w:trPr>
          <w:trHeight w:val="19"/>
          <w:jc w:val="center"/>
        </w:trPr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804B832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1B3B17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7B6D4E5" w14:textId="3D79E27F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Total </w:t>
            </w:r>
            <w:r w:rsidR="00111AD6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="00111AD6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C1232A0" w14:textId="49F60E0B" w:rsidR="000A7DCC" w:rsidRPr="00D616F8" w:rsidRDefault="00111AD6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0A7DCC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tient characteristics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12D115E" w14:textId="77777777" w:rsidR="000A7DCC" w:rsidRPr="00D616F8" w:rsidRDefault="000A7DCC" w:rsidP="000A7DCC">
            <w:pPr>
              <w:spacing w:after="0" w:line="240" w:lineRule="auto"/>
              <w:ind w:right="-76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003CE8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ean age, </w:t>
            </w:r>
          </w:p>
          <w:p w14:paraId="492D7090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y/ range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442DCF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n BMI/ rang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59E54D0" w14:textId="7F5C5B7A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Type of </w:t>
            </w:r>
            <w:r w:rsidR="00111AD6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 w:rsidR="00FE4CE9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ga</w:t>
            </w:r>
            <w:r w:rsidR="00BE1D84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3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62877B8" w14:textId="375497DA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Type of </w:t>
            </w:r>
            <w:r w:rsidR="00111AD6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ontrol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85A49D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708DB8D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djustment</w:t>
            </w:r>
          </w:p>
        </w:tc>
      </w:tr>
      <w:tr w:rsidR="00C54A75" w:rsidRPr="00D616F8" w14:paraId="6030885B" w14:textId="77777777" w:rsidTr="00C54A75">
        <w:trPr>
          <w:trHeight w:val="2105"/>
          <w:jc w:val="center"/>
        </w:trPr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2CE61B5" w14:textId="1AADDEED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bookmarkStart w:id="0" w:name="_Hlk60307430"/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areksei et al, 2019</w:t>
            </w:r>
            <w:bookmarkEnd w:id="0"/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[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2</w:t>
            </w:r>
            <w:r w:rsidR="00E738B9">
              <w:rPr>
                <w:rFonts w:cstheme="minorHAnsi"/>
                <w:color w:val="auto"/>
                <w:sz w:val="20"/>
                <w:szCs w:val="20"/>
                <w:lang w:val="en-US"/>
              </w:rPr>
              <w:t>8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62871F70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on-randomized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4CDFED9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61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1DB6D201" w14:textId="3BA1CD7E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IVF patients. </w:t>
            </w: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History of at least 2</w:t>
            </w:r>
            <w:r w:rsidR="00A15C14"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 xml:space="preserve"> y</w:t>
            </w: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 xml:space="preserve"> miscarriages or unsuccessful IVF approaches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09A33DEB" w14:textId="23E9E1E0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German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568B13C5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Not recorded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</w:tcPr>
          <w:p w14:paraId="30825DA2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Not recorded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144EED5D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Omega-3 supplements (300 mg EPA + 200 mg DHA/day) 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</w:tcPr>
          <w:p w14:paraId="32F4D6A3" w14:textId="6203D92D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Group </w:t>
            </w:r>
            <w:r w:rsidR="00131716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that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did not </w:t>
            </w: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 xml:space="preserve">take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omega-3 </w:t>
            </w: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supplements (</w:t>
            </w:r>
            <w:r w:rsidR="00131716"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 xml:space="preserve">cohort </w:t>
            </w: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was generated from the Fertility Centre´s patient database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75DAFA7C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For at least 3 weeks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6CC86DFE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C54A75" w:rsidRPr="00D616F8" w14:paraId="5ACACF6A" w14:textId="77777777" w:rsidTr="00C54A75">
        <w:trPr>
          <w:trHeight w:val="2489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EBF83B" w14:textId="24E66083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bookmarkStart w:id="1" w:name="_Hlk66391268"/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AL</w:t>
            </w:r>
            <w:r w:rsidRPr="00D616F8">
              <w:rPr>
                <w:rFonts w:cstheme="minorHAnsi"/>
                <w:color w:val="auto"/>
                <w:sz w:val="20"/>
                <w:szCs w:val="20"/>
                <w:rtl/>
                <w:lang w:val="en-US"/>
              </w:rPr>
              <w:t>-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Alousi  2018</w:t>
            </w:r>
            <w:bookmarkEnd w:id="1"/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[</w:t>
            </w:r>
            <w:r w:rsidR="00E738B9">
              <w:rPr>
                <w:rFonts w:cstheme="minorHAnsi"/>
                <w:color w:val="auto"/>
                <w:sz w:val="20"/>
                <w:szCs w:val="20"/>
                <w:lang w:val="en-US"/>
              </w:rPr>
              <w:t>29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79EBBDC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Randomized, double-blind, placebo-controlled clinical tri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9CB40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173868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Subfertile ICSI patients.</w:t>
            </w:r>
          </w:p>
          <w:p w14:paraId="57DBC5AC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No medical disorders or history of any diet in the previous three months. No tobacco or alcohol consumption, or supplementation of n-3 PUFAs in the past three month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3B33CC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Iraq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B3EEA8E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7B9346E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18-34.9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1D6110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One 1000 mg omega-3 capsule daily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217B61" w14:textId="77777777" w:rsidR="000A7DCC" w:rsidRPr="00D616F8" w:rsidRDefault="000A7DCC" w:rsidP="000A7DCC">
            <w:pPr>
              <w:autoSpaceDE w:val="0"/>
              <w:autoSpaceDN w:val="0"/>
              <w:adjustRightInd w:val="0"/>
              <w:spacing w:after="0" w:line="240" w:lineRule="auto"/>
              <w:ind w:right="0"/>
              <w:mirrorIndents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one daily placebo of 500 mg liquid paraffin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887068B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8 weeks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12AEDB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C54A75" w:rsidRPr="00D616F8" w14:paraId="3B13DC13" w14:textId="77777777" w:rsidTr="00C54A75">
        <w:trPr>
          <w:trHeight w:val="2489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3F6C4" w14:textId="756082F8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bookmarkStart w:id="2" w:name="_Hlk60307472"/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>Sugawa et al., 2018</w:t>
            </w:r>
            <w:bookmarkEnd w:id="2"/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 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[</w:t>
            </w:r>
            <w:r w:rsidR="000F363D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3</w:t>
            </w:r>
            <w:r w:rsidR="00E738B9">
              <w:rPr>
                <w:rFonts w:cstheme="minorHAnsi"/>
                <w:color w:val="auto"/>
                <w:sz w:val="20"/>
                <w:szCs w:val="20"/>
                <w:lang w:val="en-US"/>
              </w:rPr>
              <w:t>0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]</w:t>
            </w:r>
          </w:p>
          <w:p w14:paraId="2E9E8E34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3C221EE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Diet history questionnaire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9C746A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2ACEE4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ICSI or conventional IVF patients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</w:p>
          <w:p w14:paraId="5F4FC623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Excluded were women with endometriosis and male infertility requiring operation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71073B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2F2619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36.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D54162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Not recorde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3A1E33" w14:textId="1C5089CA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“Vegetable and seafood" dietary </w:t>
            </w:r>
            <w:r w:rsidR="00C54A75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pattern highest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Q4) quartile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A55CF3" w14:textId="4B3F6544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“Vegetable and seafood" dietary </w:t>
            </w:r>
            <w:r w:rsidR="00C54A75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pattern lowest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Q1) quartil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EEBA89F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During the month prior to egg retrieval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B0CD81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Age, BMI, parity, education, smoking experience, alcohol consumption and folate supplement use</w:t>
            </w:r>
          </w:p>
          <w:p w14:paraId="66C89D83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Energy adjusted food g/1000 kcal were extracted by factor analysis </w:t>
            </w:r>
          </w:p>
          <w:p w14:paraId="394F87A7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54A75" w:rsidRPr="00D616F8" w14:paraId="7548863A" w14:textId="77777777" w:rsidTr="00C54A75">
        <w:trPr>
          <w:trHeight w:val="3011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EE868B" w14:textId="51009AD0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 xml:space="preserve">Karayiannis et al., 2018 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[</w:t>
            </w:r>
            <w:r w:rsidR="000F363D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3</w:t>
            </w:r>
            <w:r w:rsidR="00E738B9">
              <w:rPr>
                <w:rFonts w:cstheme="minorHAnsi"/>
                <w:color w:val="auto"/>
                <w:sz w:val="20"/>
                <w:szCs w:val="20"/>
                <w:lang w:val="en-US"/>
              </w:rPr>
              <w:t>1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]</w:t>
            </w:r>
          </w:p>
          <w:p w14:paraId="70AC3A77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4BDB5F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diet history questionnaire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B93F7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D85D60" w14:textId="48AF7308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ICSI, using their own oocytes, without a previous IVF attempt or pregnancy, do not have endometriosis, or a history of disorders like </w:t>
            </w:r>
            <w:r w:rsidR="00131716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diabetes,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etc</w:t>
            </w:r>
            <w:r w:rsidR="00131716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.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, did not change their dietary habits for at least the previous 6 month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82DC0D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B40D710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22-4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187405A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BC97BC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highest tertial (model 3) which include fish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15D55E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lowest tertial (model 1)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2A781B1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During the month prior to egg retrieval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8CA951" w14:textId="384BD390" w:rsidR="000A7DCC" w:rsidRPr="00D616F8" w:rsidRDefault="000A7DCC" w:rsidP="002A344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Age, ovarian stimulation protocol, BMI, physical activity, state and trait anxiety, infertility diagnosis, total energy intake and dietary supplements used (frequency and type of supplement)</w:t>
            </w:r>
          </w:p>
        </w:tc>
      </w:tr>
      <w:tr w:rsidR="00C54A75" w:rsidRPr="00D616F8" w14:paraId="45562A27" w14:textId="77777777" w:rsidTr="00C54A75">
        <w:trPr>
          <w:trHeight w:val="1728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525E5F" w14:textId="74C3936C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assan et al., 2018</w:t>
            </w:r>
            <w:r w:rsidRPr="00D616F8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 xml:space="preserve"> 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[</w:t>
            </w:r>
            <w:r w:rsidR="000F363D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3</w:t>
            </w:r>
            <w:r w:rsidR="00E738B9">
              <w:rPr>
                <w:rFonts w:cstheme="minorHAnsi"/>
                <w:color w:val="auto"/>
                <w:sz w:val="20"/>
                <w:szCs w:val="20"/>
                <w:lang w:val="en-US"/>
              </w:rPr>
              <w:t>2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]</w:t>
            </w:r>
          </w:p>
          <w:p w14:paraId="44FB53BA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FF0000"/>
                <w:sz w:val="20"/>
                <w:szCs w:val="20"/>
                <w:rtl/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8C7F217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diet history questionnaires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-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intake of protein-rich food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9F4F4C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B1E2A9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FF0000"/>
                <w:sz w:val="20"/>
                <w:szCs w:val="20"/>
                <w:rtl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ICSI or conventional IVF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51553F" w14:textId="0D84B9EA" w:rsidR="000A7DCC" w:rsidRPr="00D616F8" w:rsidRDefault="00C54A75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9402249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3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702089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9D15B1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high quartile patients for fish intak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55ECC3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low quartile patients for fish intak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068B6EE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During the previous yea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3E83E1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Total daily calories, age, BMI, race, smoking status, daily supplemental dietary folate, supplemental vitamin B-12, iron intake, and supplemental omega</w:t>
            </w:r>
            <w:r w:rsidRPr="00D616F8">
              <w:rPr>
                <w:rFonts w:cstheme="minorHAnsi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3 </w:t>
            </w:r>
          </w:p>
        </w:tc>
      </w:tr>
      <w:tr w:rsidR="00C54A75" w:rsidRPr="00D616F8" w14:paraId="2C2C50C4" w14:textId="77777777" w:rsidTr="00C54A75">
        <w:trPr>
          <w:trHeight w:val="2489"/>
          <w:jc w:val="center"/>
        </w:trPr>
        <w:tc>
          <w:tcPr>
            <w:tcW w:w="99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159BE4B9" w14:textId="06938633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Vujkovic, et al., 2010 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[</w:t>
            </w:r>
            <w:r w:rsidR="000F363D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3</w:t>
            </w:r>
            <w:r w:rsidR="00E738B9">
              <w:rPr>
                <w:rFonts w:cstheme="minorHAnsi"/>
                <w:color w:val="auto"/>
                <w:sz w:val="20"/>
                <w:szCs w:val="20"/>
                <w:lang w:val="en-US"/>
              </w:rPr>
              <w:t>3</w:t>
            </w:r>
            <w:r w:rsidRPr="00D616F8">
              <w:rPr>
                <w:rFonts w:cstheme="minorHAnsi"/>
                <w:noProof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</w:tcPr>
          <w:p w14:paraId="18A25CC9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diet history questionnaires</w:t>
            </w:r>
          </w:p>
        </w:tc>
        <w:tc>
          <w:tcPr>
            <w:tcW w:w="90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27CE3AC0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216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2DB0A647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ICSI or conventional IVF.</w:t>
            </w:r>
          </w:p>
          <w:p w14:paraId="6CE7B30E" w14:textId="0DDCD206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rtl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Couples were excluded because of oocyte donation, or no oocytes could be retrieved, endometrioma, hydrosalpinx, medication error, or pregnancy before </w:t>
            </w:r>
            <w:r w:rsidR="00131716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the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start of the treatment</w:t>
            </w:r>
          </w:p>
        </w:tc>
        <w:tc>
          <w:tcPr>
            <w:tcW w:w="90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0FCD01F2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17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6D05D15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Not recorded</w:t>
            </w:r>
          </w:p>
        </w:tc>
        <w:tc>
          <w:tcPr>
            <w:tcW w:w="1170" w:type="dxa"/>
            <w:tcBorders>
              <w:top w:val="nil"/>
              <w:bottom w:val="single" w:sz="18" w:space="0" w:color="auto"/>
            </w:tcBorders>
          </w:tcPr>
          <w:p w14:paraId="428FC300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Not recorded</w:t>
            </w:r>
          </w:p>
        </w:tc>
        <w:tc>
          <w:tcPr>
            <w:tcW w:w="13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20389EB5" w14:textId="6B71FB08" w:rsidR="000A7DCC" w:rsidRPr="00D616F8" w:rsidRDefault="000A7DCC" w:rsidP="000A7DCC">
            <w:pPr>
              <w:autoSpaceDE w:val="0"/>
              <w:autoSpaceDN w:val="0"/>
              <w:adjustRightInd w:val="0"/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high adherence to a Mediterranean diet, eating more seafood, </w:t>
            </w:r>
          </w:p>
        </w:tc>
        <w:tc>
          <w:tcPr>
            <w:tcW w:w="171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372D5913" w14:textId="77777777" w:rsidR="000A7DCC" w:rsidRPr="00D616F8" w:rsidRDefault="000A7DCC" w:rsidP="000A7DCC">
            <w:pPr>
              <w:autoSpaceDE w:val="0"/>
              <w:autoSpaceDN w:val="0"/>
              <w:adjustRightInd w:val="0"/>
              <w:spacing w:after="0" w:line="240" w:lineRule="auto"/>
              <w:ind w:right="0"/>
              <w:mirrorIndents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low adherence to a Mediterranean diet,</w:t>
            </w:r>
          </w:p>
          <w:p w14:paraId="61BF0724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single" w:sz="18" w:space="0" w:color="auto"/>
            </w:tcBorders>
          </w:tcPr>
          <w:p w14:paraId="7881D6BA" w14:textId="77777777" w:rsidR="000A7DCC" w:rsidRPr="00D616F8" w:rsidRDefault="000A7DCC" w:rsidP="000A7DCC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During the 4 weeks before the trial</w:t>
            </w:r>
          </w:p>
        </w:tc>
        <w:tc>
          <w:tcPr>
            <w:tcW w:w="225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281797EE" w14:textId="77777777" w:rsidR="000A7DCC" w:rsidRPr="00D616F8" w:rsidRDefault="000A7DCC" w:rsidP="00167D36">
            <w:pPr>
              <w:spacing w:after="0" w:line="240" w:lineRule="auto"/>
              <w:ind w:right="0"/>
              <w:mirrorIndents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</w:tbl>
    <w:p w14:paraId="75EEF090" w14:textId="3A4C6BB9" w:rsidR="00D41D3F" w:rsidRPr="00D616F8" w:rsidRDefault="000A7DCC" w:rsidP="00321C4E">
      <w:pPr>
        <w:spacing w:after="0" w:line="240" w:lineRule="auto"/>
        <w:ind w:right="0"/>
        <w:mirrorIndents/>
        <w:rPr>
          <w:rStyle w:val="a8"/>
        </w:rPr>
      </w:pPr>
      <w:r w:rsidRPr="00D616F8">
        <w:rPr>
          <w:rFonts w:cstheme="minorHAnsi"/>
          <w:color w:val="auto"/>
          <w:sz w:val="22"/>
          <w:szCs w:val="22"/>
          <w:lang w:val="en-US"/>
        </w:rPr>
        <w:t>Abbreviations: NR- non-relevant. ICSI - Intracytoplasmic Sperm Injection</w:t>
      </w:r>
    </w:p>
    <w:p w14:paraId="394153AC" w14:textId="77777777" w:rsidR="000A7DCC" w:rsidRPr="00D616F8" w:rsidRDefault="000A7DCC">
      <w:pPr>
        <w:spacing w:line="259" w:lineRule="auto"/>
        <w:ind w:right="0"/>
        <w:rPr>
          <w:rStyle w:val="a8"/>
        </w:rPr>
        <w:sectPr w:rsidR="000A7DCC" w:rsidRPr="00D616F8" w:rsidSect="000A7DCC">
          <w:type w:val="continuous"/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</w:p>
    <w:p w14:paraId="51C36C0D" w14:textId="77777777" w:rsidR="000A7DCC" w:rsidRPr="00D616F8" w:rsidRDefault="000A7DCC">
      <w:pPr>
        <w:spacing w:line="259" w:lineRule="auto"/>
        <w:ind w:right="0"/>
        <w:rPr>
          <w:rStyle w:val="a8"/>
        </w:rPr>
      </w:pPr>
      <w:r w:rsidRPr="00D616F8">
        <w:rPr>
          <w:rStyle w:val="a8"/>
        </w:rPr>
        <w:br w:type="page"/>
      </w:r>
    </w:p>
    <w:p w14:paraId="555DCCBC" w14:textId="6E2B70C0" w:rsidR="000A7DCC" w:rsidRPr="00D616F8" w:rsidRDefault="00AD2D36" w:rsidP="00167D36">
      <w:pPr>
        <w:pStyle w:val="5"/>
        <w:rPr>
          <w:lang w:val="en-US"/>
        </w:rPr>
      </w:pPr>
      <w:bookmarkStart w:id="3" w:name="_Hlk76412838"/>
      <w:r w:rsidRPr="00D616F8">
        <w:lastRenderedPageBreak/>
        <w:t>Table</w:t>
      </w:r>
      <w:r w:rsidR="00D5469C">
        <w:t xml:space="preserve"> A.</w:t>
      </w:r>
      <w:r w:rsidRPr="00D616F8">
        <w:t xml:space="preserve">3: </w:t>
      </w:r>
      <w:r w:rsidR="002B144D" w:rsidRPr="00D616F8">
        <w:t>S</w:t>
      </w:r>
      <w:r w:rsidRPr="00D616F8">
        <w:t xml:space="preserve">tudies included in the calculation of the odds ratio effect of omega-3 intake on pregnancy rates among patients who </w:t>
      </w:r>
      <w:r w:rsidR="006F47FC" w:rsidRPr="00D616F8">
        <w:t xml:space="preserve">did not </w:t>
      </w:r>
      <w:r w:rsidR="006F47FC" w:rsidRPr="00D616F8">
        <w:rPr>
          <w:rFonts w:eastAsia="Times New Roman"/>
        </w:rPr>
        <w:t>undergo fertility</w:t>
      </w:r>
      <w:r w:rsidR="006F47FC" w:rsidRPr="00D616F8">
        <w:t xml:space="preserve"> treatment</w:t>
      </w:r>
      <w:r w:rsidRPr="00D616F8">
        <w:t>: Features and patient characteristics</w:t>
      </w:r>
    </w:p>
    <w:tbl>
      <w:tblPr>
        <w:tblW w:w="1487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5"/>
        <w:gridCol w:w="1666"/>
        <w:gridCol w:w="708"/>
        <w:gridCol w:w="1560"/>
        <w:gridCol w:w="1116"/>
        <w:gridCol w:w="934"/>
        <w:gridCol w:w="785"/>
        <w:gridCol w:w="1455"/>
        <w:gridCol w:w="1488"/>
        <w:gridCol w:w="1481"/>
        <w:gridCol w:w="2086"/>
      </w:tblGrid>
      <w:tr w:rsidR="000A7DCC" w:rsidRPr="00D616F8" w14:paraId="454154B2" w14:textId="77777777" w:rsidTr="00B43B86">
        <w:trPr>
          <w:trHeight w:val="17"/>
          <w:jc w:val="center"/>
        </w:trPr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843B3E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6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E15F11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08C2BB" w14:textId="2E04EA8C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Total </w:t>
            </w:r>
            <w:r w:rsidR="005B127E"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  <w:r w:rsidR="005B127E"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233236" w14:textId="77777777" w:rsidR="000A7DCC" w:rsidRPr="00D616F8" w:rsidRDefault="000A7DCC" w:rsidP="000A7DCC">
            <w:pPr>
              <w:spacing w:after="0" w:line="240" w:lineRule="auto"/>
              <w:ind w:right="-74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Patient characteristics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4A16E3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5CD110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Mean age, y/ range </w:t>
            </w:r>
          </w:p>
        </w:tc>
        <w:tc>
          <w:tcPr>
            <w:tcW w:w="7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CD416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Mean BMI/ range 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531084" w14:textId="4B9085C4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Type of </w:t>
            </w:r>
            <w:r w:rsidR="005B127E"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O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mega</w:t>
            </w:r>
            <w:r w:rsidR="00BE1D84"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-3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    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AD7AB6" w14:textId="4F2BCDF6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Type of                     </w:t>
            </w:r>
            <w:r w:rsidR="005B127E"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ontrol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495B0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20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35FD40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Adjustment</w:t>
            </w:r>
          </w:p>
        </w:tc>
      </w:tr>
      <w:tr w:rsidR="000A7DCC" w:rsidRPr="00D616F8" w14:paraId="1EFC6427" w14:textId="77777777" w:rsidTr="00B43B86">
        <w:trPr>
          <w:trHeight w:val="1545"/>
          <w:jc w:val="center"/>
        </w:trPr>
        <w:tc>
          <w:tcPr>
            <w:tcW w:w="159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65AFF56" w14:textId="3EF1FDFA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noProof/>
                <w:color w:val="auto"/>
                <w:sz w:val="22"/>
                <w:szCs w:val="22"/>
                <w:lang w:val="en-US"/>
              </w:rPr>
              <w:t>Stanhiser</w:t>
            </w:r>
            <w:r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et al., 2019</w:t>
            </w:r>
            <w:r w:rsidRPr="00D616F8">
              <w:rPr>
                <w:rFonts w:eastAsia="Times New Roman" w:cstheme="minorHAnsi"/>
                <w:color w:val="auto"/>
                <w:sz w:val="22"/>
                <w:szCs w:val="22"/>
                <w:lang w:val="en-US"/>
              </w:rPr>
              <w:t xml:space="preserve">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="00A03B9D"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="002960DA">
              <w:rPr>
                <w:rFonts w:cstheme="minorBidi"/>
                <w:color w:val="auto"/>
                <w:sz w:val="22"/>
                <w:szCs w:val="22"/>
                <w:lang w:val="en-US"/>
              </w:rPr>
              <w:t>5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</w:tc>
        <w:tc>
          <w:tcPr>
            <w:tcW w:w="1666" w:type="dxa"/>
            <w:tcBorders>
              <w:top w:val="single" w:sz="12" w:space="0" w:color="auto"/>
              <w:bottom w:val="nil"/>
            </w:tcBorders>
          </w:tcPr>
          <w:p w14:paraId="7EE8140E" w14:textId="77777777" w:rsidR="00F05907" w:rsidRPr="00D616F8" w:rsidRDefault="00F05907" w:rsidP="00F05907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(Cohort study)</w:t>
            </w:r>
          </w:p>
          <w:p w14:paraId="1C027BC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Non-random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26546787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900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F1469C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Trying to conceive for fewer than 3 months and no history of infertility</w:t>
            </w:r>
          </w:p>
          <w:p w14:paraId="1D2AD8ED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1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FD0C994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USA</w:t>
            </w:r>
          </w:p>
        </w:tc>
        <w:tc>
          <w:tcPr>
            <w:tcW w:w="934" w:type="dxa"/>
            <w:tcBorders>
              <w:top w:val="single" w:sz="12" w:space="0" w:color="auto"/>
              <w:bottom w:val="nil"/>
            </w:tcBorders>
          </w:tcPr>
          <w:p w14:paraId="57D1DF3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NewRoman" w:cstheme="minorHAnsi"/>
                <w:color w:val="auto"/>
                <w:sz w:val="22"/>
                <w:szCs w:val="22"/>
                <w:lang w:val="en-US"/>
              </w:rPr>
              <w:t>30-44</w:t>
            </w:r>
          </w:p>
        </w:tc>
        <w:tc>
          <w:tcPr>
            <w:tcW w:w="785" w:type="dxa"/>
            <w:tcBorders>
              <w:top w:val="single" w:sz="12" w:space="0" w:color="auto"/>
              <w:bottom w:val="nil"/>
            </w:tcBorders>
          </w:tcPr>
          <w:p w14:paraId="296C765B" w14:textId="77777777" w:rsidR="000A7DCC" w:rsidRPr="00D616F8" w:rsidRDefault="000A7DCC" w:rsidP="000A7DCC">
            <w:pPr>
              <w:spacing w:after="0" w:line="240" w:lineRule="auto"/>
              <w:ind w:right="-106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Not record-ed</w:t>
            </w:r>
          </w:p>
        </w:tc>
        <w:tc>
          <w:tcPr>
            <w:tcW w:w="145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10537D5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Omega-3 supplement</w:t>
            </w:r>
          </w:p>
        </w:tc>
        <w:tc>
          <w:tcPr>
            <w:tcW w:w="148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03BB7C1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 xml:space="preserve">Not </w:t>
            </w:r>
            <w:r w:rsidRPr="00D616F8">
              <w:rPr>
                <w:rFonts w:eastAsia="TimesNewRoman" w:cstheme="minorHAnsi"/>
                <w:color w:val="auto"/>
                <w:sz w:val="22"/>
                <w:szCs w:val="22"/>
                <w:lang w:val="en-US"/>
              </w:rPr>
              <w:t xml:space="preserve">taking </w:t>
            </w: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 xml:space="preserve">omega-3 </w:t>
            </w:r>
            <w:r w:rsidRPr="00D616F8">
              <w:rPr>
                <w:rFonts w:eastAsia="TimesNewRoman" w:cstheme="minorHAnsi"/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81" w:type="dxa"/>
            <w:tcBorders>
              <w:top w:val="single" w:sz="12" w:space="0" w:color="auto"/>
              <w:bottom w:val="nil"/>
            </w:tcBorders>
          </w:tcPr>
          <w:p w14:paraId="0E0524A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Followed for up to 1 year until conception</w:t>
            </w:r>
          </w:p>
        </w:tc>
        <w:tc>
          <w:tcPr>
            <w:tcW w:w="208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765B133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Age, obesity, previous pregnancies, race, and vitamin D intake</w:t>
            </w:r>
          </w:p>
        </w:tc>
      </w:tr>
      <w:tr w:rsidR="000A7DCC" w:rsidRPr="00D616F8" w14:paraId="19E3CC7A" w14:textId="77777777" w:rsidTr="00B43B86">
        <w:trPr>
          <w:trHeight w:val="1744"/>
          <w:jc w:val="center"/>
        </w:trPr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EA58A0" w14:textId="55AE4311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Wise et al., 201</w:t>
            </w:r>
            <w:r w:rsidR="009E405F"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</w:t>
            </w:r>
            <w:r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1</w:t>
            </w:r>
            <w:r w:rsidR="003C4B6F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  <w:p w14:paraId="57EBFA3A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69CB4EA7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73CBBA36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2D474673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4CF76E11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682795E3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1D58ABCB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76733FA9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3DDA6EEB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0282A2E8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4FFB089D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79838A11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37626BA1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539AE2F1" w14:textId="46549EF1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</w:tcPr>
          <w:p w14:paraId="780108EB" w14:textId="47E4A074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(</w:t>
            </w:r>
            <w:r w:rsidR="00C54A75"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Cohort</w:t>
            </w: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 xml:space="preserve"> study)</w:t>
            </w:r>
          </w:p>
          <w:p w14:paraId="33D365DB" w14:textId="2DB646D1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Diet history questionnaires</w:t>
            </w:r>
          </w:p>
          <w:p w14:paraId="44C78ADB" w14:textId="6732A1E5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(PRESTO)</w:t>
            </w:r>
          </w:p>
          <w:p w14:paraId="5FA92656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2028AA34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19C11007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2C3992BF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479EAAD0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38E4C0F8" w14:textId="77777777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2978BE97" w14:textId="348ACEEE" w:rsidR="00F730C6" w:rsidRPr="00D616F8" w:rsidRDefault="00F730C6" w:rsidP="00F730C6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Cohort study)</w:t>
            </w:r>
            <w:r w:rsidR="00BC3DAD"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 xml:space="preserve">         </w:t>
            </w:r>
          </w:p>
          <w:p w14:paraId="1834693F" w14:textId="1C79B2D3" w:rsidR="00F730C6" w:rsidRPr="00D616F8" w:rsidRDefault="00F730C6" w:rsidP="00F730C6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Diet history questionnaires</w:t>
            </w:r>
          </w:p>
          <w:p w14:paraId="03CDF9F6" w14:textId="026A2099" w:rsidR="00F730C6" w:rsidRPr="00D616F8" w:rsidRDefault="00F730C6" w:rsidP="00F730C6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Snart Foraeldre (SF)</w:t>
            </w:r>
          </w:p>
          <w:p w14:paraId="5AC0299D" w14:textId="3ACBBA58" w:rsidR="00F730C6" w:rsidRPr="00D616F8" w:rsidRDefault="00F730C6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876BF7" w14:textId="77777777" w:rsidR="000A7DCC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53</w:t>
            </w:r>
          </w:p>
          <w:p w14:paraId="160739BE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3FE48013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202620BA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420D8674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4579087A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70B17758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1D58E638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5DA8AF1E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696299E7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19094AD2" w14:textId="357B4B1D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882B84" w14:textId="5AFEDC3A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Had been trying to conceive for up to 6 menstrual cycles at the start of the study</w:t>
            </w:r>
          </w:p>
          <w:p w14:paraId="7E538717" w14:textId="65727E61" w:rsidR="004C5F43" w:rsidRPr="00D616F8" w:rsidRDefault="004C5F43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74674758" w14:textId="392901B1" w:rsidR="004C5F43" w:rsidRPr="00D616F8" w:rsidRDefault="004C5F43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2A9FA2DF" w14:textId="77777777" w:rsidR="004C5F43" w:rsidRPr="00D616F8" w:rsidRDefault="004C5F43" w:rsidP="004C5F43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Had been trying to conceive for up to 6 menstrual cycles at the start of the study</w:t>
            </w:r>
          </w:p>
          <w:p w14:paraId="08F49909" w14:textId="77777777" w:rsidR="004C5F43" w:rsidRPr="00D616F8" w:rsidRDefault="004C5F43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46FA168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B4DD24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USA</w:t>
            </w:r>
          </w:p>
          <w:p w14:paraId="0596E669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139FFE66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28AF40DA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4BDEED9A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47C5CEEA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2D099E44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32EDBBAC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39672B83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1B616ED3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033F465D" w14:textId="4B3D6231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Denemark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7AE676B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29.8-30.6</w:t>
            </w:r>
          </w:p>
          <w:p w14:paraId="24148F4C" w14:textId="77777777" w:rsidR="00FF3B19" w:rsidRPr="00D616F8" w:rsidRDefault="00FF3B19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  <w:p w14:paraId="39E614AC" w14:textId="77777777" w:rsidR="00FF3B19" w:rsidRPr="00D616F8" w:rsidRDefault="00FF3B19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  <w:p w14:paraId="71793F43" w14:textId="77777777" w:rsidR="00FF3B19" w:rsidRPr="00D616F8" w:rsidRDefault="00FF3B19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  <w:p w14:paraId="79B7AA6B" w14:textId="77777777" w:rsidR="00FF3B19" w:rsidRPr="00D616F8" w:rsidRDefault="00FF3B19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  <w:p w14:paraId="3FD435D3" w14:textId="77777777" w:rsidR="00FF3B19" w:rsidRPr="00D616F8" w:rsidRDefault="00FF3B19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  <w:p w14:paraId="67BC099B" w14:textId="77777777" w:rsidR="00FF3B19" w:rsidRPr="00D616F8" w:rsidRDefault="00FF3B19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  <w:p w14:paraId="53EB793C" w14:textId="77777777" w:rsidR="00FF3B19" w:rsidRPr="00D616F8" w:rsidRDefault="00FF3B19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  <w:p w14:paraId="35D8DC7F" w14:textId="77777777" w:rsidR="00FF3B19" w:rsidRPr="00D616F8" w:rsidRDefault="00FF3B19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  <w:p w14:paraId="2D7B00EE" w14:textId="5E4C8892" w:rsidR="00FF3B19" w:rsidRPr="00D616F8" w:rsidRDefault="00FF3B19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28.3-28.0</w:t>
            </w:r>
          </w:p>
        </w:tc>
        <w:tc>
          <w:tcPr>
            <w:tcW w:w="785" w:type="dxa"/>
            <w:tcBorders>
              <w:top w:val="nil"/>
              <w:bottom w:val="nil"/>
            </w:tcBorders>
          </w:tcPr>
          <w:p w14:paraId="62DF6535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255F7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Higher quartiles</w:t>
            </w:r>
            <w:r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of omega-3</w:t>
            </w:r>
          </w:p>
          <w:p w14:paraId="2607B7FE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21F760E6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6CC9143E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08FF5D0C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12B5FCEF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3EFFEE7D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235AD0A5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07869818" w14:textId="5185804C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Higher quartiles</w:t>
            </w:r>
            <w:r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of omega-3</w:t>
            </w:r>
          </w:p>
          <w:p w14:paraId="2F3A7C52" w14:textId="6E03169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EC0E0C" w14:textId="77777777" w:rsidR="00BC3DAD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Lowest quartile of omega-3</w:t>
            </w:r>
          </w:p>
          <w:p w14:paraId="15B5BBE2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1FBD062A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38EDD3B0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007BB74C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435ECB5C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3DE50A41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717B8543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71C01600" w14:textId="2AB44D02" w:rsidR="000A7DCC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 xml:space="preserve">Lowest quartile of omega-3 </w:t>
            </w:r>
            <w:r w:rsidR="000A7DCC"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81" w:type="dxa"/>
            <w:tcBorders>
              <w:top w:val="nil"/>
              <w:bottom w:val="nil"/>
            </w:tcBorders>
          </w:tcPr>
          <w:p w14:paraId="4AB112D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Followed for up to 12 months or until conception</w:t>
            </w:r>
          </w:p>
          <w:p w14:paraId="25FDD786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7D9F4E8E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7D772444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35998419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4E70AF28" w14:textId="77777777" w:rsidR="00BC3DAD" w:rsidRPr="00D616F8" w:rsidRDefault="00BC3DAD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</w:p>
          <w:p w14:paraId="7118F163" w14:textId="53FC6F57" w:rsidR="00BC3DAD" w:rsidRPr="00D616F8" w:rsidRDefault="00BC3DA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Followed for up to 12 months or until concep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F158AD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0A7DCC" w:rsidRPr="00D616F8" w14:paraId="7D8E3890" w14:textId="77777777" w:rsidTr="00B43B86">
        <w:trPr>
          <w:trHeight w:val="1296"/>
          <w:jc w:val="center"/>
        </w:trPr>
        <w:tc>
          <w:tcPr>
            <w:tcW w:w="15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3281FD0" w14:textId="48C89494" w:rsidR="000A7DCC" w:rsidRPr="00D616F8" w:rsidRDefault="000A7DCC" w:rsidP="000A7DCC">
            <w:pPr>
              <w:spacing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lastRenderedPageBreak/>
              <w:t xml:space="preserve">Gaskins et al., 2018 </w:t>
            </w:r>
            <w:r w:rsidRPr="00D616F8">
              <w:rPr>
                <w:rFonts w:cstheme="minorBidi"/>
                <w:noProof/>
                <w:color w:val="auto"/>
                <w:sz w:val="20"/>
                <w:szCs w:val="20"/>
                <w:lang w:val="en-US"/>
              </w:rPr>
              <w:t>[</w:t>
            </w:r>
            <w:r w:rsidR="00A03B9D" w:rsidRPr="00D616F8">
              <w:rPr>
                <w:rFonts w:cstheme="minorBidi"/>
                <w:color w:val="auto"/>
                <w:sz w:val="20"/>
                <w:szCs w:val="20"/>
                <w:lang w:val="en-US"/>
              </w:rPr>
              <w:t>3</w:t>
            </w:r>
            <w:r w:rsidR="002960DA">
              <w:rPr>
                <w:rFonts w:cstheme="minorBidi"/>
                <w:color w:val="auto"/>
                <w:sz w:val="20"/>
                <w:szCs w:val="20"/>
                <w:lang w:val="en-US"/>
              </w:rPr>
              <w:t>6</w:t>
            </w:r>
            <w:r w:rsidRPr="00D616F8">
              <w:rPr>
                <w:rFonts w:cstheme="minorBidi"/>
                <w:noProof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1666" w:type="dxa"/>
            <w:tcBorders>
              <w:top w:val="nil"/>
              <w:bottom w:val="single" w:sz="12" w:space="0" w:color="auto"/>
            </w:tcBorders>
          </w:tcPr>
          <w:p w14:paraId="455950F1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Diet history questionnaires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E831A5A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696984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Who were planning pregnancy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A5CD4BA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USA</w:t>
            </w:r>
          </w:p>
        </w:tc>
        <w:tc>
          <w:tcPr>
            <w:tcW w:w="934" w:type="dxa"/>
            <w:tcBorders>
              <w:top w:val="nil"/>
              <w:bottom w:val="single" w:sz="12" w:space="0" w:color="auto"/>
            </w:tcBorders>
          </w:tcPr>
          <w:p w14:paraId="0659C3DB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18-44</w:t>
            </w:r>
          </w:p>
        </w:tc>
        <w:tc>
          <w:tcPr>
            <w:tcW w:w="785" w:type="dxa"/>
            <w:tcBorders>
              <w:top w:val="nil"/>
              <w:bottom w:val="single" w:sz="12" w:space="0" w:color="auto"/>
            </w:tcBorders>
          </w:tcPr>
          <w:p w14:paraId="3CBB6BB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&lt; 30</w:t>
            </w:r>
          </w:p>
        </w:tc>
        <w:tc>
          <w:tcPr>
            <w:tcW w:w="14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D1F5BE9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Couples who consumed 8 or more seafood servings per menstrual cycle</w:t>
            </w:r>
          </w:p>
        </w:tc>
        <w:tc>
          <w:tcPr>
            <w:tcW w:w="14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715E817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 xml:space="preserve">Couples consuming 1 or less seafood servings </w:t>
            </w:r>
          </w:p>
        </w:tc>
        <w:tc>
          <w:tcPr>
            <w:tcW w:w="1481" w:type="dxa"/>
            <w:tcBorders>
              <w:top w:val="nil"/>
              <w:bottom w:val="single" w:sz="12" w:space="0" w:color="auto"/>
            </w:tcBorders>
          </w:tcPr>
          <w:p w14:paraId="5E758A4D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Followed for up to 1 year or until conception</w:t>
            </w:r>
          </w:p>
        </w:tc>
        <w:tc>
          <w:tcPr>
            <w:tcW w:w="20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E47A4E8" w14:textId="77777777" w:rsidR="000A7DCC" w:rsidRPr="00D616F8" w:rsidRDefault="000A7DCC" w:rsidP="000A7DCC">
            <w:pPr>
              <w:autoSpaceDE w:val="0"/>
              <w:autoSpaceDN w:val="0"/>
              <w:adjustRightInd w:val="0"/>
              <w:spacing w:after="0" w:line="240" w:lineRule="auto"/>
              <w:ind w:right="0"/>
              <w:rPr>
                <w:rFonts w:cstheme="minorHAnsi"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2"/>
                <w:szCs w:val="22"/>
                <w:lang w:val="en-US"/>
              </w:rPr>
              <w:t>Female and male age, race, male exercise, alcohol intake and sexual intercourse frequency</w:t>
            </w:r>
          </w:p>
        </w:tc>
      </w:tr>
      <w:bookmarkEnd w:id="3"/>
    </w:tbl>
    <w:p w14:paraId="2E35B6A7" w14:textId="77777777" w:rsidR="000A7DCC" w:rsidRPr="00D616F8" w:rsidRDefault="000A7DCC" w:rsidP="000A7DCC">
      <w:pPr>
        <w:spacing w:line="360" w:lineRule="auto"/>
        <w:jc w:val="both"/>
        <w:rPr>
          <w:rFonts w:cstheme="minorHAnsi"/>
          <w:i/>
          <w:iCs/>
        </w:rPr>
      </w:pPr>
    </w:p>
    <w:p w14:paraId="4BFDE8D4" w14:textId="77777777" w:rsidR="000A7DCC" w:rsidRPr="00D616F8" w:rsidRDefault="000A7DCC">
      <w:pPr>
        <w:spacing w:line="259" w:lineRule="auto"/>
        <w:ind w:right="0"/>
        <w:rPr>
          <w:rFonts w:cstheme="minorHAnsi"/>
          <w:i/>
          <w:iCs/>
        </w:rPr>
      </w:pPr>
      <w:r w:rsidRPr="00D616F8">
        <w:rPr>
          <w:rFonts w:cstheme="minorHAnsi"/>
          <w:i/>
          <w:iCs/>
        </w:rPr>
        <w:br w:type="page"/>
      </w:r>
    </w:p>
    <w:p w14:paraId="3BFE2C6E" w14:textId="5DB20C56" w:rsidR="000A7DCC" w:rsidRPr="00D616F8" w:rsidRDefault="000A7DCC" w:rsidP="00167D36">
      <w:pPr>
        <w:pStyle w:val="5"/>
      </w:pPr>
      <w:r w:rsidRPr="00D616F8">
        <w:rPr>
          <w:lang w:val="en-US"/>
        </w:rPr>
        <w:lastRenderedPageBreak/>
        <w:t>Table</w:t>
      </w:r>
      <w:r w:rsidR="00D5469C">
        <w:rPr>
          <w:lang w:val="en-US"/>
        </w:rPr>
        <w:t xml:space="preserve"> A.</w:t>
      </w:r>
      <w:r w:rsidRPr="00D616F8">
        <w:rPr>
          <w:lang w:val="en-US"/>
        </w:rPr>
        <w:t xml:space="preserve">4: </w:t>
      </w:r>
      <w:r w:rsidR="002B144D" w:rsidRPr="00D616F8">
        <w:t>S</w:t>
      </w:r>
      <w:r w:rsidRPr="00D616F8">
        <w:t xml:space="preserve">tudies included in the calculation of the odds ratio effect of </w:t>
      </w:r>
      <w:r w:rsidR="00BE1D84" w:rsidRPr="00D616F8">
        <w:t>o</w:t>
      </w:r>
      <w:r w:rsidRPr="00D616F8">
        <w:t xml:space="preserve">mega-3 intake on </w:t>
      </w:r>
      <w:r w:rsidRPr="00D616F8">
        <w:rPr>
          <w:rFonts w:cstheme="minorBidi"/>
          <w:sz w:val="22"/>
          <w:szCs w:val="22"/>
          <w:lang w:val="en-US"/>
        </w:rPr>
        <w:t>fertilization rate</w:t>
      </w:r>
      <w:r w:rsidRPr="00D616F8">
        <w:t xml:space="preserve">s: Features and patient characteristics </w:t>
      </w:r>
    </w:p>
    <w:tbl>
      <w:tblPr>
        <w:tblW w:w="1526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530"/>
        <w:gridCol w:w="720"/>
        <w:gridCol w:w="2970"/>
        <w:gridCol w:w="707"/>
        <w:gridCol w:w="955"/>
        <w:gridCol w:w="955"/>
        <w:gridCol w:w="1428"/>
        <w:gridCol w:w="1265"/>
        <w:gridCol w:w="990"/>
        <w:gridCol w:w="2753"/>
      </w:tblGrid>
      <w:tr w:rsidR="00C54A75" w:rsidRPr="00D616F8" w14:paraId="1E390B71" w14:textId="77777777" w:rsidTr="00C54A75">
        <w:trPr>
          <w:trHeight w:val="15"/>
          <w:jc w:val="center"/>
        </w:trPr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0FB443E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75C58E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B28B9EB" w14:textId="5DE7D6BE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Total </w:t>
            </w:r>
            <w:r w:rsidR="005B127E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="005B127E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9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4714456" w14:textId="51CE0EE9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atient characteristics</w:t>
            </w:r>
            <w:r w:rsidR="00157B8C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7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8577A86" w14:textId="567567AE" w:rsidR="000A7DCC" w:rsidRPr="00D616F8" w:rsidRDefault="006A06E7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157B8C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  <w:r w:rsidR="000A7DCC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9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043401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ean/ range Age, y </w:t>
            </w:r>
          </w:p>
        </w:tc>
        <w:tc>
          <w:tcPr>
            <w:tcW w:w="9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4BF596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n/ range BMI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</w:tcPr>
          <w:p w14:paraId="15232699" w14:textId="16A43829" w:rsidR="0041344F" w:rsidRPr="00D616F8" w:rsidRDefault="0041344F" w:rsidP="0041344F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</w:t>
            </w:r>
          </w:p>
          <w:p w14:paraId="6019528F" w14:textId="6AAB2BE2" w:rsidR="000A7DCC" w:rsidRPr="00D616F8" w:rsidRDefault="0041344F" w:rsidP="0041344F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</w:t>
            </w:r>
          </w:p>
          <w:p w14:paraId="4C316892" w14:textId="4D3BBE6E" w:rsidR="0041344F" w:rsidRPr="00D616F8" w:rsidRDefault="0041344F" w:rsidP="0041344F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ype of</w:t>
            </w:r>
            <w:r w:rsidR="006A06E7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</w:t>
            </w:r>
            <w:r w:rsidR="000A7DCC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ype of</w:t>
            </w:r>
            <w:r w:rsidR="000A7DCC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C54A75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</w:t>
            </w:r>
          </w:p>
          <w:p w14:paraId="46811456" w14:textId="6147BDE3" w:rsidR="0041344F" w:rsidRPr="00D616F8" w:rsidRDefault="006A06E7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Omega</w:t>
            </w:r>
            <w:r w:rsidR="00BE1D84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3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Control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F5FFA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27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85DB6C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djustment</w:t>
            </w:r>
          </w:p>
        </w:tc>
      </w:tr>
      <w:tr w:rsidR="00C54A75" w:rsidRPr="00D616F8" w14:paraId="7D75F58C" w14:textId="77777777" w:rsidTr="00C54A75">
        <w:trPr>
          <w:trHeight w:val="1134"/>
          <w:jc w:val="center"/>
        </w:trPr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14:paraId="0D78B529" w14:textId="457683E0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bookmarkStart w:id="4" w:name="_Hlk66395785"/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Kim et al., 2010</w:t>
            </w:r>
            <w:bookmarkEnd w:id="4"/>
          </w:p>
          <w:p w14:paraId="6ACAA7D4" w14:textId="50B62A55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="00A03B9D"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="002960DA">
              <w:rPr>
                <w:rFonts w:cstheme="minorBidi"/>
                <w:color w:val="auto"/>
                <w:sz w:val="22"/>
                <w:szCs w:val="22"/>
                <w:lang w:val="en-US"/>
              </w:rPr>
              <w:t>7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</w:tc>
        <w:tc>
          <w:tcPr>
            <w:tcW w:w="1530" w:type="dxa"/>
            <w:tcBorders>
              <w:top w:val="single" w:sz="18" w:space="0" w:color="auto"/>
              <w:bottom w:val="nil"/>
            </w:tcBorders>
          </w:tcPr>
          <w:p w14:paraId="7B956A3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Randomly divided into 2 groups</w:t>
            </w: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14:paraId="2E18F070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0</w:t>
            </w:r>
          </w:p>
        </w:tc>
        <w:tc>
          <w:tcPr>
            <w:tcW w:w="297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14:paraId="0DCCC98A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CSI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patients with a history of unexplained total fertilization failure </w:t>
            </w:r>
          </w:p>
        </w:tc>
        <w:tc>
          <w:tcPr>
            <w:tcW w:w="70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14:paraId="045C663D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Korea</w:t>
            </w:r>
          </w:p>
        </w:tc>
        <w:tc>
          <w:tcPr>
            <w:tcW w:w="955" w:type="dxa"/>
            <w:tcBorders>
              <w:top w:val="single" w:sz="18" w:space="0" w:color="auto"/>
              <w:bottom w:val="nil"/>
            </w:tcBorders>
          </w:tcPr>
          <w:p w14:paraId="67CAE0FD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Not recorded</w:t>
            </w:r>
          </w:p>
        </w:tc>
        <w:tc>
          <w:tcPr>
            <w:tcW w:w="955" w:type="dxa"/>
            <w:tcBorders>
              <w:top w:val="single" w:sz="18" w:space="0" w:color="auto"/>
              <w:bottom w:val="nil"/>
            </w:tcBorders>
          </w:tcPr>
          <w:p w14:paraId="6D2637E7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Not recorded</w:t>
            </w:r>
          </w:p>
        </w:tc>
        <w:tc>
          <w:tcPr>
            <w:tcW w:w="142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14:paraId="6E3B8BA1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Omega-3 (1000 mg/day: 180 mg EPA + 120 mg DHA/day)</w:t>
            </w:r>
          </w:p>
        </w:tc>
        <w:tc>
          <w:tcPr>
            <w:tcW w:w="1265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14:paraId="7D68A349" w14:textId="0EB84D5B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Group </w:t>
            </w:r>
            <w:r w:rsidR="006F47FC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that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did not </w:t>
            </w:r>
            <w:r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 xml:space="preserve">take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omega-</w:t>
            </w:r>
            <w:r w:rsidR="00C54A75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3 </w:t>
            </w:r>
            <w:r w:rsidR="00C54A75" w:rsidRPr="00D616F8">
              <w:rPr>
                <w:rFonts w:eastAsia="TimesNewRoman" w:cstheme="minorHAnsi"/>
                <w:color w:val="auto"/>
                <w:sz w:val="20"/>
                <w:szCs w:val="20"/>
                <w:lang w:val="en-US"/>
              </w:rPr>
              <w:t>for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the duration of one menstrual cycle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</w:tcPr>
          <w:p w14:paraId="324D14D7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One menstrual cycle</w:t>
            </w:r>
          </w:p>
        </w:tc>
        <w:tc>
          <w:tcPr>
            <w:tcW w:w="275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14:paraId="5225568B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C54A75" w:rsidRPr="00D616F8" w14:paraId="6D139C63" w14:textId="77777777" w:rsidTr="00C54A75">
        <w:trPr>
          <w:trHeight w:val="1579"/>
          <w:jc w:val="center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D6E3C6" w14:textId="77777777" w:rsidR="00EB35B7" w:rsidRPr="00D616F8" w:rsidRDefault="000A7DCC" w:rsidP="000E72C3">
            <w:pPr>
              <w:spacing w:after="0" w:line="240" w:lineRule="auto"/>
              <w:ind w:right="0"/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Al</w:t>
            </w:r>
            <w:r w:rsidRPr="00D616F8">
              <w:rPr>
                <w:rFonts w:cstheme="minorHAnsi"/>
                <w:color w:val="auto"/>
                <w:sz w:val="20"/>
                <w:szCs w:val="20"/>
                <w:rtl/>
                <w:lang w:val="en-US"/>
              </w:rPr>
              <w:t>-</w:t>
            </w:r>
            <w:r w:rsidR="00C54A75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Alousi 2018</w:t>
            </w:r>
          </w:p>
          <w:p w14:paraId="64E57B06" w14:textId="3F83CB66" w:rsidR="000A7DCC" w:rsidRPr="00D616F8" w:rsidRDefault="000A7DCC" w:rsidP="000E72C3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="004F0DFA"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2</w:t>
            </w:r>
            <w:r w:rsidR="003E01C8">
              <w:rPr>
                <w:rFonts w:cstheme="minorBidi"/>
                <w:color w:val="auto"/>
                <w:sz w:val="22"/>
                <w:szCs w:val="22"/>
                <w:lang w:val="en-US"/>
              </w:rPr>
              <w:t>9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2AD7217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Randomized, double-blind, placebo-controlled clinical tria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EBF2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90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F95E51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Subfertile ICSI patients.</w:t>
            </w:r>
          </w:p>
          <w:p w14:paraId="36A42703" w14:textId="2E61989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No medical disorders or history of any diet in the previous three months. No tobacco and alcohol consumption, and supplementation of n-3 </w:t>
            </w:r>
            <w:r w:rsidR="00131716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PUFAS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in the past three months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7972E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Iraq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83A1FCD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20-40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8E2B61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18-34.99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6F85A9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One 1000 mg omega-3 capsule daily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679C47" w14:textId="77777777" w:rsidR="000A7DCC" w:rsidRPr="00D616F8" w:rsidRDefault="000A7DCC" w:rsidP="000A7DCC">
            <w:pPr>
              <w:autoSpaceDE w:val="0"/>
              <w:autoSpaceDN w:val="0"/>
              <w:adjustRightInd w:val="0"/>
              <w:spacing w:after="0" w:line="240" w:lineRule="auto"/>
              <w:ind w:right="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One daily placebo of 500 mg liquid paraffin</w:t>
            </w:r>
          </w:p>
          <w:p w14:paraId="6AE3419B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58D424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8 weeks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CF343C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C54A75" w:rsidRPr="00D616F8" w14:paraId="1CE51B6C" w14:textId="77777777" w:rsidTr="00C54A75">
        <w:trPr>
          <w:trHeight w:val="1283"/>
          <w:jc w:val="center"/>
        </w:trPr>
        <w:tc>
          <w:tcPr>
            <w:tcW w:w="99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7CB0E9FE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assan et al., 2018</w:t>
            </w:r>
          </w:p>
          <w:p w14:paraId="2A0DA930" w14:textId="7DC7A66C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="002F2842"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="00E738B9">
              <w:rPr>
                <w:rFonts w:cstheme="minorBidi"/>
                <w:color w:val="auto"/>
                <w:sz w:val="22"/>
                <w:szCs w:val="22"/>
                <w:lang w:val="en-US"/>
              </w:rPr>
              <w:t>2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  <w:p w14:paraId="69207046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1C80257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</w:p>
          <w:p w14:paraId="7B2A1F9E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bottom w:val="single" w:sz="18" w:space="0" w:color="auto"/>
            </w:tcBorders>
          </w:tcPr>
          <w:p w14:paraId="1A0BE4FD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Diet history questionnaires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-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intake of protein-rich foods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555C89A9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297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5A1A0ABC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ICSI or conventional IVF</w:t>
            </w:r>
          </w:p>
        </w:tc>
        <w:tc>
          <w:tcPr>
            <w:tcW w:w="70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341AAF2E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America</w:t>
            </w:r>
          </w:p>
        </w:tc>
        <w:tc>
          <w:tcPr>
            <w:tcW w:w="955" w:type="dxa"/>
            <w:tcBorders>
              <w:top w:val="nil"/>
              <w:bottom w:val="single" w:sz="18" w:space="0" w:color="auto"/>
            </w:tcBorders>
          </w:tcPr>
          <w:p w14:paraId="7EBF4C3A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35</w:t>
            </w:r>
          </w:p>
        </w:tc>
        <w:tc>
          <w:tcPr>
            <w:tcW w:w="955" w:type="dxa"/>
            <w:tcBorders>
              <w:top w:val="nil"/>
              <w:bottom w:val="single" w:sz="18" w:space="0" w:color="auto"/>
            </w:tcBorders>
          </w:tcPr>
          <w:p w14:paraId="0BDC4915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42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1CEC4F6C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High quartile patients for fish intake</w:t>
            </w:r>
          </w:p>
        </w:tc>
        <w:tc>
          <w:tcPr>
            <w:tcW w:w="126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30AF9CD4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Low quartile patients for fish intake</w:t>
            </w:r>
          </w:p>
        </w:tc>
        <w:tc>
          <w:tcPr>
            <w:tcW w:w="990" w:type="dxa"/>
            <w:tcBorders>
              <w:top w:val="nil"/>
              <w:bottom w:val="single" w:sz="18" w:space="0" w:color="auto"/>
            </w:tcBorders>
          </w:tcPr>
          <w:p w14:paraId="5C204C80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During the previous year</w:t>
            </w:r>
          </w:p>
        </w:tc>
        <w:tc>
          <w:tcPr>
            <w:tcW w:w="275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5E23C26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Total daily calories, age, BMI, race, smoking status, daily supplemental dietary folate, supplemental vitamin B-12, iron intake, and supplemental omega</w:t>
            </w:r>
            <w:r w:rsidRPr="00D616F8">
              <w:rPr>
                <w:rFonts w:cstheme="minorHAnsi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3 </w:t>
            </w:r>
          </w:p>
        </w:tc>
      </w:tr>
    </w:tbl>
    <w:p w14:paraId="1C59AE57" w14:textId="77777777" w:rsidR="000A7DCC" w:rsidRPr="00D616F8" w:rsidRDefault="000A7DCC" w:rsidP="000A7DCC">
      <w:pPr>
        <w:spacing w:line="360" w:lineRule="auto"/>
        <w:ind w:right="0"/>
        <w:jc w:val="both"/>
        <w:rPr>
          <w:rFonts w:cstheme="minorHAnsi"/>
          <w:color w:val="auto"/>
          <w:lang w:val="en-US"/>
        </w:rPr>
      </w:pPr>
      <w:r w:rsidRPr="00D616F8">
        <w:rPr>
          <w:rFonts w:cstheme="minorHAnsi"/>
          <w:color w:val="auto"/>
          <w:sz w:val="20"/>
          <w:szCs w:val="20"/>
          <w:lang w:val="en-US"/>
        </w:rPr>
        <w:t>Abbreviations: NR- non-relevant. ICSI - Intracytoplasmic Sperm Injection</w:t>
      </w:r>
      <w:r w:rsidRPr="00D616F8">
        <w:rPr>
          <w:rFonts w:cstheme="minorHAnsi"/>
          <w:color w:val="auto"/>
          <w:sz w:val="14"/>
          <w:szCs w:val="14"/>
          <w:lang w:val="en-US"/>
        </w:rPr>
        <w:t>.</w:t>
      </w:r>
    </w:p>
    <w:p w14:paraId="614AB865" w14:textId="30203A09" w:rsidR="002F2842" w:rsidRPr="00D616F8" w:rsidRDefault="002F2842" w:rsidP="00167D36">
      <w:pPr>
        <w:pStyle w:val="5"/>
      </w:pPr>
    </w:p>
    <w:p w14:paraId="5F5F342C" w14:textId="77777777" w:rsidR="002F2842" w:rsidRPr="00D616F8" w:rsidRDefault="002F2842" w:rsidP="002F2842"/>
    <w:p w14:paraId="72332BB2" w14:textId="77777777" w:rsidR="002F2842" w:rsidRPr="00D616F8" w:rsidRDefault="002F2842" w:rsidP="00167D36">
      <w:pPr>
        <w:pStyle w:val="5"/>
      </w:pPr>
    </w:p>
    <w:p w14:paraId="347CA585" w14:textId="7C184DC5" w:rsidR="00AD2D36" w:rsidRPr="00D616F8" w:rsidRDefault="00AD2D36" w:rsidP="00167D36">
      <w:pPr>
        <w:pStyle w:val="5"/>
        <w:rPr>
          <w:rtl/>
        </w:rPr>
      </w:pPr>
      <w:r w:rsidRPr="00D616F8">
        <w:t>Table</w:t>
      </w:r>
      <w:r w:rsidR="00D5469C">
        <w:t xml:space="preserve"> A.</w:t>
      </w:r>
      <w:r w:rsidRPr="00D616F8">
        <w:t>5</w:t>
      </w:r>
      <w:r w:rsidRPr="00D616F8">
        <w:rPr>
          <w:rFonts w:asciiTheme="majorBidi" w:hAnsiTheme="majorBidi"/>
        </w:rPr>
        <w:t>:</w:t>
      </w:r>
      <w:r w:rsidRPr="00D616F8">
        <w:t xml:space="preserve"> </w:t>
      </w:r>
      <w:r w:rsidR="00F72607" w:rsidRPr="00D616F8">
        <w:t>A</w:t>
      </w:r>
      <w:r w:rsidRPr="00D616F8">
        <w:t>ggrega</w:t>
      </w:r>
      <w:r w:rsidRPr="00D616F8">
        <w:rPr>
          <w:rFonts w:asciiTheme="majorBidi" w:hAnsiTheme="majorBidi"/>
        </w:rPr>
        <w:t>t</w:t>
      </w:r>
      <w:r w:rsidRPr="00D616F8">
        <w:t>e</w:t>
      </w:r>
      <w:r w:rsidRPr="00D616F8">
        <w:rPr>
          <w:rFonts w:asciiTheme="majorBidi" w:hAnsiTheme="majorBidi"/>
        </w:rPr>
        <w:t>d</w:t>
      </w:r>
      <w:r w:rsidRPr="00D616F8">
        <w:t xml:space="preserve"> OR effect of omega-3 intake on clinical pregnancy </w:t>
      </w:r>
      <w:r w:rsidR="00F72607" w:rsidRPr="00D616F8">
        <w:t xml:space="preserve">rates </w:t>
      </w:r>
      <w:r w:rsidRPr="00D616F8">
        <w:t xml:space="preserve">in groups that </w:t>
      </w:r>
      <w:r w:rsidR="00CF711C" w:rsidRPr="00D616F8">
        <w:rPr>
          <w:rFonts w:cstheme="minorHAnsi"/>
        </w:rPr>
        <w:t>underwent fertility treatment</w:t>
      </w:r>
    </w:p>
    <w:tbl>
      <w:tblPr>
        <w:tblW w:w="14360" w:type="dxa"/>
        <w:jc w:val="center"/>
        <w:tblLayout w:type="fixed"/>
        <w:tblLook w:val="04A0" w:firstRow="1" w:lastRow="0" w:firstColumn="1" w:lastColumn="0" w:noHBand="0" w:noVBand="1"/>
      </w:tblPr>
      <w:tblGrid>
        <w:gridCol w:w="1558"/>
        <w:gridCol w:w="639"/>
        <w:gridCol w:w="1308"/>
        <w:gridCol w:w="1065"/>
        <w:gridCol w:w="1237"/>
        <w:gridCol w:w="24"/>
        <w:gridCol w:w="1257"/>
        <w:gridCol w:w="567"/>
        <w:gridCol w:w="32"/>
        <w:gridCol w:w="1155"/>
        <w:gridCol w:w="132"/>
        <w:gridCol w:w="40"/>
        <w:gridCol w:w="53"/>
        <w:gridCol w:w="15"/>
        <w:gridCol w:w="416"/>
        <w:gridCol w:w="278"/>
        <w:gridCol w:w="714"/>
        <w:gridCol w:w="40"/>
        <w:gridCol w:w="53"/>
        <w:gridCol w:w="15"/>
        <w:gridCol w:w="86"/>
        <w:gridCol w:w="537"/>
        <w:gridCol w:w="703"/>
        <w:gridCol w:w="40"/>
        <w:gridCol w:w="53"/>
        <w:gridCol w:w="15"/>
        <w:gridCol w:w="54"/>
        <w:gridCol w:w="667"/>
        <w:gridCol w:w="93"/>
        <w:gridCol w:w="19"/>
        <w:gridCol w:w="81"/>
        <w:gridCol w:w="559"/>
        <w:gridCol w:w="93"/>
        <w:gridCol w:w="28"/>
        <w:gridCol w:w="112"/>
        <w:gridCol w:w="81"/>
        <w:gridCol w:w="541"/>
      </w:tblGrid>
      <w:tr w:rsidR="000A7DCC" w:rsidRPr="00D616F8" w14:paraId="43487A93" w14:textId="77777777" w:rsidTr="00127410">
        <w:trPr>
          <w:trHeight w:val="562"/>
          <w:jc w:val="center"/>
        </w:trPr>
        <w:tc>
          <w:tcPr>
            <w:tcW w:w="155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218C219" w14:textId="4508489C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uthors</w:t>
            </w:r>
          </w:p>
          <w:p w14:paraId="561F6357" w14:textId="1B1A7C21" w:rsidR="00E27802" w:rsidRPr="00D616F8" w:rsidRDefault="00E27802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D32DF7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otal (N)</w:t>
            </w:r>
          </w:p>
        </w:tc>
        <w:tc>
          <w:tcPr>
            <w:tcW w:w="130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EEF2818" w14:textId="77777777" w:rsidR="000E2A6D" w:rsidRPr="00D616F8" w:rsidRDefault="000E2A6D" w:rsidP="000A7DCC">
            <w:pPr>
              <w:spacing w:after="0" w:line="240" w:lineRule="auto"/>
              <w:ind w:right="0"/>
              <w:rPr>
                <w:b/>
                <w:bCs/>
                <w:sz w:val="20"/>
                <w:szCs w:val="20"/>
              </w:rPr>
            </w:pPr>
            <w:r w:rsidRPr="00D616F8">
              <w:rPr>
                <w:b/>
                <w:bCs/>
                <w:sz w:val="20"/>
                <w:szCs w:val="20"/>
              </w:rPr>
              <w:t xml:space="preserve"> </w:t>
            </w:r>
            <w:r w:rsidR="006A06E7" w:rsidRPr="00D616F8">
              <w:rPr>
                <w:b/>
                <w:bCs/>
                <w:sz w:val="20"/>
                <w:szCs w:val="20"/>
              </w:rPr>
              <w:t xml:space="preserve">Omega-3 </w:t>
            </w:r>
            <w:r w:rsidRPr="00D616F8">
              <w:rPr>
                <w:b/>
                <w:bCs/>
                <w:sz w:val="20"/>
                <w:szCs w:val="20"/>
              </w:rPr>
              <w:t xml:space="preserve">   </w:t>
            </w:r>
          </w:p>
          <w:p w14:paraId="3E56C8C6" w14:textId="4333932C" w:rsidR="006A06E7" w:rsidRPr="00D616F8" w:rsidRDefault="000E2A6D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b/>
                <w:bCs/>
                <w:sz w:val="20"/>
                <w:szCs w:val="20"/>
              </w:rPr>
              <w:t xml:space="preserve">  </w:t>
            </w:r>
            <w:r w:rsidR="006A06E7" w:rsidRPr="00D616F8">
              <w:rPr>
                <w:b/>
                <w:bCs/>
                <w:sz w:val="20"/>
                <w:szCs w:val="20"/>
              </w:rPr>
              <w:t xml:space="preserve">intake </w:t>
            </w:r>
          </w:p>
          <w:p w14:paraId="73B3B06B" w14:textId="2CA1E377" w:rsidR="000A7DCC" w:rsidRPr="00D616F8" w:rsidRDefault="000E2A6D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0A7DCC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(N)</w:t>
            </w:r>
          </w:p>
        </w:tc>
        <w:tc>
          <w:tcPr>
            <w:tcW w:w="106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DBFB00E" w14:textId="5DD1CB79" w:rsidR="00371A79" w:rsidRPr="00D616F8" w:rsidRDefault="00157B8C" w:rsidP="00371A79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</w:t>
            </w:r>
            <w:r w:rsidR="006A06E7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ntrol</w:t>
            </w:r>
            <w:r w:rsidR="00304BC9" w:rsidRPr="00D616F8" w:rsidDel="003B0BB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F83F10E" w14:textId="427B6C2B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(N)</w:t>
            </w:r>
          </w:p>
        </w:tc>
        <w:tc>
          <w:tcPr>
            <w:tcW w:w="251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2159208" w14:textId="210EDAC2" w:rsidR="000A7DCC" w:rsidRPr="00D616F8" w:rsidRDefault="00DE6FD2" w:rsidP="000A7DCC">
            <w:pPr>
              <w:spacing w:after="0" w:line="240" w:lineRule="auto"/>
              <w:ind w:right="0"/>
              <w:rPr>
                <w:b/>
                <w:bCs/>
                <w:sz w:val="20"/>
                <w:szCs w:val="20"/>
              </w:rPr>
            </w:pPr>
            <w:r w:rsidRPr="00D616F8">
              <w:rPr>
                <w:b/>
                <w:bCs/>
                <w:sz w:val="20"/>
                <w:szCs w:val="20"/>
              </w:rPr>
              <w:t xml:space="preserve">   </w:t>
            </w:r>
            <w:r w:rsidR="00157B8C" w:rsidRPr="00D616F8">
              <w:rPr>
                <w:b/>
                <w:bCs/>
                <w:sz w:val="20"/>
                <w:szCs w:val="20"/>
              </w:rPr>
              <w:t>O</w:t>
            </w:r>
            <w:r w:rsidR="006A06E7" w:rsidRPr="00D616F8">
              <w:rPr>
                <w:b/>
                <w:bCs/>
                <w:sz w:val="20"/>
                <w:szCs w:val="20"/>
              </w:rPr>
              <w:t xml:space="preserve">mega-3 </w:t>
            </w:r>
            <w:r w:rsidR="00157B8C" w:rsidRPr="00D616F8">
              <w:rPr>
                <w:b/>
                <w:bCs/>
                <w:sz w:val="20"/>
                <w:szCs w:val="20"/>
              </w:rPr>
              <w:t>intake</w:t>
            </w:r>
          </w:p>
          <w:p w14:paraId="51EB146D" w14:textId="77777777" w:rsidR="00371A79" w:rsidRPr="00D616F8" w:rsidRDefault="00371A79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3C38D6A" w14:textId="6ADB1731" w:rsidR="00E27802" w:rsidRPr="00D616F8" w:rsidRDefault="00E27802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88" w:type="dxa"/>
            <w:gridSpan w:val="9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A633B9F" w14:textId="5E48BADF" w:rsidR="00371A79" w:rsidRPr="00D616F8" w:rsidRDefault="006A06E7" w:rsidP="00371A79">
            <w:pPr>
              <w:spacing w:after="0" w:line="240" w:lineRule="auto"/>
              <w:ind w:right="0"/>
              <w:rPr>
                <w:b/>
                <w:bCs/>
                <w:sz w:val="20"/>
                <w:szCs w:val="2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="00157B8C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ntrol</w:t>
            </w:r>
            <w:r w:rsidR="00E27802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371A79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</w:t>
            </w:r>
            <w:r w:rsidR="00371A79" w:rsidRPr="00D616F8">
              <w:rPr>
                <w:b/>
                <w:bCs/>
                <w:sz w:val="20"/>
                <w:szCs w:val="20"/>
              </w:rPr>
              <w:t xml:space="preserve">  Omega-3     </w:t>
            </w:r>
          </w:p>
          <w:p w14:paraId="6D9FFCF6" w14:textId="5BF32404" w:rsidR="000A7DCC" w:rsidRPr="00D616F8" w:rsidRDefault="00371A79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    </w:t>
            </w:r>
          </w:p>
          <w:p w14:paraId="5014E17D" w14:textId="6E55D381" w:rsidR="00E27802" w:rsidRPr="00D616F8" w:rsidRDefault="00E27802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1B6B46" w14:textId="29913B03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616F8">
              <w:rPr>
                <w:b/>
                <w:bCs/>
                <w:sz w:val="20"/>
                <w:szCs w:val="20"/>
              </w:rPr>
              <w:t xml:space="preserve"> 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="00E27802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532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688D9DC" w14:textId="7DC4609B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OR</w:t>
            </w:r>
            <w:r w:rsidR="00371A79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</w:p>
          <w:p w14:paraId="3A2B991F" w14:textId="77777777" w:rsidR="00371A79" w:rsidRPr="00D616F8" w:rsidRDefault="00371A79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2EF47BA" w14:textId="2DB8685F" w:rsidR="00E27802" w:rsidRPr="00D616F8" w:rsidRDefault="00E27802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gridSpan w:val="9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CCB9C5" w14:textId="142EE4CD" w:rsidR="00371A79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5% CI of OR</w:t>
            </w:r>
            <w:r w:rsidR="00127410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2A0F5734" w14:textId="359E0258" w:rsidR="000A7DCC" w:rsidRPr="00D616F8" w:rsidRDefault="00E27802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  <w:p w14:paraId="409F889B" w14:textId="2AE18DF2" w:rsidR="00E27802" w:rsidRPr="00D616F8" w:rsidRDefault="00E27802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7DCC" w:rsidRPr="00D616F8" w14:paraId="3C58CF79" w14:textId="77777777" w:rsidTr="00E27802">
        <w:trPr>
          <w:gridAfter w:val="1"/>
          <w:wAfter w:w="541" w:type="dxa"/>
          <w:trHeight w:val="20"/>
          <w:jc w:val="center"/>
        </w:trPr>
        <w:tc>
          <w:tcPr>
            <w:tcW w:w="155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E933231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F96501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A4C416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03490C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162F04" w14:textId="12C26190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0E2A6D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Success 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     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2410" w:type="dxa"/>
            <w:gridSpan w:val="8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16AE9B" w14:textId="0E9669F8" w:rsidR="000A7DCC" w:rsidRPr="00D616F8" w:rsidRDefault="000A7DCC" w:rsidP="002A344C">
            <w:pPr>
              <w:spacing w:after="0" w:line="240" w:lineRule="auto"/>
              <w:ind w:left="1022" w:right="0" w:hanging="1134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Success   </w:t>
            </w:r>
            <w:r w:rsidR="002A344C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Failure</w:t>
            </w:r>
            <w:r w:rsidR="00371A79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         Type</w:t>
            </w:r>
          </w:p>
        </w:tc>
        <w:tc>
          <w:tcPr>
            <w:tcW w:w="1186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135376A" w14:textId="646DDBE2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9BC5C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006A0B" w14:textId="052B9146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wer</w:t>
            </w:r>
            <w:r w:rsidR="00DE6FD2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3" w:type="dxa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F10BA6" w14:textId="3E0F0E2B" w:rsidR="000A7DCC" w:rsidRPr="00D616F8" w:rsidRDefault="00127410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0A7DCC" w:rsidRPr="00D616F8" w14:paraId="2A8D1832" w14:textId="77777777" w:rsidTr="002A344C">
        <w:trPr>
          <w:gridAfter w:val="4"/>
          <w:wAfter w:w="762" w:type="dxa"/>
          <w:trHeight w:val="1043"/>
          <w:jc w:val="center"/>
        </w:trPr>
        <w:tc>
          <w:tcPr>
            <w:tcW w:w="155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61C2BA6" w14:textId="4AADA742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Bareksei et al., 2019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2</w:t>
            </w:r>
            <w:r w:rsidR="00E738B9">
              <w:rPr>
                <w:rFonts w:cstheme="minorBidi"/>
                <w:color w:val="auto"/>
                <w:sz w:val="22"/>
                <w:szCs w:val="22"/>
                <w:lang w:val="en-US"/>
              </w:rPr>
              <w:t>8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</w:tc>
        <w:tc>
          <w:tcPr>
            <w:tcW w:w="63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1C35F36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61</w:t>
            </w:r>
          </w:p>
        </w:tc>
        <w:tc>
          <w:tcPr>
            <w:tcW w:w="130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F2887A3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52</w:t>
            </w:r>
          </w:p>
        </w:tc>
        <w:tc>
          <w:tcPr>
            <w:tcW w:w="106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0E85D26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09</w:t>
            </w:r>
          </w:p>
        </w:tc>
        <w:tc>
          <w:tcPr>
            <w:tcW w:w="1261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D4A21B1" w14:textId="61C9209C" w:rsidR="000A7DCC" w:rsidRPr="00D616F8" w:rsidRDefault="000E2A6D" w:rsidP="002A344C">
            <w:pPr>
              <w:spacing w:after="0" w:line="240" w:lineRule="auto"/>
              <w:ind w:right="477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25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FFB678E" w14:textId="7F07314B" w:rsidR="000A7DCC" w:rsidRPr="00D616F8" w:rsidRDefault="000A7DCC" w:rsidP="002A344C">
            <w:pPr>
              <w:tabs>
                <w:tab w:val="left" w:pos="0"/>
              </w:tabs>
              <w:spacing w:after="0" w:line="240" w:lineRule="auto"/>
              <w:ind w:right="824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="002A344C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9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AC0994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9</w:t>
            </w:r>
          </w:p>
        </w:tc>
        <w:tc>
          <w:tcPr>
            <w:tcW w:w="1380" w:type="dxa"/>
            <w:gridSpan w:val="4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9C66D06" w14:textId="795FB2FC" w:rsidR="000A7DCC" w:rsidRPr="00D616F8" w:rsidRDefault="000E2A6D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40</w:t>
            </w:r>
            <w:r w:rsidR="00127410" w:rsidRPr="00D616F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16" w:type="dxa"/>
            <w:gridSpan w:val="6"/>
            <w:tcBorders>
              <w:top w:val="single" w:sz="18" w:space="0" w:color="auto"/>
            </w:tcBorders>
          </w:tcPr>
          <w:p w14:paraId="5C516CCC" w14:textId="5B0E4642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434" w:type="dxa"/>
            <w:gridSpan w:val="6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AC7C459" w14:textId="2C4A75CE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 </w:t>
            </w:r>
            <w:r w:rsidR="00DE6FD2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</w:t>
            </w:r>
            <w:r w:rsidR="00A96E94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.51</w:t>
            </w:r>
          </w:p>
        </w:tc>
        <w:tc>
          <w:tcPr>
            <w:tcW w:w="829" w:type="dxa"/>
            <w:gridSpan w:val="4"/>
            <w:tcBorders>
              <w:top w:val="single" w:sz="18" w:space="0" w:color="auto"/>
            </w:tcBorders>
          </w:tcPr>
          <w:p w14:paraId="1CC455F0" w14:textId="4F75015B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52" w:type="dxa"/>
            <w:gridSpan w:val="4"/>
            <w:tcBorders>
              <w:top w:val="single" w:sz="18" w:space="0" w:color="auto"/>
            </w:tcBorders>
          </w:tcPr>
          <w:p w14:paraId="3321963B" w14:textId="0B776C12" w:rsidR="000A7DCC" w:rsidRPr="00D616F8" w:rsidRDefault="00111AD6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E048BF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8.24</w:t>
            </w:r>
          </w:p>
        </w:tc>
      </w:tr>
      <w:tr w:rsidR="000A7DCC" w:rsidRPr="00D616F8" w14:paraId="73E9E0C5" w14:textId="77777777" w:rsidTr="002A344C">
        <w:trPr>
          <w:gridAfter w:val="5"/>
          <w:wAfter w:w="855" w:type="dxa"/>
          <w:trHeight w:val="899"/>
          <w:jc w:val="center"/>
        </w:trPr>
        <w:tc>
          <w:tcPr>
            <w:tcW w:w="1558" w:type="dxa"/>
            <w:shd w:val="clear" w:color="auto" w:fill="auto"/>
            <w:noWrap/>
            <w:hideMark/>
          </w:tcPr>
          <w:p w14:paraId="01E609F0" w14:textId="3FA16BBC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Al</w:t>
            </w:r>
            <w:r w:rsidRPr="00D616F8">
              <w:rPr>
                <w:rFonts w:cstheme="minorHAnsi"/>
                <w:color w:val="auto"/>
                <w:sz w:val="20"/>
                <w:szCs w:val="20"/>
                <w:rtl/>
                <w:lang w:val="en-US"/>
              </w:rPr>
              <w:t>-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Alousi,  2018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="00E738B9">
              <w:rPr>
                <w:rFonts w:cstheme="minorBidi"/>
                <w:color w:val="auto"/>
                <w:sz w:val="22"/>
                <w:szCs w:val="22"/>
                <w:lang w:val="en-US"/>
              </w:rPr>
              <w:t>29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117F28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3EBF5985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59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DDA0A46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261" w:type="dxa"/>
            <w:gridSpan w:val="2"/>
            <w:shd w:val="clear" w:color="auto" w:fill="auto"/>
            <w:noWrap/>
          </w:tcPr>
          <w:p w14:paraId="40C8F9CB" w14:textId="156F69F1" w:rsidR="000A7DCC" w:rsidRPr="00D616F8" w:rsidRDefault="000E2A6D" w:rsidP="002A344C">
            <w:pPr>
              <w:spacing w:after="0" w:line="240" w:lineRule="auto"/>
              <w:ind w:right="477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57" w:type="dxa"/>
            <w:shd w:val="clear" w:color="auto" w:fill="auto"/>
            <w:noWrap/>
          </w:tcPr>
          <w:p w14:paraId="7923BCD4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99" w:type="dxa"/>
            <w:gridSpan w:val="2"/>
            <w:shd w:val="clear" w:color="auto" w:fill="auto"/>
            <w:noWrap/>
          </w:tcPr>
          <w:p w14:paraId="6B101A4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87" w:type="dxa"/>
            <w:gridSpan w:val="2"/>
            <w:shd w:val="clear" w:color="auto" w:fill="auto"/>
            <w:noWrap/>
          </w:tcPr>
          <w:p w14:paraId="63CD335E" w14:textId="563F5DEE" w:rsidR="000A7DCC" w:rsidRPr="00D616F8" w:rsidRDefault="000E2A6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516" w:type="dxa"/>
            <w:gridSpan w:val="6"/>
          </w:tcPr>
          <w:p w14:paraId="523876B0" w14:textId="6DC6D246" w:rsidR="000A7DCC" w:rsidRPr="00D616F8" w:rsidRDefault="00A96E94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434" w:type="dxa"/>
            <w:gridSpan w:val="6"/>
            <w:shd w:val="clear" w:color="auto" w:fill="auto"/>
            <w:noWrap/>
          </w:tcPr>
          <w:p w14:paraId="5B2E1A19" w14:textId="7D21C234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  </w:t>
            </w:r>
            <w:r w:rsidR="00DE6FD2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 </w:t>
            </w:r>
            <w:r w:rsidR="00A96E94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829" w:type="dxa"/>
            <w:gridSpan w:val="5"/>
          </w:tcPr>
          <w:p w14:paraId="12AC1AF5" w14:textId="7370E16D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="00883091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111AD6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52" w:type="dxa"/>
            <w:gridSpan w:val="4"/>
          </w:tcPr>
          <w:p w14:paraId="6F92F5BA" w14:textId="7F79A169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="00111AD6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E048BF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1.58</w:t>
            </w:r>
          </w:p>
        </w:tc>
      </w:tr>
      <w:tr w:rsidR="000A7DCC" w:rsidRPr="00D616F8" w14:paraId="761A310D" w14:textId="77777777" w:rsidTr="002A344C">
        <w:trPr>
          <w:gridAfter w:val="5"/>
          <w:wAfter w:w="855" w:type="dxa"/>
          <w:trHeight w:val="980"/>
          <w:jc w:val="center"/>
        </w:trPr>
        <w:tc>
          <w:tcPr>
            <w:tcW w:w="1558" w:type="dxa"/>
            <w:shd w:val="clear" w:color="auto" w:fill="auto"/>
            <w:noWrap/>
            <w:hideMark/>
          </w:tcPr>
          <w:p w14:paraId="6E60DDAD" w14:textId="04885930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s-ES"/>
              </w:rPr>
              <w:t xml:space="preserve">Sugawa et al., 2018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="002F2842"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="00E738B9">
              <w:rPr>
                <w:rFonts w:cstheme="minorBidi"/>
                <w:color w:val="auto"/>
                <w:sz w:val="22"/>
                <w:szCs w:val="22"/>
                <w:lang w:val="en-US"/>
              </w:rPr>
              <w:t>0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  <w:p w14:paraId="15251649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9" w:type="dxa"/>
            <w:shd w:val="clear" w:color="auto" w:fill="auto"/>
            <w:noWrap/>
            <w:hideMark/>
          </w:tcPr>
          <w:p w14:paraId="4AD4994E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590A144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2BA05C5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35</w:t>
            </w:r>
          </w:p>
        </w:tc>
        <w:tc>
          <w:tcPr>
            <w:tcW w:w="1261" w:type="dxa"/>
            <w:gridSpan w:val="2"/>
            <w:shd w:val="clear" w:color="auto" w:fill="auto"/>
            <w:noWrap/>
            <w:hideMark/>
          </w:tcPr>
          <w:p w14:paraId="657C460F" w14:textId="51C11896" w:rsidR="000A7DCC" w:rsidRPr="00D616F8" w:rsidRDefault="000E2A6D" w:rsidP="002A344C">
            <w:pPr>
              <w:spacing w:after="0" w:line="240" w:lineRule="auto"/>
              <w:ind w:right="477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14:paraId="6B989213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9" w:type="dxa"/>
            <w:gridSpan w:val="2"/>
            <w:shd w:val="clear" w:color="auto" w:fill="auto"/>
            <w:noWrap/>
            <w:hideMark/>
          </w:tcPr>
          <w:p w14:paraId="5728E0EE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87" w:type="dxa"/>
            <w:gridSpan w:val="2"/>
            <w:shd w:val="clear" w:color="auto" w:fill="auto"/>
            <w:noWrap/>
            <w:hideMark/>
          </w:tcPr>
          <w:p w14:paraId="5649F861" w14:textId="0C472085" w:rsidR="000A7DCC" w:rsidRPr="00D616F8" w:rsidRDefault="000E2A6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16" w:type="dxa"/>
            <w:gridSpan w:val="6"/>
          </w:tcPr>
          <w:p w14:paraId="18071C1A" w14:textId="6D827627" w:rsidR="00A96E94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Diet history </w:t>
            </w:r>
          </w:p>
          <w:p w14:paraId="5233CA4D" w14:textId="40FBB6AC" w:rsidR="00A96E94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questionnaire </w:t>
            </w:r>
            <w:r w:rsidR="00A96E94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 </w:t>
            </w:r>
          </w:p>
          <w:p w14:paraId="26138566" w14:textId="139BABBF" w:rsidR="00A96E94" w:rsidRPr="00D616F8" w:rsidRDefault="000A7DCC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(vegetables </w:t>
            </w:r>
            <w:r w:rsidR="00A96E94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247C8C31" w14:textId="561867E5" w:rsidR="00A96E94" w:rsidRPr="00D616F8" w:rsidRDefault="00A96E94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</w:t>
            </w:r>
            <w:r w:rsidR="000A7DCC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and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 </w:t>
            </w:r>
          </w:p>
          <w:p w14:paraId="6ECA8CFC" w14:textId="0156AE29" w:rsidR="000A7DCC" w:rsidRPr="00D616F8" w:rsidRDefault="00A96E94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</w:t>
            </w:r>
            <w:r w:rsidR="000A7DCC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seafood)</w:t>
            </w:r>
          </w:p>
        </w:tc>
        <w:tc>
          <w:tcPr>
            <w:tcW w:w="1434" w:type="dxa"/>
            <w:gridSpan w:val="6"/>
            <w:shd w:val="clear" w:color="auto" w:fill="auto"/>
            <w:noWrap/>
          </w:tcPr>
          <w:p w14:paraId="6B8F8107" w14:textId="70256AC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 </w:t>
            </w:r>
            <w:r w:rsidR="00DE6FD2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  </w:t>
            </w:r>
            <w:r w:rsidR="00A96E94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9" w:type="dxa"/>
            <w:gridSpan w:val="5"/>
          </w:tcPr>
          <w:p w14:paraId="7B55CF84" w14:textId="4C84F8E0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</w:t>
            </w:r>
            <w:r w:rsidR="00111AD6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83091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2" w:type="dxa"/>
            <w:gridSpan w:val="4"/>
          </w:tcPr>
          <w:p w14:paraId="26070366" w14:textId="5AE1D158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</w:t>
            </w:r>
            <w:r w:rsidR="00111AD6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2.69</w:t>
            </w:r>
          </w:p>
        </w:tc>
      </w:tr>
      <w:tr w:rsidR="000A7DCC" w:rsidRPr="00D616F8" w14:paraId="7E8DDF8C" w14:textId="77777777" w:rsidTr="002A344C">
        <w:trPr>
          <w:gridAfter w:val="5"/>
          <w:wAfter w:w="855" w:type="dxa"/>
          <w:trHeight w:val="1313"/>
          <w:jc w:val="center"/>
        </w:trPr>
        <w:tc>
          <w:tcPr>
            <w:tcW w:w="1558" w:type="dxa"/>
            <w:shd w:val="clear" w:color="auto" w:fill="auto"/>
            <w:noWrap/>
            <w:hideMark/>
          </w:tcPr>
          <w:p w14:paraId="65D8A71F" w14:textId="039A67FB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Karayiannis et al., 2018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="002F2842"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="00E738B9">
              <w:rPr>
                <w:rFonts w:cstheme="minorBidi"/>
                <w:color w:val="auto"/>
                <w:sz w:val="22"/>
                <w:szCs w:val="22"/>
                <w:lang w:val="en-US"/>
              </w:rPr>
              <w:t>1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  <w:p w14:paraId="43904394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9" w:type="dxa"/>
            <w:shd w:val="clear" w:color="auto" w:fill="auto"/>
            <w:noWrap/>
            <w:hideMark/>
          </w:tcPr>
          <w:p w14:paraId="107D4D26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3205701D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8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5AAE30D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261" w:type="dxa"/>
            <w:gridSpan w:val="2"/>
            <w:shd w:val="clear" w:color="auto" w:fill="auto"/>
            <w:noWrap/>
            <w:hideMark/>
          </w:tcPr>
          <w:p w14:paraId="57D52D62" w14:textId="79B0378E" w:rsidR="000A7DCC" w:rsidRPr="00D616F8" w:rsidRDefault="000E2A6D" w:rsidP="002A344C">
            <w:pPr>
              <w:spacing w:after="0" w:line="240" w:lineRule="auto"/>
              <w:ind w:right="477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14:paraId="283AE344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599" w:type="dxa"/>
            <w:gridSpan w:val="2"/>
            <w:shd w:val="clear" w:color="auto" w:fill="auto"/>
            <w:noWrap/>
            <w:hideMark/>
          </w:tcPr>
          <w:p w14:paraId="762D794C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87" w:type="dxa"/>
            <w:gridSpan w:val="2"/>
            <w:shd w:val="clear" w:color="auto" w:fill="auto"/>
            <w:noWrap/>
            <w:hideMark/>
          </w:tcPr>
          <w:p w14:paraId="49935165" w14:textId="00191A8F" w:rsidR="000A7DCC" w:rsidRPr="00D616F8" w:rsidRDefault="000E2A6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516" w:type="dxa"/>
            <w:gridSpan w:val="6"/>
          </w:tcPr>
          <w:p w14:paraId="33A6620A" w14:textId="756418EF" w:rsidR="000A7DCC" w:rsidRPr="00D616F8" w:rsidRDefault="00A96E94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Diet</w:t>
            </w:r>
          </w:p>
          <w:p w14:paraId="0FC0DAEF" w14:textId="77777777" w:rsidR="00A96E94" w:rsidRPr="00D616F8" w:rsidRDefault="00A96E94" w:rsidP="000A7DCC">
            <w:pPr>
              <w:spacing w:after="0" w:line="240" w:lineRule="auto"/>
              <w:ind w:right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diterranean </w:t>
            </w: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  </w:t>
            </w:r>
          </w:p>
          <w:p w14:paraId="110BE504" w14:textId="749BCA4E" w:rsidR="000A7DCC" w:rsidRPr="00D616F8" w:rsidRDefault="00A96E94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</w:t>
            </w:r>
            <w:r w:rsidR="000A7DCC"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questionnaire</w:t>
            </w:r>
          </w:p>
        </w:tc>
        <w:tc>
          <w:tcPr>
            <w:tcW w:w="1434" w:type="dxa"/>
            <w:gridSpan w:val="6"/>
            <w:shd w:val="clear" w:color="auto" w:fill="auto"/>
            <w:noWrap/>
          </w:tcPr>
          <w:p w14:paraId="105D739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rtl/>
                <w:lang w:val="en-US"/>
              </w:rPr>
            </w:pPr>
          </w:p>
          <w:p w14:paraId="6C2836FA" w14:textId="32FF0220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rtl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  </w:t>
            </w:r>
            <w:r w:rsidR="00DE6FD2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 </w:t>
            </w:r>
            <w:r w:rsidR="00A96E94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43</w:t>
            </w:r>
          </w:p>
          <w:p w14:paraId="5DD20DD4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  <w:p w14:paraId="5E696557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  <w:p w14:paraId="0C61A6F5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gridSpan w:val="5"/>
          </w:tcPr>
          <w:p w14:paraId="194EAB25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7A086F5F" w14:textId="244C80F8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</w:t>
            </w:r>
            <w:r w:rsidR="00111AD6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883091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  <w:p w14:paraId="30A593E9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  <w:p w14:paraId="5B2829FC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2" w:type="dxa"/>
            <w:gridSpan w:val="4"/>
          </w:tcPr>
          <w:p w14:paraId="2EDF884E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507CF76B" w14:textId="1DF43FC4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6.25</w:t>
            </w:r>
          </w:p>
          <w:p w14:paraId="652CB0F7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A344C" w:rsidRPr="00D616F8" w14:paraId="1F838ADE" w14:textId="77777777" w:rsidTr="002A344C">
        <w:trPr>
          <w:gridAfter w:val="3"/>
          <w:wAfter w:w="734" w:type="dxa"/>
          <w:trHeight w:val="156"/>
          <w:jc w:val="center"/>
        </w:trPr>
        <w:tc>
          <w:tcPr>
            <w:tcW w:w="1558" w:type="dxa"/>
            <w:shd w:val="clear" w:color="auto" w:fill="auto"/>
            <w:noWrap/>
            <w:hideMark/>
          </w:tcPr>
          <w:p w14:paraId="23C60CAD" w14:textId="1CD5B3A0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assan et al., 2018</w:t>
            </w:r>
            <w:r w:rsidRPr="00D616F8"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  <w:t xml:space="preserve">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="002F2842"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="00E738B9">
              <w:rPr>
                <w:rFonts w:cstheme="minorBidi"/>
                <w:color w:val="auto"/>
                <w:sz w:val="22"/>
                <w:szCs w:val="22"/>
                <w:lang w:val="en-US"/>
              </w:rPr>
              <w:t>2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  <w:p w14:paraId="7FE10469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FF0000"/>
                <w:sz w:val="20"/>
                <w:szCs w:val="20"/>
                <w:rtl/>
                <w:lang w:val="en-US"/>
              </w:rPr>
            </w:pPr>
          </w:p>
        </w:tc>
        <w:tc>
          <w:tcPr>
            <w:tcW w:w="639" w:type="dxa"/>
            <w:shd w:val="clear" w:color="auto" w:fill="auto"/>
            <w:noWrap/>
          </w:tcPr>
          <w:p w14:paraId="76733FDB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1308" w:type="dxa"/>
            <w:shd w:val="clear" w:color="auto" w:fill="auto"/>
            <w:noWrap/>
          </w:tcPr>
          <w:p w14:paraId="3E659D6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88</w:t>
            </w:r>
          </w:p>
          <w:p w14:paraId="5B5396E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FF0000"/>
                <w:sz w:val="20"/>
                <w:szCs w:val="20"/>
                <w:rtl/>
                <w:lang w:val="en-US"/>
              </w:rPr>
            </w:pPr>
          </w:p>
        </w:tc>
        <w:tc>
          <w:tcPr>
            <w:tcW w:w="1065" w:type="dxa"/>
            <w:shd w:val="clear" w:color="auto" w:fill="auto"/>
            <w:noWrap/>
          </w:tcPr>
          <w:p w14:paraId="30D242F7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</w:t>
            </w:r>
          </w:p>
          <w:p w14:paraId="0D5FC60A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shd w:val="clear" w:color="auto" w:fill="auto"/>
            <w:noWrap/>
          </w:tcPr>
          <w:p w14:paraId="2E3D2BF9" w14:textId="6A26C0FA" w:rsidR="000A7DCC" w:rsidRPr="00D616F8" w:rsidRDefault="000E2A6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 xml:space="preserve">      </w:t>
            </w:r>
            <w:r w:rsidR="000A7DCC" w:rsidRPr="00D616F8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45</w:t>
            </w:r>
          </w:p>
        </w:tc>
        <w:tc>
          <w:tcPr>
            <w:tcW w:w="1281" w:type="dxa"/>
            <w:gridSpan w:val="2"/>
            <w:shd w:val="clear" w:color="auto" w:fill="auto"/>
            <w:noWrap/>
          </w:tcPr>
          <w:p w14:paraId="7BCCCE17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</w:tcPr>
          <w:p w14:paraId="7B0B3200" w14:textId="2D93CCB4" w:rsidR="000A7DCC" w:rsidRPr="00D616F8" w:rsidRDefault="000A7DCC" w:rsidP="002A344C">
            <w:pPr>
              <w:spacing w:after="0" w:line="240" w:lineRule="auto"/>
              <w:ind w:right="-953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39</w:t>
            </w:r>
            <w:r w:rsidR="002A344C" w:rsidRPr="00D616F8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359" w:type="dxa"/>
            <w:gridSpan w:val="4"/>
            <w:shd w:val="clear" w:color="auto" w:fill="auto"/>
            <w:noWrap/>
          </w:tcPr>
          <w:p w14:paraId="778A2EB2" w14:textId="79006C12" w:rsidR="000A7DCC" w:rsidRPr="00D616F8" w:rsidRDefault="000E2A6D" w:rsidP="002A344C">
            <w:pPr>
              <w:spacing w:after="0" w:line="240" w:lineRule="auto"/>
              <w:ind w:left="33" w:right="-953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 xml:space="preserve">     </w:t>
            </w:r>
            <w:r w:rsidR="002A344C" w:rsidRPr="00D616F8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44</w:t>
            </w:r>
          </w:p>
        </w:tc>
        <w:tc>
          <w:tcPr>
            <w:tcW w:w="1516" w:type="dxa"/>
            <w:gridSpan w:val="6"/>
          </w:tcPr>
          <w:p w14:paraId="0B2E56E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434" w:type="dxa"/>
            <w:gridSpan w:val="6"/>
            <w:shd w:val="clear" w:color="auto" w:fill="auto"/>
            <w:noWrap/>
          </w:tcPr>
          <w:p w14:paraId="0BC7C517" w14:textId="2A348D44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   </w:t>
            </w:r>
            <w:r w:rsidR="00DE6FD2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</w:t>
            </w:r>
            <w:r w:rsidR="00A96E94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8</w:t>
            </w:r>
          </w:p>
          <w:p w14:paraId="09E0C48C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gridSpan w:val="4"/>
          </w:tcPr>
          <w:p w14:paraId="0EE0E363" w14:textId="691DB379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 </w:t>
            </w:r>
            <w:r w:rsidR="00A96E94" w:rsidRPr="00D616F8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</w:t>
            </w:r>
            <w:r w:rsidR="00111AD6" w:rsidRPr="00D616F8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auto"/>
                <w:sz w:val="20"/>
                <w:szCs w:val="20"/>
              </w:rPr>
              <w:t>0.64</w:t>
            </w:r>
          </w:p>
        </w:tc>
        <w:tc>
          <w:tcPr>
            <w:tcW w:w="873" w:type="dxa"/>
            <w:gridSpan w:val="6"/>
          </w:tcPr>
          <w:p w14:paraId="64800D1A" w14:textId="03B87907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   </w:t>
            </w:r>
            <w:r w:rsidR="00111AD6" w:rsidRPr="00D616F8">
              <w:rPr>
                <w:rFonts w:eastAsia="Times New Roman" w:cstheme="minorHAnsi"/>
                <w:color w:val="auto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auto"/>
                <w:sz w:val="20"/>
                <w:szCs w:val="20"/>
              </w:rPr>
              <w:t>2.15</w:t>
            </w:r>
          </w:p>
        </w:tc>
      </w:tr>
      <w:tr w:rsidR="000A7DCC" w:rsidRPr="00D616F8" w14:paraId="6055AA55" w14:textId="77777777" w:rsidTr="002A344C">
        <w:trPr>
          <w:gridAfter w:val="2"/>
          <w:wAfter w:w="622" w:type="dxa"/>
          <w:trHeight w:val="1169"/>
          <w:jc w:val="center"/>
        </w:trPr>
        <w:tc>
          <w:tcPr>
            <w:tcW w:w="1558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4733A1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  <w:p w14:paraId="23897814" w14:textId="603A7C6D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Vujkovic, et al., 2019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="002F2842"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="00E738B9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</w:tc>
        <w:tc>
          <w:tcPr>
            <w:tcW w:w="639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BD04F4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  <w:p w14:paraId="317F84C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08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416BD76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</w:t>
            </w:r>
          </w:p>
          <w:p w14:paraId="776F1D8C" w14:textId="27CAAE82" w:rsidR="000A7DCC" w:rsidRPr="00D616F8" w:rsidRDefault="000E2A6D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rtl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06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CCD8136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  <w:p w14:paraId="72E2F079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23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730358A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</w:tcPr>
          <w:p w14:paraId="5F82B20B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</w:tcPr>
          <w:p w14:paraId="33F531B4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gridSpan w:val="4"/>
            <w:tcBorders>
              <w:bottom w:val="single" w:sz="18" w:space="0" w:color="auto"/>
            </w:tcBorders>
            <w:shd w:val="clear" w:color="auto" w:fill="auto"/>
            <w:noWrap/>
          </w:tcPr>
          <w:p w14:paraId="60809AD5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gridSpan w:val="6"/>
            <w:tcBorders>
              <w:bottom w:val="single" w:sz="18" w:space="0" w:color="auto"/>
            </w:tcBorders>
          </w:tcPr>
          <w:p w14:paraId="4055221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Diet</w:t>
            </w:r>
          </w:p>
          <w:p w14:paraId="1D08E62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cstheme="minorHAnsi"/>
                <w:color w:val="auto"/>
                <w:sz w:val="20"/>
                <w:szCs w:val="20"/>
                <w:lang w:val="en-US"/>
              </w:rPr>
              <w:t>Mediterranean questionnaire</w:t>
            </w:r>
          </w:p>
        </w:tc>
        <w:tc>
          <w:tcPr>
            <w:tcW w:w="1434" w:type="dxa"/>
            <w:gridSpan w:val="6"/>
            <w:tcBorders>
              <w:bottom w:val="single" w:sz="18" w:space="0" w:color="auto"/>
            </w:tcBorders>
            <w:shd w:val="clear" w:color="auto" w:fill="auto"/>
            <w:noWrap/>
          </w:tcPr>
          <w:p w14:paraId="7972494B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  </w:t>
            </w:r>
          </w:p>
          <w:p w14:paraId="3072CE5D" w14:textId="5F8FC556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        </w:t>
            </w:r>
            <w:r w:rsidR="00DE6FD2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</w:t>
            </w:r>
            <w:r w:rsidR="00A96E94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883091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A96E94"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 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4</w:t>
            </w: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3" w:type="dxa"/>
            <w:gridSpan w:val="4"/>
            <w:tcBorders>
              <w:bottom w:val="single" w:sz="18" w:space="0" w:color="auto"/>
            </w:tcBorders>
          </w:tcPr>
          <w:p w14:paraId="3F639309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6A0CA485" w14:textId="337B1767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A96E94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111AD6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3" w:type="dxa"/>
            <w:gridSpan w:val="5"/>
            <w:tcBorders>
              <w:bottom w:val="single" w:sz="18" w:space="0" w:color="auto"/>
            </w:tcBorders>
          </w:tcPr>
          <w:p w14:paraId="021083D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4E9FB7A9" w14:textId="56C1D1F5" w:rsidR="000A7DCC" w:rsidRPr="00D616F8" w:rsidRDefault="00DE6FD2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</w:t>
            </w:r>
            <w:r w:rsidR="000A7DCC" w:rsidRPr="00D616F8">
              <w:rPr>
                <w:rFonts w:eastAsia="Times New Roman" w:cstheme="minorHAnsi"/>
                <w:color w:val="000000"/>
                <w:sz w:val="20"/>
                <w:szCs w:val="20"/>
              </w:rPr>
              <w:t>1.90</w:t>
            </w:r>
          </w:p>
        </w:tc>
      </w:tr>
    </w:tbl>
    <w:p w14:paraId="03758C8A" w14:textId="77777777" w:rsidR="000A7DCC" w:rsidRPr="00F05907" w:rsidRDefault="000A7DCC" w:rsidP="00073E46">
      <w:pPr>
        <w:spacing w:line="360" w:lineRule="auto"/>
        <w:jc w:val="both"/>
        <w:rPr>
          <w:rFonts w:cstheme="minorHAnsi"/>
          <w:i/>
          <w:iCs/>
          <w:lang w:val="en-US"/>
        </w:rPr>
        <w:sectPr w:rsidR="000A7DCC" w:rsidRPr="00F05907" w:rsidSect="000A7DCC">
          <w:type w:val="continuous"/>
          <w:pgSz w:w="16838" w:h="11906" w:orient="landscape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14:paraId="3A7F3F75" w14:textId="5B6D0EFA" w:rsidR="001E1E75" w:rsidRPr="00D616F8" w:rsidRDefault="00442FD2" w:rsidP="001E1E75">
      <w:pPr>
        <w:pStyle w:val="5"/>
        <w:rPr>
          <w:shd w:val="clear" w:color="auto" w:fill="FFFFFF"/>
        </w:rPr>
      </w:pPr>
      <w:r>
        <w:lastRenderedPageBreak/>
        <w:t>Table</w:t>
      </w:r>
      <w:r w:rsidR="00D5469C">
        <w:t xml:space="preserve"> A.</w:t>
      </w:r>
      <w:r w:rsidR="001E1E75" w:rsidRPr="00D616F8">
        <w:t xml:space="preserve">6: Aggregated OR effect of omega-3 intake on clinical pregnancy </w:t>
      </w:r>
      <w:r w:rsidR="001E1E75" w:rsidRPr="00D616F8">
        <w:rPr>
          <w:shd w:val="clear" w:color="auto" w:fill="FFFFFF"/>
        </w:rPr>
        <w:t>rates in groups that</w:t>
      </w:r>
      <w:r w:rsidR="001E1E75" w:rsidRPr="00D616F8">
        <w:t xml:space="preserve"> did not </w:t>
      </w:r>
      <w:r w:rsidR="001E1E75" w:rsidRPr="00D616F8">
        <w:rPr>
          <w:rFonts w:cstheme="minorHAnsi"/>
        </w:rPr>
        <w:t>undergo fertility treatment</w:t>
      </w:r>
    </w:p>
    <w:tbl>
      <w:tblPr>
        <w:tblW w:w="8893" w:type="dxa"/>
        <w:tblLook w:val="04A0" w:firstRow="1" w:lastRow="0" w:firstColumn="1" w:lastColumn="0" w:noHBand="0" w:noVBand="1"/>
      </w:tblPr>
      <w:tblGrid>
        <w:gridCol w:w="1980"/>
        <w:gridCol w:w="1332"/>
        <w:gridCol w:w="1842"/>
        <w:gridCol w:w="1115"/>
        <w:gridCol w:w="1120"/>
        <w:gridCol w:w="1504"/>
      </w:tblGrid>
      <w:tr w:rsidR="001E1E75" w:rsidRPr="00D616F8" w14:paraId="5C9176E0" w14:textId="77777777" w:rsidTr="00C71115">
        <w:trPr>
          <w:trHeight w:val="532"/>
        </w:trPr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EB23994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Authors</w:t>
            </w:r>
          </w:p>
        </w:tc>
        <w:tc>
          <w:tcPr>
            <w:tcW w:w="133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57C6F2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Total (N)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780623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223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90267D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10213E9D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95% CI of OR</w:t>
            </w:r>
          </w:p>
        </w:tc>
        <w:tc>
          <w:tcPr>
            <w:tcW w:w="15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66BCAA9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504AB1BD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Omega-3</w:t>
            </w:r>
          </w:p>
        </w:tc>
      </w:tr>
      <w:tr w:rsidR="001E1E75" w:rsidRPr="00D616F8" w14:paraId="44CBBAB1" w14:textId="77777777" w:rsidTr="00C71115">
        <w:trPr>
          <w:trHeight w:val="292"/>
        </w:trPr>
        <w:tc>
          <w:tcPr>
            <w:tcW w:w="19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8A59B3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3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9FF832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01A400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FD8E5C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Lower</w:t>
            </w:r>
          </w:p>
        </w:tc>
        <w:tc>
          <w:tcPr>
            <w:tcW w:w="11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4B2ABA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Upper</w:t>
            </w:r>
          </w:p>
        </w:tc>
        <w:tc>
          <w:tcPr>
            <w:tcW w:w="15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B2EA1A" w14:textId="77777777" w:rsidR="001E1E75" w:rsidRPr="00D616F8" w:rsidRDefault="001E1E75" w:rsidP="00C71115">
            <w:pPr>
              <w:spacing w:after="0" w:line="240" w:lineRule="auto"/>
              <w:ind w:right="107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Type</w:t>
            </w:r>
          </w:p>
        </w:tc>
      </w:tr>
      <w:tr w:rsidR="001E1E75" w:rsidRPr="00D616F8" w14:paraId="3B3B1B60" w14:textId="77777777" w:rsidTr="00C71115">
        <w:trPr>
          <w:trHeight w:val="292"/>
        </w:trPr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6C5EA92" w14:textId="7458DEA3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cstheme="minorHAnsi"/>
                <w:noProof/>
              </w:rPr>
              <w:t>Stanhiser</w:t>
            </w:r>
            <w:r w:rsidRPr="00D616F8">
              <w:rPr>
                <w:rFonts w:eastAsia="Times New Roman" w:cstheme="minorHAnsi"/>
                <w:color w:val="000000"/>
              </w:rPr>
              <w:t xml:space="preserve"> et al., 2019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="002960DA">
              <w:rPr>
                <w:rFonts w:cstheme="minorBidi"/>
                <w:color w:val="auto"/>
                <w:sz w:val="22"/>
                <w:szCs w:val="22"/>
                <w:lang w:val="en-US"/>
              </w:rPr>
              <w:t>5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  <w:p w14:paraId="01C4CDD1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3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618782E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900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3C771D4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1.83</w:t>
            </w:r>
          </w:p>
        </w:tc>
        <w:tc>
          <w:tcPr>
            <w:tcW w:w="1115" w:type="dxa"/>
            <w:tcBorders>
              <w:top w:val="single" w:sz="18" w:space="0" w:color="auto"/>
            </w:tcBorders>
          </w:tcPr>
          <w:p w14:paraId="356698D3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1.42</w:t>
            </w:r>
          </w:p>
        </w:tc>
        <w:tc>
          <w:tcPr>
            <w:tcW w:w="1120" w:type="dxa"/>
            <w:tcBorders>
              <w:top w:val="single" w:sz="18" w:space="0" w:color="auto"/>
            </w:tcBorders>
          </w:tcPr>
          <w:p w14:paraId="3C01A314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2.35</w:t>
            </w:r>
          </w:p>
        </w:tc>
        <w:tc>
          <w:tcPr>
            <w:tcW w:w="1504" w:type="dxa"/>
            <w:tcBorders>
              <w:top w:val="single" w:sz="18" w:space="0" w:color="auto"/>
            </w:tcBorders>
          </w:tcPr>
          <w:p w14:paraId="25DA1A99" w14:textId="77777777" w:rsidR="001E1E75" w:rsidRPr="00D616F8" w:rsidRDefault="001E1E75" w:rsidP="00C71115">
            <w:pPr>
              <w:spacing w:after="0" w:line="240" w:lineRule="auto"/>
              <w:ind w:right="107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Supplement</w:t>
            </w:r>
          </w:p>
        </w:tc>
      </w:tr>
      <w:tr w:rsidR="001E1E75" w:rsidRPr="00D616F8" w14:paraId="18C6B3A0" w14:textId="77777777" w:rsidTr="00C71115">
        <w:trPr>
          <w:trHeight w:val="292"/>
        </w:trPr>
        <w:tc>
          <w:tcPr>
            <w:tcW w:w="1980" w:type="dxa"/>
            <w:shd w:val="clear" w:color="auto" w:fill="auto"/>
            <w:noWrap/>
          </w:tcPr>
          <w:p w14:paraId="659609C4" w14:textId="0372E062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</w:rPr>
              <w:t>Wise et al.</w:t>
            </w:r>
            <w:r w:rsidRPr="00D616F8">
              <w:rPr>
                <w:rFonts w:eastAsia="Times New Roman" w:cstheme="minorHAnsi"/>
                <w:color w:val="000000"/>
                <w:lang w:val="en-US"/>
              </w:rPr>
              <w:t>(PRESTO)</w:t>
            </w:r>
            <w:r w:rsidRPr="00D616F8">
              <w:rPr>
                <w:rFonts w:eastAsia="Times New Roman" w:cstheme="minorHAnsi"/>
                <w:color w:val="000000"/>
              </w:rPr>
              <w:t xml:space="preserve">, 2018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1</w:t>
            </w:r>
            <w:r w:rsidR="003C4B6F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  <w:p w14:paraId="48018084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  <w:p w14:paraId="7CAC1966" w14:textId="27A01AF3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 xml:space="preserve">Wise et al. Snart Fraeldre(SF), </w:t>
            </w:r>
            <w:r w:rsidRPr="00D616F8">
              <w:rPr>
                <w:rFonts w:eastAsia="Times New Roman" w:cstheme="minorHAnsi"/>
                <w:color w:val="000000"/>
              </w:rPr>
              <w:t xml:space="preserve">2018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1</w:t>
            </w:r>
            <w:r w:rsidR="003C4B6F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  <w:p w14:paraId="715748E6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  <w:p w14:paraId="3C94A0A8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332" w:type="dxa"/>
            <w:shd w:val="clear" w:color="auto" w:fill="auto"/>
            <w:noWrap/>
          </w:tcPr>
          <w:p w14:paraId="2CE425AC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653</w:t>
            </w:r>
          </w:p>
          <w:p w14:paraId="47860CC1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7CA416B6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3E0832B6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5B8E4DDA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553</w:t>
            </w:r>
          </w:p>
        </w:tc>
        <w:tc>
          <w:tcPr>
            <w:tcW w:w="1842" w:type="dxa"/>
            <w:shd w:val="clear" w:color="auto" w:fill="auto"/>
            <w:noWrap/>
          </w:tcPr>
          <w:p w14:paraId="7D4D86F3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1.40</w:t>
            </w:r>
          </w:p>
          <w:p w14:paraId="223F018E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662B6001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290EE1C7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3AF859D9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1115" w:type="dxa"/>
          </w:tcPr>
          <w:p w14:paraId="649BA967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1.13</w:t>
            </w:r>
          </w:p>
          <w:p w14:paraId="42BED0E0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2D5FEFE7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5483322E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4828F091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0.78</w:t>
            </w:r>
          </w:p>
        </w:tc>
        <w:tc>
          <w:tcPr>
            <w:tcW w:w="1120" w:type="dxa"/>
          </w:tcPr>
          <w:p w14:paraId="65A1CD0E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1.73</w:t>
            </w:r>
          </w:p>
          <w:p w14:paraId="0B447EE3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5DC4740C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54A4E94B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5596C287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1.19</w:t>
            </w:r>
          </w:p>
        </w:tc>
        <w:tc>
          <w:tcPr>
            <w:tcW w:w="1504" w:type="dxa"/>
          </w:tcPr>
          <w:p w14:paraId="13B19E8C" w14:textId="77777777" w:rsidR="001E1E75" w:rsidRPr="00D616F8" w:rsidRDefault="001E1E75" w:rsidP="00C71115">
            <w:pPr>
              <w:spacing w:after="0" w:line="240" w:lineRule="auto"/>
              <w:ind w:right="107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Diet</w:t>
            </w:r>
          </w:p>
          <w:p w14:paraId="201C0ABF" w14:textId="77777777" w:rsidR="001E1E75" w:rsidRPr="00D616F8" w:rsidRDefault="001E1E75" w:rsidP="00C71115">
            <w:pPr>
              <w:spacing w:after="0" w:line="240" w:lineRule="auto"/>
              <w:ind w:right="107"/>
              <w:jc w:val="center"/>
              <w:rPr>
                <w:rFonts w:eastAsia="Times New Roman" w:cstheme="minorHAnsi"/>
                <w:color w:val="000000"/>
              </w:rPr>
            </w:pPr>
          </w:p>
          <w:p w14:paraId="6ED50977" w14:textId="77777777" w:rsidR="001E1E75" w:rsidRPr="00D616F8" w:rsidRDefault="001E1E75" w:rsidP="00C71115">
            <w:pPr>
              <w:spacing w:after="0" w:line="240" w:lineRule="auto"/>
              <w:ind w:right="107"/>
              <w:jc w:val="center"/>
              <w:rPr>
                <w:rFonts w:eastAsia="Times New Roman" w:cstheme="minorHAnsi"/>
                <w:color w:val="000000"/>
              </w:rPr>
            </w:pPr>
          </w:p>
          <w:p w14:paraId="7DD91064" w14:textId="77777777" w:rsidR="001E1E75" w:rsidRPr="00D616F8" w:rsidRDefault="001E1E75" w:rsidP="00C71115">
            <w:pPr>
              <w:spacing w:after="0" w:line="240" w:lineRule="auto"/>
              <w:ind w:right="107"/>
              <w:jc w:val="center"/>
              <w:rPr>
                <w:rFonts w:eastAsia="Times New Roman" w:cstheme="minorHAnsi"/>
                <w:color w:val="000000"/>
              </w:rPr>
            </w:pPr>
          </w:p>
          <w:p w14:paraId="0B56B767" w14:textId="77777777" w:rsidR="001E1E75" w:rsidRPr="00D616F8" w:rsidRDefault="001E1E75" w:rsidP="00C71115">
            <w:pPr>
              <w:spacing w:after="0" w:line="240" w:lineRule="auto"/>
              <w:ind w:right="107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Diet</w:t>
            </w:r>
          </w:p>
        </w:tc>
      </w:tr>
      <w:tr w:rsidR="001E1E75" w:rsidRPr="00D616F8" w14:paraId="5436AFE4" w14:textId="77777777" w:rsidTr="00C71115">
        <w:trPr>
          <w:trHeight w:val="292"/>
        </w:trPr>
        <w:tc>
          <w:tcPr>
            <w:tcW w:w="1980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19E5C65D" w14:textId="1E9275FB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Gaskins et al., 2018</w:t>
            </w:r>
            <w:r w:rsidRPr="00D616F8">
              <w:rPr>
                <w:rFonts w:cstheme="minorHAnsi"/>
                <w:noProof/>
              </w:rPr>
              <w:t xml:space="preserve"> 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[</w:t>
            </w:r>
            <w:r w:rsidRPr="00D616F8">
              <w:rPr>
                <w:rFonts w:cstheme="minorBidi"/>
                <w:color w:val="auto"/>
                <w:sz w:val="22"/>
                <w:szCs w:val="22"/>
                <w:lang w:val="en-US"/>
              </w:rPr>
              <w:t>3</w:t>
            </w:r>
            <w:r w:rsidR="002960DA">
              <w:rPr>
                <w:rFonts w:cstheme="minorBidi"/>
                <w:color w:val="auto"/>
                <w:sz w:val="22"/>
                <w:szCs w:val="22"/>
                <w:lang w:val="en-US"/>
              </w:rPr>
              <w:t>6</w:t>
            </w:r>
            <w:r w:rsidRPr="00D616F8">
              <w:rPr>
                <w:rFonts w:cstheme="minorBidi"/>
                <w:noProof/>
                <w:color w:val="auto"/>
                <w:sz w:val="22"/>
                <w:szCs w:val="22"/>
                <w:lang w:val="en-US"/>
              </w:rPr>
              <w:t>]</w:t>
            </w:r>
          </w:p>
        </w:tc>
        <w:tc>
          <w:tcPr>
            <w:tcW w:w="1332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1EF78AF8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rtl/>
              </w:rPr>
            </w:pPr>
            <w:r w:rsidRPr="00D616F8">
              <w:rPr>
                <w:rFonts w:eastAsia="Times New Roman" w:cstheme="minorHAnsi"/>
                <w:color w:val="000000"/>
              </w:rPr>
              <w:t>501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199B13E1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1.44</w:t>
            </w:r>
          </w:p>
        </w:tc>
        <w:tc>
          <w:tcPr>
            <w:tcW w:w="1115" w:type="dxa"/>
            <w:tcBorders>
              <w:bottom w:val="single" w:sz="18" w:space="0" w:color="auto"/>
            </w:tcBorders>
          </w:tcPr>
          <w:p w14:paraId="6D5652A9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1120" w:type="dxa"/>
            <w:tcBorders>
              <w:bottom w:val="single" w:sz="18" w:space="0" w:color="auto"/>
            </w:tcBorders>
          </w:tcPr>
          <w:p w14:paraId="23AE18E1" w14:textId="77777777" w:rsidR="001E1E75" w:rsidRPr="00D616F8" w:rsidRDefault="001E1E75" w:rsidP="00C711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2.01</w:t>
            </w:r>
          </w:p>
        </w:tc>
        <w:tc>
          <w:tcPr>
            <w:tcW w:w="1504" w:type="dxa"/>
            <w:tcBorders>
              <w:bottom w:val="single" w:sz="18" w:space="0" w:color="auto"/>
            </w:tcBorders>
          </w:tcPr>
          <w:p w14:paraId="68FD3066" w14:textId="77777777" w:rsidR="001E1E75" w:rsidRPr="00D616F8" w:rsidRDefault="001E1E75" w:rsidP="00C71115">
            <w:pPr>
              <w:spacing w:after="0" w:line="240" w:lineRule="auto"/>
              <w:ind w:right="107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Diet</w:t>
            </w:r>
          </w:p>
        </w:tc>
      </w:tr>
    </w:tbl>
    <w:p w14:paraId="51069AD0" w14:textId="77777777" w:rsidR="001E1E75" w:rsidRPr="00D616F8" w:rsidRDefault="001E1E75" w:rsidP="001E1E75">
      <w:pPr>
        <w:jc w:val="center"/>
        <w:rPr>
          <w:color w:val="auto"/>
        </w:rPr>
      </w:pPr>
    </w:p>
    <w:p w14:paraId="056E075D" w14:textId="77777777" w:rsidR="001E1E75" w:rsidRPr="00D616F8" w:rsidRDefault="001E1E75" w:rsidP="001E1E75">
      <w:pPr>
        <w:spacing w:line="259" w:lineRule="auto"/>
        <w:ind w:right="0"/>
        <w:rPr>
          <w:rStyle w:val="a8"/>
        </w:rPr>
        <w:sectPr w:rsidR="001E1E75" w:rsidRPr="00D616F8" w:rsidSect="000A7DCC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269430A9" w14:textId="0DEC8604" w:rsidR="00AD2D36" w:rsidRPr="00D616F8" w:rsidRDefault="00AD2D36" w:rsidP="00167D36">
      <w:pPr>
        <w:pStyle w:val="5"/>
      </w:pPr>
      <w:r w:rsidRPr="00D616F8">
        <w:lastRenderedPageBreak/>
        <w:t>Table</w:t>
      </w:r>
      <w:r w:rsidR="00D5469C">
        <w:t xml:space="preserve"> A.</w:t>
      </w:r>
      <w:r w:rsidRPr="00D616F8">
        <w:t xml:space="preserve">7: </w:t>
      </w:r>
      <w:r w:rsidR="00F72607" w:rsidRPr="00D616F8">
        <w:t>A</w:t>
      </w:r>
      <w:r w:rsidR="00CD0CD2" w:rsidRPr="00D616F8">
        <w:t xml:space="preserve">ggregated OR effect of omega-3 intake </w:t>
      </w:r>
      <w:r w:rsidRPr="00D616F8">
        <w:t xml:space="preserve">on fertilization rates in </w:t>
      </w:r>
      <w:r w:rsidR="002606C8" w:rsidRPr="00D616F8">
        <w:rPr>
          <w:rFonts w:cstheme="minorHAnsi"/>
        </w:rPr>
        <w:t>groups that underwent fertility treatment</w:t>
      </w:r>
    </w:p>
    <w:tbl>
      <w:tblPr>
        <w:tblW w:w="15262" w:type="dxa"/>
        <w:tblInd w:w="-993" w:type="dxa"/>
        <w:tblLook w:val="04A0" w:firstRow="1" w:lastRow="0" w:firstColumn="1" w:lastColumn="0" w:noHBand="0" w:noVBand="1"/>
      </w:tblPr>
      <w:tblGrid>
        <w:gridCol w:w="2722"/>
        <w:gridCol w:w="2008"/>
        <w:gridCol w:w="1496"/>
        <w:gridCol w:w="1229"/>
        <w:gridCol w:w="1161"/>
        <w:gridCol w:w="1202"/>
        <w:gridCol w:w="1046"/>
        <w:gridCol w:w="1035"/>
        <w:gridCol w:w="1397"/>
        <w:gridCol w:w="1037"/>
        <w:gridCol w:w="832"/>
        <w:gridCol w:w="837"/>
      </w:tblGrid>
      <w:tr w:rsidR="000A7DCC" w:rsidRPr="00D616F8" w14:paraId="159A52ED" w14:textId="77777777" w:rsidTr="00B43B86">
        <w:trPr>
          <w:trHeight w:val="524"/>
        </w:trPr>
        <w:tc>
          <w:tcPr>
            <w:tcW w:w="272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435642C" w14:textId="77777777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>Authors</w:t>
            </w:r>
          </w:p>
        </w:tc>
        <w:tc>
          <w:tcPr>
            <w:tcW w:w="12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50EE5C" w14:textId="0083429D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>Oocytes M2 Total</w:t>
            </w:r>
            <w:r w:rsidR="009E4DE6"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>(</w:t>
            </w:r>
            <w:r w:rsidR="009E4DE6" w:rsidRPr="00D616F8">
              <w:rPr>
                <w:color w:val="auto"/>
              </w:rPr>
              <w:t>inseminated or injected</w:t>
            </w: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(N)</w:t>
            </w:r>
          </w:p>
        </w:tc>
        <w:tc>
          <w:tcPr>
            <w:tcW w:w="149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0FEDD0" w14:textId="2B671683" w:rsidR="002005DA" w:rsidRPr="00D616F8" w:rsidRDefault="002005DA" w:rsidP="002005DA">
            <w:pPr>
              <w:spacing w:after="0" w:line="240" w:lineRule="auto"/>
              <w:ind w:right="0"/>
              <w:jc w:val="center"/>
              <w:rPr>
                <w:b/>
                <w:bCs/>
              </w:rPr>
            </w:pPr>
            <w:r w:rsidRPr="00D616F8">
              <w:rPr>
                <w:b/>
                <w:bCs/>
              </w:rPr>
              <w:t>Omega-3</w:t>
            </w:r>
          </w:p>
          <w:p w14:paraId="4C231509" w14:textId="5FA83629" w:rsidR="002005DA" w:rsidRPr="00D616F8" w:rsidRDefault="002005DA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b/>
                <w:bCs/>
              </w:rPr>
              <w:t>intake</w:t>
            </w:r>
          </w:p>
          <w:p w14:paraId="70876D63" w14:textId="5332A4C0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>(N)</w:t>
            </w:r>
          </w:p>
        </w:tc>
        <w:tc>
          <w:tcPr>
            <w:tcW w:w="122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7C6E6C" w14:textId="77777777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</w:t>
            </w:r>
          </w:p>
          <w:p w14:paraId="3EA4D7A9" w14:textId="77777777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>(N)</w:t>
            </w:r>
          </w:p>
        </w:tc>
        <w:tc>
          <w:tcPr>
            <w:tcW w:w="236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F25199" w14:textId="77777777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  <w:p w14:paraId="78EAD741" w14:textId="58E73C21" w:rsidR="002005DA" w:rsidRPr="00D616F8" w:rsidRDefault="002005DA" w:rsidP="002005DA">
            <w:pPr>
              <w:spacing w:after="0" w:line="240" w:lineRule="auto"/>
              <w:ind w:right="0"/>
              <w:jc w:val="center"/>
              <w:rPr>
                <w:b/>
                <w:bCs/>
              </w:rPr>
            </w:pPr>
            <w:r w:rsidRPr="00D616F8">
              <w:rPr>
                <w:b/>
                <w:bCs/>
              </w:rPr>
              <w:t>Omega-3</w:t>
            </w:r>
          </w:p>
          <w:p w14:paraId="6450C269" w14:textId="6076B0F7" w:rsidR="002005DA" w:rsidRPr="00D616F8" w:rsidRDefault="002005DA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b/>
                <w:bCs/>
              </w:rPr>
              <w:t>intake</w:t>
            </w:r>
          </w:p>
          <w:p w14:paraId="50894451" w14:textId="77777777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208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40548C" w14:textId="77777777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</w:t>
            </w:r>
          </w:p>
          <w:p w14:paraId="79F863A2" w14:textId="77777777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3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069C67" w14:textId="446FECAA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O</w:t>
            </w:r>
            <w:r w:rsidR="00111AD6" w:rsidRPr="00D616F8">
              <w:rPr>
                <w:rFonts w:eastAsia="Times New Roman" w:cstheme="minorHAnsi"/>
                <w:b/>
                <w:bCs/>
                <w:color w:val="000000"/>
              </w:rPr>
              <w:t>mega</w:t>
            </w:r>
            <w:r w:rsidRPr="00D616F8">
              <w:rPr>
                <w:rFonts w:eastAsia="Times New Roman" w:cstheme="minorHAnsi"/>
                <w:b/>
                <w:bCs/>
                <w:color w:val="000000"/>
              </w:rPr>
              <w:t>-3</w:t>
            </w:r>
          </w:p>
        </w:tc>
        <w:tc>
          <w:tcPr>
            <w:tcW w:w="10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F24BCE" w14:textId="77777777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auto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>OR</w:t>
            </w:r>
          </w:p>
        </w:tc>
        <w:tc>
          <w:tcPr>
            <w:tcW w:w="171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00D28E" w14:textId="77777777" w:rsidR="000A7DCC" w:rsidRPr="00D616F8" w:rsidRDefault="000A7DCC" w:rsidP="002005DA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95% CI of OR</w:t>
            </w:r>
          </w:p>
        </w:tc>
      </w:tr>
      <w:tr w:rsidR="000A7DCC" w:rsidRPr="00D616F8" w14:paraId="63CA7F84" w14:textId="77777777" w:rsidTr="00B43B86">
        <w:trPr>
          <w:trHeight w:val="287"/>
        </w:trPr>
        <w:tc>
          <w:tcPr>
            <w:tcW w:w="272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6C108F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lang w:val="en-US"/>
              </w:rPr>
            </w:pPr>
          </w:p>
        </w:tc>
        <w:tc>
          <w:tcPr>
            <w:tcW w:w="12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C41C36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lang w:val="en-US"/>
              </w:rPr>
            </w:pPr>
          </w:p>
        </w:tc>
        <w:tc>
          <w:tcPr>
            <w:tcW w:w="149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7B0A6C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lang w:val="en-US"/>
              </w:rPr>
            </w:pPr>
          </w:p>
        </w:tc>
        <w:tc>
          <w:tcPr>
            <w:tcW w:w="122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4BC406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color w:val="auto"/>
                <w:lang w:val="en-US"/>
              </w:rPr>
            </w:pPr>
          </w:p>
        </w:tc>
        <w:tc>
          <w:tcPr>
            <w:tcW w:w="11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ABFE81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Success</w:t>
            </w:r>
          </w:p>
        </w:tc>
        <w:tc>
          <w:tcPr>
            <w:tcW w:w="12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4FA362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Failure</w:t>
            </w:r>
          </w:p>
        </w:tc>
        <w:tc>
          <w:tcPr>
            <w:tcW w:w="10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3BBEA5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>Success</w:t>
            </w:r>
          </w:p>
        </w:tc>
        <w:tc>
          <w:tcPr>
            <w:tcW w:w="10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0D83D4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Failure</w:t>
            </w:r>
          </w:p>
        </w:tc>
        <w:tc>
          <w:tcPr>
            <w:tcW w:w="13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872538" w14:textId="6373E0B2" w:rsidR="000A7DCC" w:rsidRPr="00D616F8" w:rsidRDefault="00111AD6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  <w:lang w:val="en-US"/>
              </w:rPr>
              <w:t>Type</w:t>
            </w:r>
          </w:p>
        </w:tc>
        <w:tc>
          <w:tcPr>
            <w:tcW w:w="10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ABC0F0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8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15B118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Lower</w:t>
            </w:r>
          </w:p>
        </w:tc>
        <w:tc>
          <w:tcPr>
            <w:tcW w:w="85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37D3F0" w14:textId="77777777" w:rsidR="000A7DCC" w:rsidRPr="00D616F8" w:rsidRDefault="000A7DCC" w:rsidP="000A7DCC">
            <w:pPr>
              <w:spacing w:after="0" w:line="240" w:lineRule="auto"/>
              <w:ind w:right="0"/>
              <w:rPr>
                <w:rFonts w:eastAsia="Times New Roman" w:cstheme="minorHAnsi"/>
                <w:b/>
                <w:bCs/>
                <w:color w:val="000000"/>
              </w:rPr>
            </w:pPr>
            <w:r w:rsidRPr="00D616F8">
              <w:rPr>
                <w:rFonts w:eastAsia="Times New Roman" w:cstheme="minorHAnsi"/>
                <w:b/>
                <w:bCs/>
                <w:color w:val="000000"/>
              </w:rPr>
              <w:t>Upper</w:t>
            </w:r>
          </w:p>
        </w:tc>
      </w:tr>
      <w:tr w:rsidR="000A7DCC" w:rsidRPr="00D616F8" w14:paraId="62144CC3" w14:textId="77777777" w:rsidTr="00B43B86">
        <w:trPr>
          <w:trHeight w:val="397"/>
        </w:trPr>
        <w:tc>
          <w:tcPr>
            <w:tcW w:w="272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A8AE948" w14:textId="638ED0D4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 xml:space="preserve">Kim et al., 2010 </w:t>
            </w:r>
            <w:r w:rsidRPr="00D616F8">
              <w:rPr>
                <w:rFonts w:cstheme="minorHAnsi"/>
                <w:noProof/>
                <w:color w:val="auto"/>
                <w:lang w:val="en-US"/>
              </w:rPr>
              <w:t>[</w:t>
            </w:r>
            <w:r w:rsidR="00EB35B7" w:rsidRPr="00D616F8">
              <w:rPr>
                <w:rFonts w:cstheme="minorHAnsi"/>
                <w:color w:val="auto"/>
                <w:lang w:val="en-US"/>
              </w:rPr>
              <w:t>3</w:t>
            </w:r>
            <w:r w:rsidR="002960DA">
              <w:rPr>
                <w:rFonts w:cstheme="minorHAnsi"/>
                <w:color w:val="auto"/>
                <w:lang w:val="en-US"/>
              </w:rPr>
              <w:t>7</w:t>
            </w:r>
            <w:r w:rsidRPr="00D616F8">
              <w:rPr>
                <w:rFonts w:cstheme="minorHAnsi"/>
                <w:noProof/>
                <w:color w:val="auto"/>
                <w:lang w:val="en-US"/>
              </w:rPr>
              <w:t>]</w:t>
            </w:r>
          </w:p>
          <w:p w14:paraId="6E24526F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1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27B6005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795</w:t>
            </w:r>
          </w:p>
        </w:tc>
        <w:tc>
          <w:tcPr>
            <w:tcW w:w="149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21F3E50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400</w:t>
            </w:r>
          </w:p>
        </w:tc>
        <w:tc>
          <w:tcPr>
            <w:tcW w:w="122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3A65A22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395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FDC9760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306</w:t>
            </w:r>
          </w:p>
        </w:tc>
        <w:tc>
          <w:tcPr>
            <w:tcW w:w="120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CA83395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94</w:t>
            </w:r>
          </w:p>
        </w:tc>
        <w:tc>
          <w:tcPr>
            <w:tcW w:w="104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BCFE91E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199</w:t>
            </w:r>
          </w:p>
        </w:tc>
        <w:tc>
          <w:tcPr>
            <w:tcW w:w="103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22F05D4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196</w:t>
            </w:r>
          </w:p>
        </w:tc>
        <w:tc>
          <w:tcPr>
            <w:tcW w:w="1397" w:type="dxa"/>
            <w:tcBorders>
              <w:top w:val="single" w:sz="18" w:space="0" w:color="auto"/>
            </w:tcBorders>
          </w:tcPr>
          <w:p w14:paraId="70FF7F5D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Supplement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4C5FB77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3.20</w:t>
            </w:r>
          </w:p>
        </w:tc>
        <w:tc>
          <w:tcPr>
            <w:tcW w:w="862" w:type="dxa"/>
            <w:tcBorders>
              <w:top w:val="single" w:sz="18" w:space="0" w:color="auto"/>
            </w:tcBorders>
          </w:tcPr>
          <w:p w14:paraId="0A4CAE45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2.37</w:t>
            </w:r>
          </w:p>
        </w:tc>
        <w:tc>
          <w:tcPr>
            <w:tcW w:w="857" w:type="dxa"/>
            <w:tcBorders>
              <w:top w:val="single" w:sz="18" w:space="0" w:color="auto"/>
            </w:tcBorders>
          </w:tcPr>
          <w:p w14:paraId="3AC63CB9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4.34</w:t>
            </w:r>
          </w:p>
        </w:tc>
      </w:tr>
      <w:tr w:rsidR="000A7DCC" w:rsidRPr="00D616F8" w14:paraId="1ECDD1B4" w14:textId="77777777" w:rsidTr="00B43B86">
        <w:trPr>
          <w:trHeight w:val="397"/>
        </w:trPr>
        <w:tc>
          <w:tcPr>
            <w:tcW w:w="2722" w:type="dxa"/>
            <w:shd w:val="clear" w:color="auto" w:fill="auto"/>
            <w:noWrap/>
            <w:hideMark/>
          </w:tcPr>
          <w:p w14:paraId="3FD1C096" w14:textId="2A13EC47" w:rsidR="000A7DCC" w:rsidRPr="00D616F8" w:rsidRDefault="000A7DCC" w:rsidP="000A0D8C">
            <w:pPr>
              <w:spacing w:line="240" w:lineRule="auto"/>
              <w:ind w:right="0"/>
              <w:jc w:val="center"/>
              <w:rPr>
                <w:rFonts w:cstheme="minorHAnsi"/>
                <w:color w:val="auto"/>
                <w:lang w:val="en-US"/>
              </w:rPr>
            </w:pPr>
            <w:r w:rsidRPr="00D616F8">
              <w:rPr>
                <w:rFonts w:cstheme="minorHAnsi"/>
                <w:color w:val="auto"/>
                <w:lang w:val="en-US"/>
              </w:rPr>
              <w:t>Al</w:t>
            </w:r>
            <w:r w:rsidRPr="00D616F8">
              <w:rPr>
                <w:rFonts w:cstheme="minorHAnsi"/>
                <w:color w:val="auto"/>
                <w:rtl/>
                <w:lang w:val="en-US"/>
              </w:rPr>
              <w:t>-</w:t>
            </w:r>
            <w:r w:rsidRPr="00D616F8">
              <w:rPr>
                <w:rFonts w:cstheme="minorHAnsi"/>
                <w:color w:val="auto"/>
                <w:lang w:val="en-US"/>
              </w:rPr>
              <w:t xml:space="preserve">Alousi  2018 </w:t>
            </w:r>
            <w:r w:rsidRPr="00D616F8">
              <w:rPr>
                <w:rFonts w:cstheme="minorHAnsi"/>
                <w:noProof/>
                <w:color w:val="auto"/>
                <w:lang w:val="en-US"/>
              </w:rPr>
              <w:t>[</w:t>
            </w:r>
            <w:r w:rsidR="004F0DFA" w:rsidRPr="00D616F8">
              <w:rPr>
                <w:rFonts w:cstheme="minorHAnsi"/>
                <w:color w:val="auto"/>
                <w:lang w:val="en-US"/>
              </w:rPr>
              <w:t>2</w:t>
            </w:r>
            <w:r w:rsidR="003E01C8">
              <w:rPr>
                <w:rFonts w:cstheme="minorHAnsi"/>
                <w:color w:val="auto"/>
                <w:lang w:val="en-US"/>
              </w:rPr>
              <w:t>9</w:t>
            </w:r>
            <w:r w:rsidRPr="00D616F8">
              <w:rPr>
                <w:rFonts w:cstheme="minorHAnsi"/>
                <w:noProof/>
                <w:color w:val="auto"/>
                <w:lang w:val="en-US"/>
              </w:rPr>
              <w:t>]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CD61BF9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91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6CFC055B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489</w:t>
            </w:r>
          </w:p>
        </w:tc>
        <w:tc>
          <w:tcPr>
            <w:tcW w:w="1229" w:type="dxa"/>
            <w:shd w:val="clear" w:color="auto" w:fill="auto"/>
            <w:noWrap/>
            <w:hideMark/>
          </w:tcPr>
          <w:p w14:paraId="1B667576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422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14:paraId="44B4FE04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303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14:paraId="6E81CA99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21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14:paraId="0446460C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202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16F9F495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220</w:t>
            </w:r>
          </w:p>
        </w:tc>
        <w:tc>
          <w:tcPr>
            <w:tcW w:w="1397" w:type="dxa"/>
          </w:tcPr>
          <w:p w14:paraId="0E28B0C7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Supplement</w:t>
            </w:r>
          </w:p>
        </w:tc>
        <w:tc>
          <w:tcPr>
            <w:tcW w:w="1037" w:type="dxa"/>
            <w:shd w:val="clear" w:color="auto" w:fill="auto"/>
            <w:noWrap/>
          </w:tcPr>
          <w:p w14:paraId="4A12820F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eastAsia="Times New Roman" w:cstheme="minorHAnsi"/>
                <w:color w:val="000000"/>
              </w:rPr>
              <w:t>1.77</w:t>
            </w:r>
          </w:p>
        </w:tc>
        <w:tc>
          <w:tcPr>
            <w:tcW w:w="862" w:type="dxa"/>
          </w:tcPr>
          <w:p w14:paraId="43144307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1.19</w:t>
            </w:r>
          </w:p>
        </w:tc>
        <w:tc>
          <w:tcPr>
            <w:tcW w:w="857" w:type="dxa"/>
          </w:tcPr>
          <w:p w14:paraId="7B5C4B9D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1.99</w:t>
            </w:r>
          </w:p>
        </w:tc>
      </w:tr>
      <w:tr w:rsidR="000A7DCC" w:rsidRPr="00D616F8" w14:paraId="0C3AB8D9" w14:textId="77777777" w:rsidTr="002F2842">
        <w:trPr>
          <w:trHeight w:val="397"/>
        </w:trPr>
        <w:tc>
          <w:tcPr>
            <w:tcW w:w="2722" w:type="dxa"/>
            <w:shd w:val="clear" w:color="auto" w:fill="auto"/>
            <w:noWrap/>
          </w:tcPr>
          <w:p w14:paraId="7158850A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1218" w:type="dxa"/>
            <w:shd w:val="clear" w:color="auto" w:fill="auto"/>
            <w:noWrap/>
          </w:tcPr>
          <w:p w14:paraId="6BF4B1D0" w14:textId="7BDF8679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14:paraId="25566908" w14:textId="440E83B5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7F08241B" w14:textId="6217BF30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1161" w:type="dxa"/>
            <w:shd w:val="clear" w:color="auto" w:fill="auto"/>
            <w:noWrap/>
          </w:tcPr>
          <w:p w14:paraId="765E1598" w14:textId="155B13EA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1202" w:type="dxa"/>
            <w:shd w:val="clear" w:color="auto" w:fill="auto"/>
            <w:noWrap/>
          </w:tcPr>
          <w:p w14:paraId="126F56BE" w14:textId="0DC3387F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1046" w:type="dxa"/>
            <w:shd w:val="clear" w:color="auto" w:fill="auto"/>
            <w:noWrap/>
          </w:tcPr>
          <w:p w14:paraId="545F6780" w14:textId="705F2960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B128758" w14:textId="7D2E32C8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1397" w:type="dxa"/>
          </w:tcPr>
          <w:p w14:paraId="40DF1FBF" w14:textId="42818092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</w:rPr>
            </w:pPr>
          </w:p>
        </w:tc>
        <w:tc>
          <w:tcPr>
            <w:tcW w:w="1037" w:type="dxa"/>
            <w:shd w:val="clear" w:color="auto" w:fill="auto"/>
            <w:noWrap/>
          </w:tcPr>
          <w:p w14:paraId="4AD1C810" w14:textId="4517F0E6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862" w:type="dxa"/>
          </w:tcPr>
          <w:p w14:paraId="6CF4FA4E" w14:textId="3B765141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  <w:lang w:val="en-US"/>
              </w:rPr>
            </w:pPr>
          </w:p>
        </w:tc>
        <w:tc>
          <w:tcPr>
            <w:tcW w:w="857" w:type="dxa"/>
          </w:tcPr>
          <w:p w14:paraId="0D338324" w14:textId="0248BC8E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FF0000"/>
                <w:lang w:val="en-US"/>
              </w:rPr>
            </w:pPr>
          </w:p>
        </w:tc>
      </w:tr>
      <w:tr w:rsidR="000A7DCC" w:rsidRPr="000A7DCC" w14:paraId="638B357E" w14:textId="77777777" w:rsidTr="00B43B86">
        <w:trPr>
          <w:trHeight w:val="397"/>
        </w:trPr>
        <w:tc>
          <w:tcPr>
            <w:tcW w:w="2722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3D21C39" w14:textId="675B6C70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 xml:space="preserve">Nassan et al., 2018 </w:t>
            </w:r>
            <w:r w:rsidRPr="00D616F8">
              <w:rPr>
                <w:rFonts w:cstheme="minorHAnsi"/>
                <w:noProof/>
                <w:color w:val="auto"/>
                <w:lang w:val="en-US"/>
              </w:rPr>
              <w:t>[</w:t>
            </w:r>
            <w:r w:rsidR="002F2842" w:rsidRPr="00D616F8">
              <w:rPr>
                <w:rFonts w:cstheme="minorHAnsi"/>
                <w:color w:val="auto"/>
                <w:lang w:val="en-US"/>
              </w:rPr>
              <w:t>3</w:t>
            </w:r>
            <w:r w:rsidR="00E738B9">
              <w:rPr>
                <w:rFonts w:cstheme="minorHAnsi"/>
                <w:color w:val="auto"/>
                <w:lang w:val="en-US"/>
              </w:rPr>
              <w:t>2</w:t>
            </w:r>
            <w:r w:rsidRPr="00D616F8">
              <w:rPr>
                <w:rFonts w:cstheme="minorHAnsi"/>
                <w:noProof/>
                <w:color w:val="auto"/>
                <w:lang w:val="en-US"/>
              </w:rPr>
              <w:t>]</w:t>
            </w:r>
          </w:p>
        </w:tc>
        <w:tc>
          <w:tcPr>
            <w:tcW w:w="1218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E9183CE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auto"/>
                <w:lang w:val="en-US"/>
              </w:rPr>
            </w:pPr>
            <w:r w:rsidRPr="00D616F8">
              <w:rPr>
                <w:rFonts w:eastAsia="Times New Roman" w:cstheme="minorHAnsi"/>
                <w:color w:val="auto"/>
                <w:lang w:val="en-US"/>
              </w:rPr>
              <w:t>19</w:t>
            </w:r>
          </w:p>
        </w:tc>
        <w:tc>
          <w:tcPr>
            <w:tcW w:w="149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5F7A7284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auto"/>
                <w:lang w:val="en-US"/>
              </w:rPr>
            </w:pPr>
            <w:r w:rsidRPr="00D616F8">
              <w:rPr>
                <w:rFonts w:eastAsia="Times New Roman"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229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7881561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auto"/>
                <w:lang w:val="en-US"/>
              </w:rPr>
            </w:pPr>
            <w:r w:rsidRPr="00D616F8">
              <w:rPr>
                <w:rFonts w:eastAsia="Times New Roman" w:cstheme="minorHAnsi"/>
                <w:color w:val="000000" w:themeColor="text1"/>
                <w:lang w:val="en-US"/>
              </w:rPr>
              <w:t>10</w:t>
            </w:r>
          </w:p>
        </w:tc>
        <w:tc>
          <w:tcPr>
            <w:tcW w:w="1161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3AA92BDD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auto"/>
                <w:lang w:val="en-US"/>
              </w:rPr>
            </w:pPr>
            <w:r w:rsidRPr="00D616F8">
              <w:rPr>
                <w:rFonts w:eastAsia="Times New Roman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202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0704A06B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auto"/>
                <w:lang w:val="en-US"/>
              </w:rPr>
            </w:pPr>
            <w:r w:rsidRPr="00D616F8">
              <w:rPr>
                <w:rFonts w:eastAsia="Times New Roman" w:cstheme="minorHAnsi"/>
                <w:color w:val="auto"/>
                <w:lang w:val="en-US"/>
              </w:rPr>
              <w:t>2</w:t>
            </w:r>
          </w:p>
        </w:tc>
        <w:tc>
          <w:tcPr>
            <w:tcW w:w="104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578AE842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auto"/>
                <w:lang w:val="en-US"/>
              </w:rPr>
            </w:pPr>
            <w:r w:rsidRPr="00D616F8">
              <w:rPr>
                <w:rFonts w:eastAsia="Times New Roman"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06FD1F72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auto"/>
                <w:lang w:val="en-US"/>
              </w:rPr>
            </w:pPr>
            <w:r w:rsidRPr="00D616F8">
              <w:rPr>
                <w:rFonts w:eastAsia="Times New Roman" w:cstheme="minorHAnsi"/>
                <w:color w:val="auto"/>
                <w:lang w:val="en-US"/>
              </w:rPr>
              <w:t>3</w:t>
            </w:r>
          </w:p>
        </w:tc>
        <w:tc>
          <w:tcPr>
            <w:tcW w:w="1397" w:type="dxa"/>
            <w:tcBorders>
              <w:bottom w:val="single" w:sz="18" w:space="0" w:color="auto"/>
            </w:tcBorders>
          </w:tcPr>
          <w:p w14:paraId="37AC085E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auto"/>
              </w:rPr>
            </w:pPr>
            <w:r w:rsidRPr="00D616F8">
              <w:rPr>
                <w:rFonts w:eastAsia="Times New Roman" w:cstheme="minorHAnsi"/>
                <w:color w:val="auto"/>
              </w:rPr>
              <w:t>Diet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5DC9E194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1.50</w:t>
            </w:r>
          </w:p>
        </w:tc>
        <w:tc>
          <w:tcPr>
            <w:tcW w:w="862" w:type="dxa"/>
            <w:tcBorders>
              <w:bottom w:val="single" w:sz="18" w:space="0" w:color="auto"/>
            </w:tcBorders>
          </w:tcPr>
          <w:p w14:paraId="24DFC608" w14:textId="77777777" w:rsidR="000A7DCC" w:rsidRPr="00D616F8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0.18</w:t>
            </w:r>
          </w:p>
        </w:tc>
        <w:tc>
          <w:tcPr>
            <w:tcW w:w="857" w:type="dxa"/>
            <w:tcBorders>
              <w:bottom w:val="single" w:sz="18" w:space="0" w:color="auto"/>
            </w:tcBorders>
          </w:tcPr>
          <w:p w14:paraId="37BCDD86" w14:textId="77777777" w:rsidR="000A7DCC" w:rsidRPr="000A7DCC" w:rsidRDefault="000A7DCC" w:rsidP="000A0D8C">
            <w:pPr>
              <w:spacing w:after="0" w:line="240" w:lineRule="auto"/>
              <w:ind w:right="0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D616F8">
              <w:rPr>
                <w:rFonts w:eastAsia="Times New Roman" w:cstheme="minorHAnsi"/>
                <w:color w:val="000000"/>
                <w:lang w:val="en-US"/>
              </w:rPr>
              <w:t>11.92</w:t>
            </w:r>
          </w:p>
        </w:tc>
      </w:tr>
    </w:tbl>
    <w:p w14:paraId="7FD9D614" w14:textId="6BE4B242" w:rsidR="00EC3BCD" w:rsidRPr="006F47FC" w:rsidRDefault="00EC3BCD" w:rsidP="000A0D8C">
      <w:pPr>
        <w:spacing w:line="259" w:lineRule="auto"/>
        <w:ind w:right="0"/>
        <w:jc w:val="center"/>
        <w:rPr>
          <w:color w:val="auto"/>
          <w:lang w:val="en-US"/>
        </w:rPr>
      </w:pPr>
    </w:p>
    <w:sectPr w:rsidR="00EC3BCD" w:rsidRPr="006F47FC" w:rsidSect="000A7DCC">
      <w:type w:val="continuous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F0E5E" w14:textId="77777777" w:rsidR="00E30936" w:rsidRDefault="00E30936" w:rsidP="00A929C5">
      <w:r>
        <w:separator/>
      </w:r>
    </w:p>
    <w:p w14:paraId="7B76DBE0" w14:textId="77777777" w:rsidR="00E30936" w:rsidRDefault="00E30936"/>
  </w:endnote>
  <w:endnote w:type="continuationSeparator" w:id="0">
    <w:p w14:paraId="77E292F6" w14:textId="77777777" w:rsidR="00E30936" w:rsidRDefault="00E30936" w:rsidP="00A929C5">
      <w:r>
        <w:continuationSeparator/>
      </w:r>
    </w:p>
    <w:p w14:paraId="4A2CEF96" w14:textId="77777777" w:rsidR="00E30936" w:rsidRDefault="00E309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19226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718B1" w14:textId="6D95C994" w:rsidR="002370DD" w:rsidRDefault="002370DD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1ED43CBC" w14:textId="77777777" w:rsidR="002370DD" w:rsidRDefault="002370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7C49E" w14:textId="77777777" w:rsidR="00E30936" w:rsidRDefault="00E30936" w:rsidP="00A929C5">
      <w:r>
        <w:separator/>
      </w:r>
    </w:p>
    <w:p w14:paraId="6ABE9DB7" w14:textId="77777777" w:rsidR="00E30936" w:rsidRDefault="00E30936"/>
  </w:footnote>
  <w:footnote w:type="continuationSeparator" w:id="0">
    <w:p w14:paraId="20F5AB50" w14:textId="77777777" w:rsidR="00E30936" w:rsidRDefault="00E30936" w:rsidP="00A929C5">
      <w:r>
        <w:continuationSeparator/>
      </w:r>
    </w:p>
    <w:p w14:paraId="0BB9E81E" w14:textId="77777777" w:rsidR="00E30936" w:rsidRDefault="00E3093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246999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DECA2B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35C218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A0CA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9D4C1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E087E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5F6644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BAC1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AED2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104E8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127F6B"/>
    <w:multiLevelType w:val="multilevel"/>
    <w:tmpl w:val="1E005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EAA11C9"/>
    <w:multiLevelType w:val="hybridMultilevel"/>
    <w:tmpl w:val="10EEF7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1004C0"/>
    <w:multiLevelType w:val="multilevel"/>
    <w:tmpl w:val="F0B63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A26375"/>
    <w:multiLevelType w:val="multilevel"/>
    <w:tmpl w:val="BC801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75A2E8C"/>
    <w:multiLevelType w:val="hybridMultilevel"/>
    <w:tmpl w:val="7D325604"/>
    <w:lvl w:ilvl="0" w:tplc="9914251E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color w:val="333333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09A1832"/>
    <w:multiLevelType w:val="hybridMultilevel"/>
    <w:tmpl w:val="C9CC1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621F1B"/>
    <w:multiLevelType w:val="multilevel"/>
    <w:tmpl w:val="019E5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D65354"/>
    <w:multiLevelType w:val="multilevel"/>
    <w:tmpl w:val="23362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CC63D32"/>
    <w:multiLevelType w:val="hybridMultilevel"/>
    <w:tmpl w:val="6E88C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900810"/>
    <w:multiLevelType w:val="hybridMultilevel"/>
    <w:tmpl w:val="4A46F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3609064">
    <w:abstractNumId w:val="14"/>
  </w:num>
  <w:num w:numId="2" w16cid:durableId="1688556237">
    <w:abstractNumId w:val="9"/>
  </w:num>
  <w:num w:numId="3" w16cid:durableId="1991013265">
    <w:abstractNumId w:val="7"/>
  </w:num>
  <w:num w:numId="4" w16cid:durableId="1731928605">
    <w:abstractNumId w:val="6"/>
  </w:num>
  <w:num w:numId="5" w16cid:durableId="539166249">
    <w:abstractNumId w:val="5"/>
  </w:num>
  <w:num w:numId="6" w16cid:durableId="874657433">
    <w:abstractNumId w:val="4"/>
  </w:num>
  <w:num w:numId="7" w16cid:durableId="1062754689">
    <w:abstractNumId w:val="8"/>
  </w:num>
  <w:num w:numId="8" w16cid:durableId="384723221">
    <w:abstractNumId w:val="3"/>
  </w:num>
  <w:num w:numId="9" w16cid:durableId="693195632">
    <w:abstractNumId w:val="2"/>
  </w:num>
  <w:num w:numId="10" w16cid:durableId="2083258657">
    <w:abstractNumId w:val="1"/>
  </w:num>
  <w:num w:numId="11" w16cid:durableId="35467153">
    <w:abstractNumId w:val="0"/>
  </w:num>
  <w:num w:numId="12" w16cid:durableId="1099837312">
    <w:abstractNumId w:val="17"/>
  </w:num>
  <w:num w:numId="13" w16cid:durableId="1669866145">
    <w:abstractNumId w:val="19"/>
  </w:num>
  <w:num w:numId="14" w16cid:durableId="1335569868">
    <w:abstractNumId w:val="18"/>
  </w:num>
  <w:num w:numId="15" w16cid:durableId="1370839919">
    <w:abstractNumId w:val="15"/>
  </w:num>
  <w:num w:numId="16" w16cid:durableId="1855610666">
    <w:abstractNumId w:val="11"/>
  </w:num>
  <w:num w:numId="17" w16cid:durableId="450318284">
    <w:abstractNumId w:val="16"/>
  </w:num>
  <w:num w:numId="18" w16cid:durableId="1085802688">
    <w:abstractNumId w:val="10"/>
  </w:num>
  <w:num w:numId="19" w16cid:durableId="669874163">
    <w:abstractNumId w:val="12"/>
  </w:num>
  <w:num w:numId="20" w16cid:durableId="91062541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wNzI1NDM1MjCwNLFU0lEKTi0uzszPAykwMqgFAKBM1JotAAAA"/>
    <w:docVar w:name="dgnword-docGUID" w:val="{FF93343C-79E1-46EA-97E4-0393465F26F0}"/>
    <w:docVar w:name="dgnword-eventsink" w:val="976785608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ertility and Sterility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eavptf2txz5metwx4vwt2jeftrtfdpddrs&quot;&gt;My EndNote Library (1)&lt;record-ids&gt;&lt;item&gt;18&lt;/item&gt;&lt;item&gt;19&lt;/item&gt;&lt;item&gt;20&lt;/item&gt;&lt;item&gt;25&lt;/item&gt;&lt;item&gt;26&lt;/item&gt;&lt;item&gt;27&lt;/item&gt;&lt;item&gt;28&lt;/item&gt;&lt;item&gt;29&lt;/item&gt;&lt;item&gt;45&lt;/item&gt;&lt;item&gt;46&lt;/item&gt;&lt;item&gt;47&lt;/item&gt;&lt;item&gt;124&lt;/item&gt;&lt;item&gt;127&lt;/item&gt;&lt;item&gt;167&lt;/item&gt;&lt;item&gt;203&lt;/item&gt;&lt;item&gt;205&lt;/item&gt;&lt;item&gt;206&lt;/item&gt;&lt;item&gt;207&lt;/item&gt;&lt;item&gt;1021&lt;/item&gt;&lt;item&gt;1022&lt;/item&gt;&lt;item&gt;1039&lt;/item&gt;&lt;item&gt;1040&lt;/item&gt;&lt;item&gt;1047&lt;/item&gt;&lt;item&gt;1051&lt;/item&gt;&lt;item&gt;1053&lt;/item&gt;&lt;item&gt;1054&lt;/item&gt;&lt;item&gt;1055&lt;/item&gt;&lt;item&gt;1056&lt;/item&gt;&lt;item&gt;1057&lt;/item&gt;&lt;item&gt;1058&lt;/item&gt;&lt;item&gt;1059&lt;/item&gt;&lt;item&gt;1060&lt;/item&gt;&lt;item&gt;1061&lt;/item&gt;&lt;item&gt;1062&lt;/item&gt;&lt;item&gt;1063&lt;/item&gt;&lt;item&gt;1064&lt;/item&gt;&lt;item&gt;1065&lt;/item&gt;&lt;item&gt;1066&lt;/item&gt;&lt;item&gt;1067&lt;/item&gt;&lt;item&gt;1068&lt;/item&gt;&lt;/record-ids&gt;&lt;/item&gt;&lt;/Libraries&gt;"/>
  </w:docVars>
  <w:rsids>
    <w:rsidRoot w:val="007F0EF1"/>
    <w:rsid w:val="000004F0"/>
    <w:rsid w:val="00000EDB"/>
    <w:rsid w:val="000014E3"/>
    <w:rsid w:val="000028B1"/>
    <w:rsid w:val="00003CA0"/>
    <w:rsid w:val="00004AF1"/>
    <w:rsid w:val="0000785B"/>
    <w:rsid w:val="00014DBB"/>
    <w:rsid w:val="00016945"/>
    <w:rsid w:val="00017D09"/>
    <w:rsid w:val="0002224F"/>
    <w:rsid w:val="000225D6"/>
    <w:rsid w:val="00022E08"/>
    <w:rsid w:val="00023EA2"/>
    <w:rsid w:val="00026D12"/>
    <w:rsid w:val="00030CF3"/>
    <w:rsid w:val="00030F46"/>
    <w:rsid w:val="0004005D"/>
    <w:rsid w:val="00043493"/>
    <w:rsid w:val="00050262"/>
    <w:rsid w:val="00054AFF"/>
    <w:rsid w:val="00056EEE"/>
    <w:rsid w:val="00057C7F"/>
    <w:rsid w:val="000644D7"/>
    <w:rsid w:val="00065FD2"/>
    <w:rsid w:val="00066F68"/>
    <w:rsid w:val="00071390"/>
    <w:rsid w:val="0007365E"/>
    <w:rsid w:val="00073E46"/>
    <w:rsid w:val="00075CD5"/>
    <w:rsid w:val="00077B7F"/>
    <w:rsid w:val="000827B1"/>
    <w:rsid w:val="000837E7"/>
    <w:rsid w:val="00083C6C"/>
    <w:rsid w:val="00084506"/>
    <w:rsid w:val="00091861"/>
    <w:rsid w:val="00091A7D"/>
    <w:rsid w:val="00091F98"/>
    <w:rsid w:val="00094771"/>
    <w:rsid w:val="00095FF2"/>
    <w:rsid w:val="000A0432"/>
    <w:rsid w:val="000A0AFD"/>
    <w:rsid w:val="000A0D8C"/>
    <w:rsid w:val="000A1E6A"/>
    <w:rsid w:val="000A3FA9"/>
    <w:rsid w:val="000A4C01"/>
    <w:rsid w:val="000A5045"/>
    <w:rsid w:val="000A597F"/>
    <w:rsid w:val="000A5F39"/>
    <w:rsid w:val="000A614D"/>
    <w:rsid w:val="000A7249"/>
    <w:rsid w:val="000A75E7"/>
    <w:rsid w:val="000A7DCC"/>
    <w:rsid w:val="000B06B2"/>
    <w:rsid w:val="000B5362"/>
    <w:rsid w:val="000B7CC2"/>
    <w:rsid w:val="000C1856"/>
    <w:rsid w:val="000C2230"/>
    <w:rsid w:val="000C2CA1"/>
    <w:rsid w:val="000C4222"/>
    <w:rsid w:val="000C56A9"/>
    <w:rsid w:val="000C7EE5"/>
    <w:rsid w:val="000D116D"/>
    <w:rsid w:val="000D28B7"/>
    <w:rsid w:val="000D29DA"/>
    <w:rsid w:val="000D2FB2"/>
    <w:rsid w:val="000D324D"/>
    <w:rsid w:val="000D32BD"/>
    <w:rsid w:val="000D394F"/>
    <w:rsid w:val="000D3C48"/>
    <w:rsid w:val="000D3F51"/>
    <w:rsid w:val="000D486E"/>
    <w:rsid w:val="000D546C"/>
    <w:rsid w:val="000D68C7"/>
    <w:rsid w:val="000E01AE"/>
    <w:rsid w:val="000E03DA"/>
    <w:rsid w:val="000E0D93"/>
    <w:rsid w:val="000E1701"/>
    <w:rsid w:val="000E188E"/>
    <w:rsid w:val="000E24ED"/>
    <w:rsid w:val="000E2A6D"/>
    <w:rsid w:val="000E2BA5"/>
    <w:rsid w:val="000E5E52"/>
    <w:rsid w:val="000E5E64"/>
    <w:rsid w:val="000E72C3"/>
    <w:rsid w:val="000F05E3"/>
    <w:rsid w:val="000F071D"/>
    <w:rsid w:val="000F1624"/>
    <w:rsid w:val="000F363D"/>
    <w:rsid w:val="000F724F"/>
    <w:rsid w:val="001000B1"/>
    <w:rsid w:val="00100BC4"/>
    <w:rsid w:val="00103FC0"/>
    <w:rsid w:val="00104759"/>
    <w:rsid w:val="0010675D"/>
    <w:rsid w:val="00106EE3"/>
    <w:rsid w:val="00110E89"/>
    <w:rsid w:val="00110FC4"/>
    <w:rsid w:val="001118EB"/>
    <w:rsid w:val="00111AD6"/>
    <w:rsid w:val="00114CDC"/>
    <w:rsid w:val="00115181"/>
    <w:rsid w:val="001153AA"/>
    <w:rsid w:val="001170A8"/>
    <w:rsid w:val="00120D0C"/>
    <w:rsid w:val="001221C6"/>
    <w:rsid w:val="0012446F"/>
    <w:rsid w:val="001244AB"/>
    <w:rsid w:val="00124E63"/>
    <w:rsid w:val="00127410"/>
    <w:rsid w:val="00131716"/>
    <w:rsid w:val="001321C3"/>
    <w:rsid w:val="0013288B"/>
    <w:rsid w:val="001334D1"/>
    <w:rsid w:val="00134222"/>
    <w:rsid w:val="00134CA8"/>
    <w:rsid w:val="0013522C"/>
    <w:rsid w:val="00137FE0"/>
    <w:rsid w:val="00140224"/>
    <w:rsid w:val="00140404"/>
    <w:rsid w:val="001462FE"/>
    <w:rsid w:val="00146EB3"/>
    <w:rsid w:val="0014709A"/>
    <w:rsid w:val="00152544"/>
    <w:rsid w:val="001536C7"/>
    <w:rsid w:val="001537A5"/>
    <w:rsid w:val="00155BBA"/>
    <w:rsid w:val="001572F4"/>
    <w:rsid w:val="00157B8C"/>
    <w:rsid w:val="001615FF"/>
    <w:rsid w:val="001629B3"/>
    <w:rsid w:val="00163CE0"/>
    <w:rsid w:val="0016725D"/>
    <w:rsid w:val="00167D36"/>
    <w:rsid w:val="00170419"/>
    <w:rsid w:val="0017124D"/>
    <w:rsid w:val="0017419E"/>
    <w:rsid w:val="00176A78"/>
    <w:rsid w:val="0018291D"/>
    <w:rsid w:val="00184299"/>
    <w:rsid w:val="00186E89"/>
    <w:rsid w:val="00191A59"/>
    <w:rsid w:val="001A0565"/>
    <w:rsid w:val="001A0F50"/>
    <w:rsid w:val="001A162B"/>
    <w:rsid w:val="001A1883"/>
    <w:rsid w:val="001A2B90"/>
    <w:rsid w:val="001A4879"/>
    <w:rsid w:val="001A506F"/>
    <w:rsid w:val="001A53B5"/>
    <w:rsid w:val="001A5938"/>
    <w:rsid w:val="001B0B0A"/>
    <w:rsid w:val="001B1C6D"/>
    <w:rsid w:val="001B1E73"/>
    <w:rsid w:val="001B2E50"/>
    <w:rsid w:val="001B366E"/>
    <w:rsid w:val="001B40A8"/>
    <w:rsid w:val="001B512F"/>
    <w:rsid w:val="001B5D7A"/>
    <w:rsid w:val="001B615C"/>
    <w:rsid w:val="001B7964"/>
    <w:rsid w:val="001B7A86"/>
    <w:rsid w:val="001C0C88"/>
    <w:rsid w:val="001C1908"/>
    <w:rsid w:val="001C19DC"/>
    <w:rsid w:val="001C56FD"/>
    <w:rsid w:val="001C6A31"/>
    <w:rsid w:val="001C777E"/>
    <w:rsid w:val="001D0099"/>
    <w:rsid w:val="001D2167"/>
    <w:rsid w:val="001D2F2F"/>
    <w:rsid w:val="001D3EDC"/>
    <w:rsid w:val="001D6B42"/>
    <w:rsid w:val="001E1E75"/>
    <w:rsid w:val="001E2AAF"/>
    <w:rsid w:val="001E3010"/>
    <w:rsid w:val="001E3E3F"/>
    <w:rsid w:val="001E51F7"/>
    <w:rsid w:val="001E739C"/>
    <w:rsid w:val="001F0936"/>
    <w:rsid w:val="001F0B9D"/>
    <w:rsid w:val="001F3540"/>
    <w:rsid w:val="001F4080"/>
    <w:rsid w:val="001F5243"/>
    <w:rsid w:val="001F567E"/>
    <w:rsid w:val="001F5873"/>
    <w:rsid w:val="001F5B69"/>
    <w:rsid w:val="001F6A38"/>
    <w:rsid w:val="001F6BB1"/>
    <w:rsid w:val="0020004C"/>
    <w:rsid w:val="002005DA"/>
    <w:rsid w:val="00202926"/>
    <w:rsid w:val="0020374B"/>
    <w:rsid w:val="00206973"/>
    <w:rsid w:val="002070FF"/>
    <w:rsid w:val="00207B73"/>
    <w:rsid w:val="00207E69"/>
    <w:rsid w:val="00211638"/>
    <w:rsid w:val="00212286"/>
    <w:rsid w:val="00212E17"/>
    <w:rsid w:val="0021380B"/>
    <w:rsid w:val="00216DF8"/>
    <w:rsid w:val="00216F17"/>
    <w:rsid w:val="00220622"/>
    <w:rsid w:val="00221A12"/>
    <w:rsid w:val="00222189"/>
    <w:rsid w:val="002255E1"/>
    <w:rsid w:val="0022731F"/>
    <w:rsid w:val="00227682"/>
    <w:rsid w:val="00227E09"/>
    <w:rsid w:val="00230240"/>
    <w:rsid w:val="00230AD7"/>
    <w:rsid w:val="00231794"/>
    <w:rsid w:val="00231A3F"/>
    <w:rsid w:val="00231C2D"/>
    <w:rsid w:val="00231C44"/>
    <w:rsid w:val="00233B57"/>
    <w:rsid w:val="00233EE2"/>
    <w:rsid w:val="002354EE"/>
    <w:rsid w:val="00236D7B"/>
    <w:rsid w:val="002370DD"/>
    <w:rsid w:val="00240717"/>
    <w:rsid w:val="00241C4A"/>
    <w:rsid w:val="00242A81"/>
    <w:rsid w:val="00243246"/>
    <w:rsid w:val="00245729"/>
    <w:rsid w:val="00246B9F"/>
    <w:rsid w:val="00254330"/>
    <w:rsid w:val="00257389"/>
    <w:rsid w:val="002606C8"/>
    <w:rsid w:val="0026297F"/>
    <w:rsid w:val="002639B3"/>
    <w:rsid w:val="00264252"/>
    <w:rsid w:val="00264695"/>
    <w:rsid w:val="00264B4C"/>
    <w:rsid w:val="00266520"/>
    <w:rsid w:val="00267565"/>
    <w:rsid w:val="00267F4C"/>
    <w:rsid w:val="00271E97"/>
    <w:rsid w:val="002734DB"/>
    <w:rsid w:val="0027493A"/>
    <w:rsid w:val="00274AAD"/>
    <w:rsid w:val="0027572B"/>
    <w:rsid w:val="0028393D"/>
    <w:rsid w:val="0028575F"/>
    <w:rsid w:val="0028594F"/>
    <w:rsid w:val="0028640A"/>
    <w:rsid w:val="00286B0C"/>
    <w:rsid w:val="002871B0"/>
    <w:rsid w:val="002905AF"/>
    <w:rsid w:val="002928B7"/>
    <w:rsid w:val="00293A28"/>
    <w:rsid w:val="00295CC3"/>
    <w:rsid w:val="002960DA"/>
    <w:rsid w:val="00296E3B"/>
    <w:rsid w:val="002A344C"/>
    <w:rsid w:val="002A4407"/>
    <w:rsid w:val="002A646D"/>
    <w:rsid w:val="002A7497"/>
    <w:rsid w:val="002B0787"/>
    <w:rsid w:val="002B115D"/>
    <w:rsid w:val="002B144D"/>
    <w:rsid w:val="002B23E2"/>
    <w:rsid w:val="002B3293"/>
    <w:rsid w:val="002B3FC0"/>
    <w:rsid w:val="002B5CEC"/>
    <w:rsid w:val="002C181C"/>
    <w:rsid w:val="002C211B"/>
    <w:rsid w:val="002C2148"/>
    <w:rsid w:val="002C4476"/>
    <w:rsid w:val="002C7B89"/>
    <w:rsid w:val="002D0A2D"/>
    <w:rsid w:val="002E066F"/>
    <w:rsid w:val="002E304B"/>
    <w:rsid w:val="002E5FDF"/>
    <w:rsid w:val="002E6408"/>
    <w:rsid w:val="002E6759"/>
    <w:rsid w:val="002E6AB6"/>
    <w:rsid w:val="002E6C0A"/>
    <w:rsid w:val="002E71E2"/>
    <w:rsid w:val="002E7BB3"/>
    <w:rsid w:val="002F0402"/>
    <w:rsid w:val="002F062D"/>
    <w:rsid w:val="002F1D22"/>
    <w:rsid w:val="002F2842"/>
    <w:rsid w:val="002F6CF3"/>
    <w:rsid w:val="00300431"/>
    <w:rsid w:val="00301597"/>
    <w:rsid w:val="00302496"/>
    <w:rsid w:val="00303407"/>
    <w:rsid w:val="0030453A"/>
    <w:rsid w:val="00304BC9"/>
    <w:rsid w:val="00305094"/>
    <w:rsid w:val="00306F2C"/>
    <w:rsid w:val="00307BAA"/>
    <w:rsid w:val="00310108"/>
    <w:rsid w:val="00311060"/>
    <w:rsid w:val="00312D7C"/>
    <w:rsid w:val="0031371F"/>
    <w:rsid w:val="0031512F"/>
    <w:rsid w:val="00317F36"/>
    <w:rsid w:val="00321C4E"/>
    <w:rsid w:val="00321D6B"/>
    <w:rsid w:val="00323F8D"/>
    <w:rsid w:val="00324D80"/>
    <w:rsid w:val="00326223"/>
    <w:rsid w:val="00326DEF"/>
    <w:rsid w:val="0033646D"/>
    <w:rsid w:val="00337ADF"/>
    <w:rsid w:val="00343C7F"/>
    <w:rsid w:val="003452E8"/>
    <w:rsid w:val="00345BF5"/>
    <w:rsid w:val="0034725A"/>
    <w:rsid w:val="00347396"/>
    <w:rsid w:val="003505B8"/>
    <w:rsid w:val="0035102A"/>
    <w:rsid w:val="00354A8D"/>
    <w:rsid w:val="00354EA3"/>
    <w:rsid w:val="00355C6C"/>
    <w:rsid w:val="00364C5B"/>
    <w:rsid w:val="00365FF5"/>
    <w:rsid w:val="00371A79"/>
    <w:rsid w:val="00372BE2"/>
    <w:rsid w:val="00373EA9"/>
    <w:rsid w:val="00375267"/>
    <w:rsid w:val="00375927"/>
    <w:rsid w:val="003760AB"/>
    <w:rsid w:val="0037619A"/>
    <w:rsid w:val="00376D1D"/>
    <w:rsid w:val="003810F9"/>
    <w:rsid w:val="00381758"/>
    <w:rsid w:val="00381772"/>
    <w:rsid w:val="00381C2E"/>
    <w:rsid w:val="00382883"/>
    <w:rsid w:val="003854AA"/>
    <w:rsid w:val="00386D05"/>
    <w:rsid w:val="0039097C"/>
    <w:rsid w:val="003977BA"/>
    <w:rsid w:val="003A1702"/>
    <w:rsid w:val="003A2833"/>
    <w:rsid w:val="003A3E45"/>
    <w:rsid w:val="003A7701"/>
    <w:rsid w:val="003B0496"/>
    <w:rsid w:val="003B13C9"/>
    <w:rsid w:val="003B1A69"/>
    <w:rsid w:val="003B36FF"/>
    <w:rsid w:val="003B4A78"/>
    <w:rsid w:val="003B4D04"/>
    <w:rsid w:val="003B751D"/>
    <w:rsid w:val="003C1BF9"/>
    <w:rsid w:val="003C1CBF"/>
    <w:rsid w:val="003C20B3"/>
    <w:rsid w:val="003C38CB"/>
    <w:rsid w:val="003C4B6F"/>
    <w:rsid w:val="003C4EEA"/>
    <w:rsid w:val="003C6451"/>
    <w:rsid w:val="003C72A9"/>
    <w:rsid w:val="003C75C0"/>
    <w:rsid w:val="003D05C3"/>
    <w:rsid w:val="003D156D"/>
    <w:rsid w:val="003D158A"/>
    <w:rsid w:val="003D34F9"/>
    <w:rsid w:val="003D51BF"/>
    <w:rsid w:val="003D5B00"/>
    <w:rsid w:val="003D6F1C"/>
    <w:rsid w:val="003E0077"/>
    <w:rsid w:val="003E01C8"/>
    <w:rsid w:val="003E022F"/>
    <w:rsid w:val="003E0290"/>
    <w:rsid w:val="003E3617"/>
    <w:rsid w:val="003E60EA"/>
    <w:rsid w:val="003E7212"/>
    <w:rsid w:val="003F196E"/>
    <w:rsid w:val="003F374E"/>
    <w:rsid w:val="003F4FFE"/>
    <w:rsid w:val="003F52BE"/>
    <w:rsid w:val="00400E5C"/>
    <w:rsid w:val="0040114B"/>
    <w:rsid w:val="00403D44"/>
    <w:rsid w:val="0040669E"/>
    <w:rsid w:val="00406B8E"/>
    <w:rsid w:val="00407135"/>
    <w:rsid w:val="00411420"/>
    <w:rsid w:val="004116C6"/>
    <w:rsid w:val="00411C9C"/>
    <w:rsid w:val="0041344F"/>
    <w:rsid w:val="004146B4"/>
    <w:rsid w:val="0041641B"/>
    <w:rsid w:val="0041678E"/>
    <w:rsid w:val="00416DA9"/>
    <w:rsid w:val="0041775E"/>
    <w:rsid w:val="00417D36"/>
    <w:rsid w:val="00417EF1"/>
    <w:rsid w:val="0042152C"/>
    <w:rsid w:val="00421EAD"/>
    <w:rsid w:val="00423ED0"/>
    <w:rsid w:val="004242D1"/>
    <w:rsid w:val="00426A44"/>
    <w:rsid w:val="00427CE5"/>
    <w:rsid w:val="00434163"/>
    <w:rsid w:val="0044035C"/>
    <w:rsid w:val="00442FD2"/>
    <w:rsid w:val="0044326B"/>
    <w:rsid w:val="004438F0"/>
    <w:rsid w:val="00445C8D"/>
    <w:rsid w:val="00450F39"/>
    <w:rsid w:val="00455296"/>
    <w:rsid w:val="00456E33"/>
    <w:rsid w:val="0046242F"/>
    <w:rsid w:val="00462E36"/>
    <w:rsid w:val="00464346"/>
    <w:rsid w:val="00464BE1"/>
    <w:rsid w:val="00465934"/>
    <w:rsid w:val="00466181"/>
    <w:rsid w:val="00466841"/>
    <w:rsid w:val="0047072C"/>
    <w:rsid w:val="00470F71"/>
    <w:rsid w:val="004721B8"/>
    <w:rsid w:val="0047220A"/>
    <w:rsid w:val="004723E9"/>
    <w:rsid w:val="004724D5"/>
    <w:rsid w:val="00474964"/>
    <w:rsid w:val="00475A6C"/>
    <w:rsid w:val="00475F64"/>
    <w:rsid w:val="004804B7"/>
    <w:rsid w:val="00481463"/>
    <w:rsid w:val="00481648"/>
    <w:rsid w:val="004818A0"/>
    <w:rsid w:val="00485A43"/>
    <w:rsid w:val="004865B6"/>
    <w:rsid w:val="00486E0A"/>
    <w:rsid w:val="00490623"/>
    <w:rsid w:val="0049064D"/>
    <w:rsid w:val="0049158B"/>
    <w:rsid w:val="004923F9"/>
    <w:rsid w:val="004933A0"/>
    <w:rsid w:val="00493729"/>
    <w:rsid w:val="004943CB"/>
    <w:rsid w:val="00494D10"/>
    <w:rsid w:val="0049583E"/>
    <w:rsid w:val="00495A01"/>
    <w:rsid w:val="00496483"/>
    <w:rsid w:val="00496C7B"/>
    <w:rsid w:val="004978AA"/>
    <w:rsid w:val="004A0AAF"/>
    <w:rsid w:val="004A2AFC"/>
    <w:rsid w:val="004A2CEA"/>
    <w:rsid w:val="004A3155"/>
    <w:rsid w:val="004A3EC4"/>
    <w:rsid w:val="004A5304"/>
    <w:rsid w:val="004B33EE"/>
    <w:rsid w:val="004B3BB7"/>
    <w:rsid w:val="004C12E5"/>
    <w:rsid w:val="004C1353"/>
    <w:rsid w:val="004C380E"/>
    <w:rsid w:val="004C3DE7"/>
    <w:rsid w:val="004C436D"/>
    <w:rsid w:val="004C4ADD"/>
    <w:rsid w:val="004C54AB"/>
    <w:rsid w:val="004C5F43"/>
    <w:rsid w:val="004C66FF"/>
    <w:rsid w:val="004C691B"/>
    <w:rsid w:val="004D0507"/>
    <w:rsid w:val="004D0556"/>
    <w:rsid w:val="004D0C37"/>
    <w:rsid w:val="004D2005"/>
    <w:rsid w:val="004D4D56"/>
    <w:rsid w:val="004D55B9"/>
    <w:rsid w:val="004D6C1A"/>
    <w:rsid w:val="004D7AF7"/>
    <w:rsid w:val="004D7C52"/>
    <w:rsid w:val="004E03B2"/>
    <w:rsid w:val="004E2B17"/>
    <w:rsid w:val="004E3E98"/>
    <w:rsid w:val="004E5715"/>
    <w:rsid w:val="004E6930"/>
    <w:rsid w:val="004F03C4"/>
    <w:rsid w:val="004F0DFA"/>
    <w:rsid w:val="004F11A2"/>
    <w:rsid w:val="004F23EE"/>
    <w:rsid w:val="004F5074"/>
    <w:rsid w:val="004F65EC"/>
    <w:rsid w:val="00500A5A"/>
    <w:rsid w:val="00500ADE"/>
    <w:rsid w:val="005027E2"/>
    <w:rsid w:val="00504E62"/>
    <w:rsid w:val="00506023"/>
    <w:rsid w:val="00506DFE"/>
    <w:rsid w:val="0050746E"/>
    <w:rsid w:val="00510594"/>
    <w:rsid w:val="0051122B"/>
    <w:rsid w:val="005124F2"/>
    <w:rsid w:val="00514BF2"/>
    <w:rsid w:val="00515448"/>
    <w:rsid w:val="005154AF"/>
    <w:rsid w:val="00520C72"/>
    <w:rsid w:val="00524A9A"/>
    <w:rsid w:val="00524BA4"/>
    <w:rsid w:val="005258FE"/>
    <w:rsid w:val="00525EE5"/>
    <w:rsid w:val="0052668E"/>
    <w:rsid w:val="0052671A"/>
    <w:rsid w:val="00527335"/>
    <w:rsid w:val="005273A5"/>
    <w:rsid w:val="00530F28"/>
    <w:rsid w:val="0053293A"/>
    <w:rsid w:val="005335A9"/>
    <w:rsid w:val="005347CA"/>
    <w:rsid w:val="00536726"/>
    <w:rsid w:val="0054394B"/>
    <w:rsid w:val="00544729"/>
    <w:rsid w:val="00545ED9"/>
    <w:rsid w:val="00546923"/>
    <w:rsid w:val="005479BB"/>
    <w:rsid w:val="00554B5B"/>
    <w:rsid w:val="00555AC7"/>
    <w:rsid w:val="00556D04"/>
    <w:rsid w:val="00557D2E"/>
    <w:rsid w:val="005611AE"/>
    <w:rsid w:val="005622D7"/>
    <w:rsid w:val="00563084"/>
    <w:rsid w:val="00564DC8"/>
    <w:rsid w:val="00567086"/>
    <w:rsid w:val="005679AB"/>
    <w:rsid w:val="0057224E"/>
    <w:rsid w:val="00574631"/>
    <w:rsid w:val="00574AA9"/>
    <w:rsid w:val="00577911"/>
    <w:rsid w:val="00577A44"/>
    <w:rsid w:val="005840BF"/>
    <w:rsid w:val="00590371"/>
    <w:rsid w:val="005928BB"/>
    <w:rsid w:val="00592BB9"/>
    <w:rsid w:val="005968B8"/>
    <w:rsid w:val="005A1689"/>
    <w:rsid w:val="005A1D8A"/>
    <w:rsid w:val="005A1F1F"/>
    <w:rsid w:val="005A3EB6"/>
    <w:rsid w:val="005A4F77"/>
    <w:rsid w:val="005A6168"/>
    <w:rsid w:val="005A7570"/>
    <w:rsid w:val="005B127E"/>
    <w:rsid w:val="005B2AE4"/>
    <w:rsid w:val="005B3AB4"/>
    <w:rsid w:val="005B3E11"/>
    <w:rsid w:val="005B4045"/>
    <w:rsid w:val="005B5AE6"/>
    <w:rsid w:val="005B667E"/>
    <w:rsid w:val="005B6E85"/>
    <w:rsid w:val="005C298E"/>
    <w:rsid w:val="005C3A7A"/>
    <w:rsid w:val="005C5131"/>
    <w:rsid w:val="005C66E4"/>
    <w:rsid w:val="005D05FB"/>
    <w:rsid w:val="005D0A47"/>
    <w:rsid w:val="005D2F20"/>
    <w:rsid w:val="005D70A8"/>
    <w:rsid w:val="005D7849"/>
    <w:rsid w:val="005E228B"/>
    <w:rsid w:val="005F0DE0"/>
    <w:rsid w:val="005F1320"/>
    <w:rsid w:val="005F2D01"/>
    <w:rsid w:val="005F3778"/>
    <w:rsid w:val="005F3B61"/>
    <w:rsid w:val="005F3FE3"/>
    <w:rsid w:val="005F4C20"/>
    <w:rsid w:val="005F730E"/>
    <w:rsid w:val="00602140"/>
    <w:rsid w:val="00602F67"/>
    <w:rsid w:val="0060628E"/>
    <w:rsid w:val="00606624"/>
    <w:rsid w:val="00613A16"/>
    <w:rsid w:val="006150AA"/>
    <w:rsid w:val="006161D5"/>
    <w:rsid w:val="00617B1C"/>
    <w:rsid w:val="006213EF"/>
    <w:rsid w:val="00622451"/>
    <w:rsid w:val="0062340D"/>
    <w:rsid w:val="0062342E"/>
    <w:rsid w:val="006239D1"/>
    <w:rsid w:val="00623FEB"/>
    <w:rsid w:val="00624933"/>
    <w:rsid w:val="00626FA6"/>
    <w:rsid w:val="006271BD"/>
    <w:rsid w:val="006316A9"/>
    <w:rsid w:val="00631E20"/>
    <w:rsid w:val="00632771"/>
    <w:rsid w:val="00637D5D"/>
    <w:rsid w:val="00642A5C"/>
    <w:rsid w:val="00643C5B"/>
    <w:rsid w:val="00643D63"/>
    <w:rsid w:val="00645178"/>
    <w:rsid w:val="00646679"/>
    <w:rsid w:val="0065380D"/>
    <w:rsid w:val="00661333"/>
    <w:rsid w:val="00662440"/>
    <w:rsid w:val="00663F54"/>
    <w:rsid w:val="00664A7A"/>
    <w:rsid w:val="00665629"/>
    <w:rsid w:val="006659AF"/>
    <w:rsid w:val="006669DB"/>
    <w:rsid w:val="0067054B"/>
    <w:rsid w:val="006707CA"/>
    <w:rsid w:val="00673DDB"/>
    <w:rsid w:val="0067713A"/>
    <w:rsid w:val="006803A3"/>
    <w:rsid w:val="0068163B"/>
    <w:rsid w:val="006831B2"/>
    <w:rsid w:val="00683AD4"/>
    <w:rsid w:val="0068534C"/>
    <w:rsid w:val="006867EB"/>
    <w:rsid w:val="0068774D"/>
    <w:rsid w:val="00690A30"/>
    <w:rsid w:val="006919A8"/>
    <w:rsid w:val="00691DBA"/>
    <w:rsid w:val="00693BB6"/>
    <w:rsid w:val="00694666"/>
    <w:rsid w:val="0069485D"/>
    <w:rsid w:val="0069607C"/>
    <w:rsid w:val="0069645A"/>
    <w:rsid w:val="006964A3"/>
    <w:rsid w:val="00697012"/>
    <w:rsid w:val="006A06E7"/>
    <w:rsid w:val="006A1892"/>
    <w:rsid w:val="006A2662"/>
    <w:rsid w:val="006A42AE"/>
    <w:rsid w:val="006A585F"/>
    <w:rsid w:val="006A60D8"/>
    <w:rsid w:val="006A68B8"/>
    <w:rsid w:val="006A76D9"/>
    <w:rsid w:val="006B042C"/>
    <w:rsid w:val="006B0F4A"/>
    <w:rsid w:val="006B11E7"/>
    <w:rsid w:val="006B12F3"/>
    <w:rsid w:val="006B137D"/>
    <w:rsid w:val="006B1AB4"/>
    <w:rsid w:val="006B4855"/>
    <w:rsid w:val="006B56CD"/>
    <w:rsid w:val="006B7333"/>
    <w:rsid w:val="006C0B70"/>
    <w:rsid w:val="006C0C33"/>
    <w:rsid w:val="006C1F7F"/>
    <w:rsid w:val="006C2538"/>
    <w:rsid w:val="006C29E7"/>
    <w:rsid w:val="006C41B7"/>
    <w:rsid w:val="006C46A9"/>
    <w:rsid w:val="006C46B4"/>
    <w:rsid w:val="006C6BC5"/>
    <w:rsid w:val="006C6BF7"/>
    <w:rsid w:val="006C786B"/>
    <w:rsid w:val="006D1C53"/>
    <w:rsid w:val="006D3C45"/>
    <w:rsid w:val="006D737C"/>
    <w:rsid w:val="006D74B3"/>
    <w:rsid w:val="006E372D"/>
    <w:rsid w:val="006E44FA"/>
    <w:rsid w:val="006E7C23"/>
    <w:rsid w:val="006F2DFB"/>
    <w:rsid w:val="006F324C"/>
    <w:rsid w:val="006F3FBA"/>
    <w:rsid w:val="006F4066"/>
    <w:rsid w:val="006F43E2"/>
    <w:rsid w:val="006F47FC"/>
    <w:rsid w:val="006F4F87"/>
    <w:rsid w:val="006F5897"/>
    <w:rsid w:val="006F6EF0"/>
    <w:rsid w:val="00700DB6"/>
    <w:rsid w:val="007013AA"/>
    <w:rsid w:val="0070283C"/>
    <w:rsid w:val="00702A3B"/>
    <w:rsid w:val="00702C53"/>
    <w:rsid w:val="007047C5"/>
    <w:rsid w:val="0070679F"/>
    <w:rsid w:val="00706F42"/>
    <w:rsid w:val="00707592"/>
    <w:rsid w:val="0071018E"/>
    <w:rsid w:val="0071075E"/>
    <w:rsid w:val="0071081B"/>
    <w:rsid w:val="0071104A"/>
    <w:rsid w:val="00713899"/>
    <w:rsid w:val="007145D2"/>
    <w:rsid w:val="007145E1"/>
    <w:rsid w:val="0071472F"/>
    <w:rsid w:val="00717B53"/>
    <w:rsid w:val="00720802"/>
    <w:rsid w:val="00720972"/>
    <w:rsid w:val="00720E73"/>
    <w:rsid w:val="007227C0"/>
    <w:rsid w:val="00722E2A"/>
    <w:rsid w:val="00723AAF"/>
    <w:rsid w:val="007249D0"/>
    <w:rsid w:val="00725432"/>
    <w:rsid w:val="007254ED"/>
    <w:rsid w:val="007257BA"/>
    <w:rsid w:val="0072649F"/>
    <w:rsid w:val="007277E9"/>
    <w:rsid w:val="0073230D"/>
    <w:rsid w:val="00733FB4"/>
    <w:rsid w:val="00734974"/>
    <w:rsid w:val="00734D5B"/>
    <w:rsid w:val="00736FD4"/>
    <w:rsid w:val="00737AA2"/>
    <w:rsid w:val="00740F11"/>
    <w:rsid w:val="00741B59"/>
    <w:rsid w:val="007427C5"/>
    <w:rsid w:val="00744166"/>
    <w:rsid w:val="007464AA"/>
    <w:rsid w:val="00750BD6"/>
    <w:rsid w:val="00753A18"/>
    <w:rsid w:val="00755C2E"/>
    <w:rsid w:val="00756323"/>
    <w:rsid w:val="007610E1"/>
    <w:rsid w:val="0076118A"/>
    <w:rsid w:val="007615EA"/>
    <w:rsid w:val="00764A2C"/>
    <w:rsid w:val="00765AE2"/>
    <w:rsid w:val="007716C4"/>
    <w:rsid w:val="00771E2E"/>
    <w:rsid w:val="0077234F"/>
    <w:rsid w:val="0077688C"/>
    <w:rsid w:val="00784F37"/>
    <w:rsid w:val="00785007"/>
    <w:rsid w:val="007854B5"/>
    <w:rsid w:val="00785D96"/>
    <w:rsid w:val="00786FCD"/>
    <w:rsid w:val="007901BE"/>
    <w:rsid w:val="0079241C"/>
    <w:rsid w:val="007926D0"/>
    <w:rsid w:val="0079321F"/>
    <w:rsid w:val="00794802"/>
    <w:rsid w:val="00795270"/>
    <w:rsid w:val="00796C6A"/>
    <w:rsid w:val="00796F7E"/>
    <w:rsid w:val="00797F2C"/>
    <w:rsid w:val="007A280F"/>
    <w:rsid w:val="007A5025"/>
    <w:rsid w:val="007A51EC"/>
    <w:rsid w:val="007A6103"/>
    <w:rsid w:val="007B22C3"/>
    <w:rsid w:val="007B261F"/>
    <w:rsid w:val="007B497C"/>
    <w:rsid w:val="007B7FE4"/>
    <w:rsid w:val="007C070B"/>
    <w:rsid w:val="007C1CAB"/>
    <w:rsid w:val="007C345C"/>
    <w:rsid w:val="007C44E0"/>
    <w:rsid w:val="007C5949"/>
    <w:rsid w:val="007D21FA"/>
    <w:rsid w:val="007D2F74"/>
    <w:rsid w:val="007D5F59"/>
    <w:rsid w:val="007D6CEB"/>
    <w:rsid w:val="007D742A"/>
    <w:rsid w:val="007E0691"/>
    <w:rsid w:val="007E1E83"/>
    <w:rsid w:val="007E2882"/>
    <w:rsid w:val="007E314E"/>
    <w:rsid w:val="007E7250"/>
    <w:rsid w:val="007F0ECD"/>
    <w:rsid w:val="007F0EF1"/>
    <w:rsid w:val="007F5A08"/>
    <w:rsid w:val="007F6A24"/>
    <w:rsid w:val="007F7079"/>
    <w:rsid w:val="008016EE"/>
    <w:rsid w:val="008027C8"/>
    <w:rsid w:val="00802F86"/>
    <w:rsid w:val="008054BE"/>
    <w:rsid w:val="008055FB"/>
    <w:rsid w:val="00810F85"/>
    <w:rsid w:val="008134D9"/>
    <w:rsid w:val="008150FB"/>
    <w:rsid w:val="00815D8C"/>
    <w:rsid w:val="00816731"/>
    <w:rsid w:val="0081737E"/>
    <w:rsid w:val="00817877"/>
    <w:rsid w:val="00817FA6"/>
    <w:rsid w:val="00820BA1"/>
    <w:rsid w:val="00820EA3"/>
    <w:rsid w:val="00822BC3"/>
    <w:rsid w:val="008236B9"/>
    <w:rsid w:val="008241D4"/>
    <w:rsid w:val="0082449F"/>
    <w:rsid w:val="0082456B"/>
    <w:rsid w:val="00826E27"/>
    <w:rsid w:val="00830673"/>
    <w:rsid w:val="00835A90"/>
    <w:rsid w:val="00840543"/>
    <w:rsid w:val="0084129C"/>
    <w:rsid w:val="00841ED0"/>
    <w:rsid w:val="00844F21"/>
    <w:rsid w:val="008459C7"/>
    <w:rsid w:val="00845D27"/>
    <w:rsid w:val="00847BC9"/>
    <w:rsid w:val="0085487F"/>
    <w:rsid w:val="00854984"/>
    <w:rsid w:val="00857E63"/>
    <w:rsid w:val="00857E96"/>
    <w:rsid w:val="00861446"/>
    <w:rsid w:val="0086180E"/>
    <w:rsid w:val="00862BBA"/>
    <w:rsid w:val="00864C7E"/>
    <w:rsid w:val="008667DC"/>
    <w:rsid w:val="00867D7E"/>
    <w:rsid w:val="00871832"/>
    <w:rsid w:val="008722E6"/>
    <w:rsid w:val="0087425D"/>
    <w:rsid w:val="0088178D"/>
    <w:rsid w:val="00881B05"/>
    <w:rsid w:val="00881E01"/>
    <w:rsid w:val="00883091"/>
    <w:rsid w:val="0088319E"/>
    <w:rsid w:val="00883946"/>
    <w:rsid w:val="008841D2"/>
    <w:rsid w:val="008846F3"/>
    <w:rsid w:val="00884B99"/>
    <w:rsid w:val="00885699"/>
    <w:rsid w:val="00886C1B"/>
    <w:rsid w:val="00887D63"/>
    <w:rsid w:val="00887FC2"/>
    <w:rsid w:val="00892AE3"/>
    <w:rsid w:val="00893A32"/>
    <w:rsid w:val="00894801"/>
    <w:rsid w:val="0089676B"/>
    <w:rsid w:val="008A4406"/>
    <w:rsid w:val="008A4B77"/>
    <w:rsid w:val="008A541F"/>
    <w:rsid w:val="008A54EC"/>
    <w:rsid w:val="008B1041"/>
    <w:rsid w:val="008B168C"/>
    <w:rsid w:val="008B310A"/>
    <w:rsid w:val="008C02EF"/>
    <w:rsid w:val="008C0F83"/>
    <w:rsid w:val="008C1A65"/>
    <w:rsid w:val="008C347D"/>
    <w:rsid w:val="008C4661"/>
    <w:rsid w:val="008C6B5D"/>
    <w:rsid w:val="008D0B38"/>
    <w:rsid w:val="008D11C6"/>
    <w:rsid w:val="008D2089"/>
    <w:rsid w:val="008D3CC1"/>
    <w:rsid w:val="008D4C91"/>
    <w:rsid w:val="008D5FCF"/>
    <w:rsid w:val="008D6B92"/>
    <w:rsid w:val="008D7282"/>
    <w:rsid w:val="008E1838"/>
    <w:rsid w:val="008E1FC5"/>
    <w:rsid w:val="008E26B6"/>
    <w:rsid w:val="008E3A5B"/>
    <w:rsid w:val="008E414E"/>
    <w:rsid w:val="008E6A8B"/>
    <w:rsid w:val="008E740F"/>
    <w:rsid w:val="008F0F21"/>
    <w:rsid w:val="008F1138"/>
    <w:rsid w:val="008F35A7"/>
    <w:rsid w:val="00901760"/>
    <w:rsid w:val="009044F0"/>
    <w:rsid w:val="009047F3"/>
    <w:rsid w:val="00904BF2"/>
    <w:rsid w:val="00904F28"/>
    <w:rsid w:val="00904FED"/>
    <w:rsid w:val="00910FF4"/>
    <w:rsid w:val="0091424C"/>
    <w:rsid w:val="00914B93"/>
    <w:rsid w:val="00915A33"/>
    <w:rsid w:val="00915E72"/>
    <w:rsid w:val="00915F32"/>
    <w:rsid w:val="0091725F"/>
    <w:rsid w:val="009209B4"/>
    <w:rsid w:val="009222B1"/>
    <w:rsid w:val="00923D37"/>
    <w:rsid w:val="0092415F"/>
    <w:rsid w:val="00924C89"/>
    <w:rsid w:val="009263BE"/>
    <w:rsid w:val="009270FD"/>
    <w:rsid w:val="00930FE8"/>
    <w:rsid w:val="00934912"/>
    <w:rsid w:val="009353B9"/>
    <w:rsid w:val="00935707"/>
    <w:rsid w:val="00936C8A"/>
    <w:rsid w:val="00937EB7"/>
    <w:rsid w:val="00941F23"/>
    <w:rsid w:val="00944483"/>
    <w:rsid w:val="00945AE8"/>
    <w:rsid w:val="0094629E"/>
    <w:rsid w:val="00946C65"/>
    <w:rsid w:val="00947A73"/>
    <w:rsid w:val="00947D30"/>
    <w:rsid w:val="00947D84"/>
    <w:rsid w:val="00950424"/>
    <w:rsid w:val="009521EB"/>
    <w:rsid w:val="009536E1"/>
    <w:rsid w:val="00954B8F"/>
    <w:rsid w:val="0095566C"/>
    <w:rsid w:val="00955DC6"/>
    <w:rsid w:val="00955E11"/>
    <w:rsid w:val="00957586"/>
    <w:rsid w:val="00964895"/>
    <w:rsid w:val="009648E9"/>
    <w:rsid w:val="0096693F"/>
    <w:rsid w:val="00973730"/>
    <w:rsid w:val="009742E5"/>
    <w:rsid w:val="00974E86"/>
    <w:rsid w:val="00975E2C"/>
    <w:rsid w:val="009760B1"/>
    <w:rsid w:val="0098069C"/>
    <w:rsid w:val="00981160"/>
    <w:rsid w:val="00982B53"/>
    <w:rsid w:val="00984CBC"/>
    <w:rsid w:val="00985638"/>
    <w:rsid w:val="00985BA1"/>
    <w:rsid w:val="00986E7F"/>
    <w:rsid w:val="009904C9"/>
    <w:rsid w:val="009919BE"/>
    <w:rsid w:val="009929E9"/>
    <w:rsid w:val="00997922"/>
    <w:rsid w:val="009A05E1"/>
    <w:rsid w:val="009A08D2"/>
    <w:rsid w:val="009A14EE"/>
    <w:rsid w:val="009A1D96"/>
    <w:rsid w:val="009A3453"/>
    <w:rsid w:val="009A529E"/>
    <w:rsid w:val="009A6CE8"/>
    <w:rsid w:val="009A6E19"/>
    <w:rsid w:val="009A6EA4"/>
    <w:rsid w:val="009B1B93"/>
    <w:rsid w:val="009B2394"/>
    <w:rsid w:val="009B310B"/>
    <w:rsid w:val="009B315A"/>
    <w:rsid w:val="009B349E"/>
    <w:rsid w:val="009B3C7F"/>
    <w:rsid w:val="009B64FF"/>
    <w:rsid w:val="009C3C2A"/>
    <w:rsid w:val="009C7106"/>
    <w:rsid w:val="009C7A13"/>
    <w:rsid w:val="009C7E7C"/>
    <w:rsid w:val="009D2063"/>
    <w:rsid w:val="009D4FD7"/>
    <w:rsid w:val="009E0343"/>
    <w:rsid w:val="009E3EC2"/>
    <w:rsid w:val="009E405F"/>
    <w:rsid w:val="009E4DE6"/>
    <w:rsid w:val="009E7387"/>
    <w:rsid w:val="009E7BB9"/>
    <w:rsid w:val="009F1152"/>
    <w:rsid w:val="009F6364"/>
    <w:rsid w:val="00A0115C"/>
    <w:rsid w:val="00A01E31"/>
    <w:rsid w:val="00A03B64"/>
    <w:rsid w:val="00A03B9D"/>
    <w:rsid w:val="00A040C7"/>
    <w:rsid w:val="00A04548"/>
    <w:rsid w:val="00A04CA6"/>
    <w:rsid w:val="00A0512A"/>
    <w:rsid w:val="00A06D31"/>
    <w:rsid w:val="00A07E66"/>
    <w:rsid w:val="00A105AE"/>
    <w:rsid w:val="00A126E6"/>
    <w:rsid w:val="00A134C9"/>
    <w:rsid w:val="00A14F4E"/>
    <w:rsid w:val="00A15753"/>
    <w:rsid w:val="00A15C14"/>
    <w:rsid w:val="00A15FC6"/>
    <w:rsid w:val="00A20487"/>
    <w:rsid w:val="00A219C9"/>
    <w:rsid w:val="00A2443C"/>
    <w:rsid w:val="00A26023"/>
    <w:rsid w:val="00A2640F"/>
    <w:rsid w:val="00A2743A"/>
    <w:rsid w:val="00A31760"/>
    <w:rsid w:val="00A3449A"/>
    <w:rsid w:val="00A357BE"/>
    <w:rsid w:val="00A36C09"/>
    <w:rsid w:val="00A41404"/>
    <w:rsid w:val="00A42021"/>
    <w:rsid w:val="00A426E6"/>
    <w:rsid w:val="00A43400"/>
    <w:rsid w:val="00A46604"/>
    <w:rsid w:val="00A62CDB"/>
    <w:rsid w:val="00A63AD8"/>
    <w:rsid w:val="00A6456A"/>
    <w:rsid w:val="00A646BB"/>
    <w:rsid w:val="00A70B2D"/>
    <w:rsid w:val="00A72899"/>
    <w:rsid w:val="00A72E69"/>
    <w:rsid w:val="00A73745"/>
    <w:rsid w:val="00A7395F"/>
    <w:rsid w:val="00A73FE9"/>
    <w:rsid w:val="00A74E3C"/>
    <w:rsid w:val="00A758FF"/>
    <w:rsid w:val="00A76117"/>
    <w:rsid w:val="00A76666"/>
    <w:rsid w:val="00A8080B"/>
    <w:rsid w:val="00A817D8"/>
    <w:rsid w:val="00A820F7"/>
    <w:rsid w:val="00A8243A"/>
    <w:rsid w:val="00A82D96"/>
    <w:rsid w:val="00A8452D"/>
    <w:rsid w:val="00A85885"/>
    <w:rsid w:val="00A85D3C"/>
    <w:rsid w:val="00A90281"/>
    <w:rsid w:val="00A908FC"/>
    <w:rsid w:val="00A929C5"/>
    <w:rsid w:val="00A95214"/>
    <w:rsid w:val="00A95FCE"/>
    <w:rsid w:val="00A96E94"/>
    <w:rsid w:val="00AA1AE0"/>
    <w:rsid w:val="00AA6BCA"/>
    <w:rsid w:val="00AA7711"/>
    <w:rsid w:val="00AA7C68"/>
    <w:rsid w:val="00AB3980"/>
    <w:rsid w:val="00AB3FE4"/>
    <w:rsid w:val="00AB4ACC"/>
    <w:rsid w:val="00AB6132"/>
    <w:rsid w:val="00AC0AF4"/>
    <w:rsid w:val="00AC0E24"/>
    <w:rsid w:val="00AC1F35"/>
    <w:rsid w:val="00AC2958"/>
    <w:rsid w:val="00AC2E2C"/>
    <w:rsid w:val="00AC42C4"/>
    <w:rsid w:val="00AC4D5B"/>
    <w:rsid w:val="00AC61C0"/>
    <w:rsid w:val="00AC6999"/>
    <w:rsid w:val="00AD042B"/>
    <w:rsid w:val="00AD13A4"/>
    <w:rsid w:val="00AD146A"/>
    <w:rsid w:val="00AD1B93"/>
    <w:rsid w:val="00AD2D36"/>
    <w:rsid w:val="00AE0E17"/>
    <w:rsid w:val="00AE1B73"/>
    <w:rsid w:val="00AE2015"/>
    <w:rsid w:val="00AE3EB5"/>
    <w:rsid w:val="00AE4838"/>
    <w:rsid w:val="00AE4989"/>
    <w:rsid w:val="00AF0403"/>
    <w:rsid w:val="00AF0F19"/>
    <w:rsid w:val="00AF23E7"/>
    <w:rsid w:val="00AF3ED9"/>
    <w:rsid w:val="00AF4EB8"/>
    <w:rsid w:val="00AF4F80"/>
    <w:rsid w:val="00AF5699"/>
    <w:rsid w:val="00AF74F4"/>
    <w:rsid w:val="00AF76F4"/>
    <w:rsid w:val="00B02E85"/>
    <w:rsid w:val="00B03410"/>
    <w:rsid w:val="00B0460A"/>
    <w:rsid w:val="00B04B91"/>
    <w:rsid w:val="00B06129"/>
    <w:rsid w:val="00B07B1C"/>
    <w:rsid w:val="00B12288"/>
    <w:rsid w:val="00B12BCF"/>
    <w:rsid w:val="00B139FC"/>
    <w:rsid w:val="00B141A2"/>
    <w:rsid w:val="00B143C1"/>
    <w:rsid w:val="00B20509"/>
    <w:rsid w:val="00B21EBB"/>
    <w:rsid w:val="00B2356B"/>
    <w:rsid w:val="00B238E0"/>
    <w:rsid w:val="00B256F9"/>
    <w:rsid w:val="00B264B6"/>
    <w:rsid w:val="00B310C2"/>
    <w:rsid w:val="00B3319B"/>
    <w:rsid w:val="00B336C8"/>
    <w:rsid w:val="00B3401A"/>
    <w:rsid w:val="00B34553"/>
    <w:rsid w:val="00B37C16"/>
    <w:rsid w:val="00B4038D"/>
    <w:rsid w:val="00B419BE"/>
    <w:rsid w:val="00B43A26"/>
    <w:rsid w:val="00B43B86"/>
    <w:rsid w:val="00B45DD4"/>
    <w:rsid w:val="00B47484"/>
    <w:rsid w:val="00B513F2"/>
    <w:rsid w:val="00B51BFA"/>
    <w:rsid w:val="00B52887"/>
    <w:rsid w:val="00B53FE7"/>
    <w:rsid w:val="00B54C17"/>
    <w:rsid w:val="00B54FF9"/>
    <w:rsid w:val="00B5525D"/>
    <w:rsid w:val="00B56BF5"/>
    <w:rsid w:val="00B626A4"/>
    <w:rsid w:val="00B62ACD"/>
    <w:rsid w:val="00B64944"/>
    <w:rsid w:val="00B655A0"/>
    <w:rsid w:val="00B6639F"/>
    <w:rsid w:val="00B7067E"/>
    <w:rsid w:val="00B7100A"/>
    <w:rsid w:val="00B753E0"/>
    <w:rsid w:val="00B7626D"/>
    <w:rsid w:val="00B7653F"/>
    <w:rsid w:val="00B77FC6"/>
    <w:rsid w:val="00B80E0E"/>
    <w:rsid w:val="00B80E83"/>
    <w:rsid w:val="00B83B9C"/>
    <w:rsid w:val="00B844C9"/>
    <w:rsid w:val="00B85345"/>
    <w:rsid w:val="00B8597E"/>
    <w:rsid w:val="00B90337"/>
    <w:rsid w:val="00B91C75"/>
    <w:rsid w:val="00B92174"/>
    <w:rsid w:val="00B92D0F"/>
    <w:rsid w:val="00B93A4E"/>
    <w:rsid w:val="00B949E2"/>
    <w:rsid w:val="00B96C9A"/>
    <w:rsid w:val="00BA0AA5"/>
    <w:rsid w:val="00BA1A3C"/>
    <w:rsid w:val="00BA2277"/>
    <w:rsid w:val="00BA3FA0"/>
    <w:rsid w:val="00BA41A9"/>
    <w:rsid w:val="00BA5266"/>
    <w:rsid w:val="00BA78D4"/>
    <w:rsid w:val="00BA7F9F"/>
    <w:rsid w:val="00BB0D4D"/>
    <w:rsid w:val="00BB3FDA"/>
    <w:rsid w:val="00BB5079"/>
    <w:rsid w:val="00BB57A5"/>
    <w:rsid w:val="00BC02A7"/>
    <w:rsid w:val="00BC205D"/>
    <w:rsid w:val="00BC3DAD"/>
    <w:rsid w:val="00BC5F7E"/>
    <w:rsid w:val="00BC6B0A"/>
    <w:rsid w:val="00BD339F"/>
    <w:rsid w:val="00BD4130"/>
    <w:rsid w:val="00BD59F2"/>
    <w:rsid w:val="00BD5ACF"/>
    <w:rsid w:val="00BD6245"/>
    <w:rsid w:val="00BD765A"/>
    <w:rsid w:val="00BE0318"/>
    <w:rsid w:val="00BE197C"/>
    <w:rsid w:val="00BE1D02"/>
    <w:rsid w:val="00BE1D84"/>
    <w:rsid w:val="00BE23D3"/>
    <w:rsid w:val="00BE40F0"/>
    <w:rsid w:val="00BE5899"/>
    <w:rsid w:val="00BF05AF"/>
    <w:rsid w:val="00BF0AEF"/>
    <w:rsid w:val="00BF1879"/>
    <w:rsid w:val="00C0110B"/>
    <w:rsid w:val="00C03854"/>
    <w:rsid w:val="00C03FA8"/>
    <w:rsid w:val="00C0425D"/>
    <w:rsid w:val="00C078C7"/>
    <w:rsid w:val="00C11142"/>
    <w:rsid w:val="00C11840"/>
    <w:rsid w:val="00C1345B"/>
    <w:rsid w:val="00C138A1"/>
    <w:rsid w:val="00C145AE"/>
    <w:rsid w:val="00C15398"/>
    <w:rsid w:val="00C16202"/>
    <w:rsid w:val="00C2032C"/>
    <w:rsid w:val="00C21FB3"/>
    <w:rsid w:val="00C24B62"/>
    <w:rsid w:val="00C26AAE"/>
    <w:rsid w:val="00C26E77"/>
    <w:rsid w:val="00C317B8"/>
    <w:rsid w:val="00C32350"/>
    <w:rsid w:val="00C3239F"/>
    <w:rsid w:val="00C32633"/>
    <w:rsid w:val="00C32636"/>
    <w:rsid w:val="00C35566"/>
    <w:rsid w:val="00C37C1C"/>
    <w:rsid w:val="00C407A3"/>
    <w:rsid w:val="00C41764"/>
    <w:rsid w:val="00C43ADA"/>
    <w:rsid w:val="00C44956"/>
    <w:rsid w:val="00C45A66"/>
    <w:rsid w:val="00C45CE1"/>
    <w:rsid w:val="00C514E4"/>
    <w:rsid w:val="00C523ED"/>
    <w:rsid w:val="00C5430E"/>
    <w:rsid w:val="00C54A75"/>
    <w:rsid w:val="00C559A6"/>
    <w:rsid w:val="00C57875"/>
    <w:rsid w:val="00C579C0"/>
    <w:rsid w:val="00C60A55"/>
    <w:rsid w:val="00C61684"/>
    <w:rsid w:val="00C639F9"/>
    <w:rsid w:val="00C649B2"/>
    <w:rsid w:val="00C64FA2"/>
    <w:rsid w:val="00C65F75"/>
    <w:rsid w:val="00C66918"/>
    <w:rsid w:val="00C66EC2"/>
    <w:rsid w:val="00C67619"/>
    <w:rsid w:val="00C71407"/>
    <w:rsid w:val="00C72CEE"/>
    <w:rsid w:val="00C73DC4"/>
    <w:rsid w:val="00C81BDE"/>
    <w:rsid w:val="00C8347A"/>
    <w:rsid w:val="00C83515"/>
    <w:rsid w:val="00C83B7F"/>
    <w:rsid w:val="00C84FCB"/>
    <w:rsid w:val="00C861A4"/>
    <w:rsid w:val="00C909C7"/>
    <w:rsid w:val="00C92114"/>
    <w:rsid w:val="00C92453"/>
    <w:rsid w:val="00C95514"/>
    <w:rsid w:val="00CA3E99"/>
    <w:rsid w:val="00CA47A3"/>
    <w:rsid w:val="00CA4ACD"/>
    <w:rsid w:val="00CA4ACF"/>
    <w:rsid w:val="00CA52C3"/>
    <w:rsid w:val="00CB231D"/>
    <w:rsid w:val="00CB4EB2"/>
    <w:rsid w:val="00CC0FD4"/>
    <w:rsid w:val="00CC3347"/>
    <w:rsid w:val="00CC3EF5"/>
    <w:rsid w:val="00CC3F2D"/>
    <w:rsid w:val="00CC4891"/>
    <w:rsid w:val="00CC6F39"/>
    <w:rsid w:val="00CD0CD2"/>
    <w:rsid w:val="00CD1583"/>
    <w:rsid w:val="00CD34BC"/>
    <w:rsid w:val="00CD458F"/>
    <w:rsid w:val="00CD4867"/>
    <w:rsid w:val="00CD5579"/>
    <w:rsid w:val="00CE0301"/>
    <w:rsid w:val="00CE0658"/>
    <w:rsid w:val="00CE0675"/>
    <w:rsid w:val="00CE2A7C"/>
    <w:rsid w:val="00CE467A"/>
    <w:rsid w:val="00CE60F8"/>
    <w:rsid w:val="00CE6C29"/>
    <w:rsid w:val="00CE7A13"/>
    <w:rsid w:val="00CF22C0"/>
    <w:rsid w:val="00CF2679"/>
    <w:rsid w:val="00CF3AA1"/>
    <w:rsid w:val="00CF3F8D"/>
    <w:rsid w:val="00CF52D1"/>
    <w:rsid w:val="00CF711C"/>
    <w:rsid w:val="00CF7CCB"/>
    <w:rsid w:val="00D0028C"/>
    <w:rsid w:val="00D00D53"/>
    <w:rsid w:val="00D01FE1"/>
    <w:rsid w:val="00D03E05"/>
    <w:rsid w:val="00D03FBC"/>
    <w:rsid w:val="00D05F40"/>
    <w:rsid w:val="00D06F7E"/>
    <w:rsid w:val="00D11A0E"/>
    <w:rsid w:val="00D11F4A"/>
    <w:rsid w:val="00D1414D"/>
    <w:rsid w:val="00D1440D"/>
    <w:rsid w:val="00D2076C"/>
    <w:rsid w:val="00D20A6B"/>
    <w:rsid w:val="00D2156C"/>
    <w:rsid w:val="00D2179A"/>
    <w:rsid w:val="00D22855"/>
    <w:rsid w:val="00D22D5A"/>
    <w:rsid w:val="00D272BB"/>
    <w:rsid w:val="00D3663D"/>
    <w:rsid w:val="00D366AC"/>
    <w:rsid w:val="00D41126"/>
    <w:rsid w:val="00D41D3F"/>
    <w:rsid w:val="00D42EC4"/>
    <w:rsid w:val="00D449FA"/>
    <w:rsid w:val="00D46558"/>
    <w:rsid w:val="00D50A72"/>
    <w:rsid w:val="00D520F7"/>
    <w:rsid w:val="00D52913"/>
    <w:rsid w:val="00D534B0"/>
    <w:rsid w:val="00D5432D"/>
    <w:rsid w:val="00D5469C"/>
    <w:rsid w:val="00D5475C"/>
    <w:rsid w:val="00D54F49"/>
    <w:rsid w:val="00D56A85"/>
    <w:rsid w:val="00D5778D"/>
    <w:rsid w:val="00D616F8"/>
    <w:rsid w:val="00D62131"/>
    <w:rsid w:val="00D63B16"/>
    <w:rsid w:val="00D651AC"/>
    <w:rsid w:val="00D659D7"/>
    <w:rsid w:val="00D65DA2"/>
    <w:rsid w:val="00D661DF"/>
    <w:rsid w:val="00D66FDB"/>
    <w:rsid w:val="00D71B8D"/>
    <w:rsid w:val="00D71F6F"/>
    <w:rsid w:val="00D74210"/>
    <w:rsid w:val="00D74894"/>
    <w:rsid w:val="00D74F90"/>
    <w:rsid w:val="00D76952"/>
    <w:rsid w:val="00D7753C"/>
    <w:rsid w:val="00D800BA"/>
    <w:rsid w:val="00D81640"/>
    <w:rsid w:val="00D82F35"/>
    <w:rsid w:val="00D84969"/>
    <w:rsid w:val="00D86BBC"/>
    <w:rsid w:val="00D86C15"/>
    <w:rsid w:val="00D87846"/>
    <w:rsid w:val="00D906D2"/>
    <w:rsid w:val="00D90C6A"/>
    <w:rsid w:val="00D91D78"/>
    <w:rsid w:val="00D94259"/>
    <w:rsid w:val="00D9709A"/>
    <w:rsid w:val="00D97A4C"/>
    <w:rsid w:val="00DA19E9"/>
    <w:rsid w:val="00DA21F4"/>
    <w:rsid w:val="00DA2DD4"/>
    <w:rsid w:val="00DA3703"/>
    <w:rsid w:val="00DA3C24"/>
    <w:rsid w:val="00DA4E1C"/>
    <w:rsid w:val="00DA688E"/>
    <w:rsid w:val="00DB6C55"/>
    <w:rsid w:val="00DB7F17"/>
    <w:rsid w:val="00DC1BD8"/>
    <w:rsid w:val="00DC216C"/>
    <w:rsid w:val="00DC317A"/>
    <w:rsid w:val="00DD04A7"/>
    <w:rsid w:val="00DD0905"/>
    <w:rsid w:val="00DD1BA9"/>
    <w:rsid w:val="00DD50B8"/>
    <w:rsid w:val="00DE0C34"/>
    <w:rsid w:val="00DE1BF1"/>
    <w:rsid w:val="00DE55C9"/>
    <w:rsid w:val="00DE5A0E"/>
    <w:rsid w:val="00DE6FD2"/>
    <w:rsid w:val="00DF0284"/>
    <w:rsid w:val="00DF2F68"/>
    <w:rsid w:val="00DF47A7"/>
    <w:rsid w:val="00E019C2"/>
    <w:rsid w:val="00E0373C"/>
    <w:rsid w:val="00E048BF"/>
    <w:rsid w:val="00E05264"/>
    <w:rsid w:val="00E0700F"/>
    <w:rsid w:val="00E07AFD"/>
    <w:rsid w:val="00E102F3"/>
    <w:rsid w:val="00E1175B"/>
    <w:rsid w:val="00E12418"/>
    <w:rsid w:val="00E13CCE"/>
    <w:rsid w:val="00E1433F"/>
    <w:rsid w:val="00E205C5"/>
    <w:rsid w:val="00E22A7E"/>
    <w:rsid w:val="00E22D89"/>
    <w:rsid w:val="00E2563D"/>
    <w:rsid w:val="00E27802"/>
    <w:rsid w:val="00E30936"/>
    <w:rsid w:val="00E30CBC"/>
    <w:rsid w:val="00E33762"/>
    <w:rsid w:val="00E35AD3"/>
    <w:rsid w:val="00E364C0"/>
    <w:rsid w:val="00E40481"/>
    <w:rsid w:val="00E52290"/>
    <w:rsid w:val="00E553B3"/>
    <w:rsid w:val="00E56C5A"/>
    <w:rsid w:val="00E56E50"/>
    <w:rsid w:val="00E6292C"/>
    <w:rsid w:val="00E62A18"/>
    <w:rsid w:val="00E63234"/>
    <w:rsid w:val="00E64467"/>
    <w:rsid w:val="00E666C8"/>
    <w:rsid w:val="00E7064C"/>
    <w:rsid w:val="00E726F8"/>
    <w:rsid w:val="00E738B9"/>
    <w:rsid w:val="00E74889"/>
    <w:rsid w:val="00E74DD8"/>
    <w:rsid w:val="00E765D4"/>
    <w:rsid w:val="00E7699A"/>
    <w:rsid w:val="00E81488"/>
    <w:rsid w:val="00E837BE"/>
    <w:rsid w:val="00E85C23"/>
    <w:rsid w:val="00E8640D"/>
    <w:rsid w:val="00E86547"/>
    <w:rsid w:val="00E87CFF"/>
    <w:rsid w:val="00E90440"/>
    <w:rsid w:val="00E92E3B"/>
    <w:rsid w:val="00E931A4"/>
    <w:rsid w:val="00EA05DF"/>
    <w:rsid w:val="00EA4D11"/>
    <w:rsid w:val="00EA6ED0"/>
    <w:rsid w:val="00EA7BE3"/>
    <w:rsid w:val="00EB35B7"/>
    <w:rsid w:val="00EB4A53"/>
    <w:rsid w:val="00EB4D58"/>
    <w:rsid w:val="00EB7D11"/>
    <w:rsid w:val="00EC021B"/>
    <w:rsid w:val="00EC1107"/>
    <w:rsid w:val="00EC1A5A"/>
    <w:rsid w:val="00EC3ABD"/>
    <w:rsid w:val="00EC3BCD"/>
    <w:rsid w:val="00EC4561"/>
    <w:rsid w:val="00EC580E"/>
    <w:rsid w:val="00EC5DEA"/>
    <w:rsid w:val="00EC6847"/>
    <w:rsid w:val="00EC70F7"/>
    <w:rsid w:val="00EC7FF6"/>
    <w:rsid w:val="00ED2695"/>
    <w:rsid w:val="00ED3DDE"/>
    <w:rsid w:val="00ED4AEA"/>
    <w:rsid w:val="00ED522E"/>
    <w:rsid w:val="00ED6422"/>
    <w:rsid w:val="00ED6849"/>
    <w:rsid w:val="00EE2125"/>
    <w:rsid w:val="00EE3AF4"/>
    <w:rsid w:val="00EE40E7"/>
    <w:rsid w:val="00EE54E0"/>
    <w:rsid w:val="00EE7231"/>
    <w:rsid w:val="00EE7CBC"/>
    <w:rsid w:val="00EF2C46"/>
    <w:rsid w:val="00EF3353"/>
    <w:rsid w:val="00EF41DB"/>
    <w:rsid w:val="00EF4507"/>
    <w:rsid w:val="00EF4D91"/>
    <w:rsid w:val="00EF5FF8"/>
    <w:rsid w:val="00EF7E23"/>
    <w:rsid w:val="00F01866"/>
    <w:rsid w:val="00F02793"/>
    <w:rsid w:val="00F0562E"/>
    <w:rsid w:val="00F05907"/>
    <w:rsid w:val="00F065A0"/>
    <w:rsid w:val="00F06F08"/>
    <w:rsid w:val="00F06FD8"/>
    <w:rsid w:val="00F071BD"/>
    <w:rsid w:val="00F07864"/>
    <w:rsid w:val="00F108E8"/>
    <w:rsid w:val="00F10B6F"/>
    <w:rsid w:val="00F12A59"/>
    <w:rsid w:val="00F12D83"/>
    <w:rsid w:val="00F169B6"/>
    <w:rsid w:val="00F21707"/>
    <w:rsid w:val="00F22F64"/>
    <w:rsid w:val="00F242D4"/>
    <w:rsid w:val="00F24728"/>
    <w:rsid w:val="00F24EE7"/>
    <w:rsid w:val="00F2597D"/>
    <w:rsid w:val="00F25C19"/>
    <w:rsid w:val="00F2672C"/>
    <w:rsid w:val="00F26A90"/>
    <w:rsid w:val="00F307DF"/>
    <w:rsid w:val="00F30BBC"/>
    <w:rsid w:val="00F3151D"/>
    <w:rsid w:val="00F328FD"/>
    <w:rsid w:val="00F3370B"/>
    <w:rsid w:val="00F36235"/>
    <w:rsid w:val="00F40F4D"/>
    <w:rsid w:val="00F40F81"/>
    <w:rsid w:val="00F42789"/>
    <w:rsid w:val="00F4386E"/>
    <w:rsid w:val="00F53D51"/>
    <w:rsid w:val="00F5647D"/>
    <w:rsid w:val="00F568D9"/>
    <w:rsid w:val="00F61AF2"/>
    <w:rsid w:val="00F623C3"/>
    <w:rsid w:val="00F65002"/>
    <w:rsid w:val="00F66713"/>
    <w:rsid w:val="00F72607"/>
    <w:rsid w:val="00F730C6"/>
    <w:rsid w:val="00F74073"/>
    <w:rsid w:val="00F75445"/>
    <w:rsid w:val="00F7600A"/>
    <w:rsid w:val="00F76520"/>
    <w:rsid w:val="00F76CA4"/>
    <w:rsid w:val="00F81242"/>
    <w:rsid w:val="00F82698"/>
    <w:rsid w:val="00F84813"/>
    <w:rsid w:val="00F84B50"/>
    <w:rsid w:val="00F84E11"/>
    <w:rsid w:val="00F85161"/>
    <w:rsid w:val="00F876F9"/>
    <w:rsid w:val="00F90FB0"/>
    <w:rsid w:val="00F92F88"/>
    <w:rsid w:val="00F93849"/>
    <w:rsid w:val="00F95C21"/>
    <w:rsid w:val="00FA2205"/>
    <w:rsid w:val="00FA5B82"/>
    <w:rsid w:val="00FA674C"/>
    <w:rsid w:val="00FB02D5"/>
    <w:rsid w:val="00FB062D"/>
    <w:rsid w:val="00FB091A"/>
    <w:rsid w:val="00FB0E58"/>
    <w:rsid w:val="00FB1B3D"/>
    <w:rsid w:val="00FB5F79"/>
    <w:rsid w:val="00FC0151"/>
    <w:rsid w:val="00FC1CCF"/>
    <w:rsid w:val="00FC30FF"/>
    <w:rsid w:val="00FC4071"/>
    <w:rsid w:val="00FC614A"/>
    <w:rsid w:val="00FC7E0F"/>
    <w:rsid w:val="00FD03A3"/>
    <w:rsid w:val="00FD243E"/>
    <w:rsid w:val="00FD2B68"/>
    <w:rsid w:val="00FD35EB"/>
    <w:rsid w:val="00FD3932"/>
    <w:rsid w:val="00FE044E"/>
    <w:rsid w:val="00FE1535"/>
    <w:rsid w:val="00FE4CE9"/>
    <w:rsid w:val="00FE5834"/>
    <w:rsid w:val="00FE7DD1"/>
    <w:rsid w:val="00FF3B19"/>
    <w:rsid w:val="00FF46C0"/>
    <w:rsid w:val="00FF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33418"/>
  <w15:docId w15:val="{5EF1AA06-ECA7-4024-B165-E0C651A7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4FF"/>
    <w:pPr>
      <w:spacing w:line="480" w:lineRule="auto"/>
      <w:ind w:right="283"/>
    </w:pPr>
    <w:rPr>
      <w:rFonts w:cstheme="majorBidi"/>
      <w:color w:val="231F20"/>
      <w:sz w:val="24"/>
      <w:szCs w:val="24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E837BE"/>
    <w:pPr>
      <w:keepNext/>
      <w:ind w:right="284"/>
      <w:jc w:val="both"/>
      <w:outlineLvl w:val="0"/>
    </w:pPr>
    <w:rPr>
      <w:rFonts w:asciiTheme="minorBidi" w:eastAsia="Times New Roman" w:hAnsiTheme="minorBidi" w:cstheme="minorBidi"/>
      <w:b/>
      <w:bCs/>
      <w:color w:val="auto"/>
      <w:sz w:val="27"/>
      <w:szCs w:val="27"/>
    </w:rPr>
  </w:style>
  <w:style w:type="paragraph" w:styleId="2">
    <w:name w:val="heading 2"/>
    <w:basedOn w:val="a"/>
    <w:link w:val="20"/>
    <w:autoRedefine/>
    <w:uiPriority w:val="9"/>
    <w:qFormat/>
    <w:rsid w:val="0028393D"/>
    <w:pPr>
      <w:keepNext/>
      <w:spacing w:before="120" w:after="120"/>
      <w:ind w:right="284"/>
      <w:outlineLvl w:val="1"/>
    </w:pPr>
    <w:rPr>
      <w:rFonts w:ascii="Arial" w:eastAsia="Times New Roman" w:hAnsi="Arial" w:cs="Times New Roman"/>
      <w:b/>
      <w:bCs/>
      <w:i/>
      <w:szCs w:val="36"/>
    </w:rPr>
  </w:style>
  <w:style w:type="paragraph" w:styleId="3">
    <w:name w:val="heading 3"/>
    <w:basedOn w:val="a"/>
    <w:link w:val="30"/>
    <w:uiPriority w:val="9"/>
    <w:qFormat/>
    <w:rsid w:val="00B921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4">
    <w:name w:val="heading 4"/>
    <w:basedOn w:val="a"/>
    <w:next w:val="a"/>
    <w:link w:val="40"/>
    <w:uiPriority w:val="9"/>
    <w:unhideWhenUsed/>
    <w:qFormat/>
    <w:rsid w:val="001A2B90"/>
    <w:pPr>
      <w:keepNext/>
      <w:keepLines/>
      <w:spacing w:before="40" w:after="0"/>
      <w:outlineLvl w:val="3"/>
    </w:pPr>
    <w:rPr>
      <w:rFonts w:asciiTheme="majorHAnsi" w:eastAsiaTheme="majorEastAsia" w:hAnsiTheme="majorHAns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167D36"/>
    <w:pPr>
      <w:keepNext/>
      <w:keepLines/>
      <w:spacing w:after="0" w:line="240" w:lineRule="auto"/>
      <w:ind w:right="-1008"/>
      <w:outlineLvl w:val="4"/>
    </w:pPr>
    <w:rPr>
      <w:b/>
      <w:bCs/>
      <w:color w:va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B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C24B62"/>
  </w:style>
  <w:style w:type="paragraph" w:styleId="a5">
    <w:name w:val="footer"/>
    <w:basedOn w:val="a"/>
    <w:link w:val="a6"/>
    <w:uiPriority w:val="99"/>
    <w:unhideWhenUsed/>
    <w:rsid w:val="00C24B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C24B62"/>
  </w:style>
  <w:style w:type="character" w:customStyle="1" w:styleId="20">
    <w:name w:val="כותרת 2 תו"/>
    <w:basedOn w:val="a0"/>
    <w:link w:val="2"/>
    <w:uiPriority w:val="9"/>
    <w:rsid w:val="0028393D"/>
    <w:rPr>
      <w:rFonts w:ascii="Arial" w:eastAsia="Times New Roman" w:hAnsi="Arial" w:cs="Times New Roman"/>
      <w:b/>
      <w:bCs/>
      <w:i/>
      <w:color w:val="231F20"/>
      <w:sz w:val="24"/>
      <w:szCs w:val="36"/>
      <w:lang w:val="en-GB"/>
    </w:rPr>
  </w:style>
  <w:style w:type="character" w:customStyle="1" w:styleId="30">
    <w:name w:val="כותרת 3 תו"/>
    <w:basedOn w:val="a0"/>
    <w:link w:val="3"/>
    <w:uiPriority w:val="9"/>
    <w:rsid w:val="00B92174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a"/>
    <w:rsid w:val="00B92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a7">
    <w:name w:val="Emphasis"/>
    <w:basedOn w:val="a0"/>
    <w:uiPriority w:val="20"/>
    <w:qFormat/>
    <w:rsid w:val="00B92174"/>
    <w:rPr>
      <w:i/>
      <w:iCs/>
    </w:rPr>
  </w:style>
  <w:style w:type="character" w:styleId="a8">
    <w:name w:val="Strong"/>
    <w:basedOn w:val="a0"/>
    <w:uiPriority w:val="22"/>
    <w:qFormat/>
    <w:rsid w:val="00B92174"/>
    <w:rPr>
      <w:b/>
      <w:bCs/>
    </w:rPr>
  </w:style>
  <w:style w:type="character" w:customStyle="1" w:styleId="kwd-text">
    <w:name w:val="kwd-text"/>
    <w:basedOn w:val="a0"/>
    <w:rsid w:val="00B92174"/>
  </w:style>
  <w:style w:type="character" w:styleId="Hyperlink">
    <w:name w:val="Hyperlink"/>
    <w:basedOn w:val="a0"/>
    <w:uiPriority w:val="99"/>
    <w:unhideWhenUsed/>
    <w:rsid w:val="00B92174"/>
    <w:rPr>
      <w:color w:val="0000FF"/>
      <w:u w:val="single"/>
    </w:rPr>
  </w:style>
  <w:style w:type="paragraph" w:styleId="NormalWeb">
    <w:name w:val="Normal (Web)"/>
    <w:basedOn w:val="a"/>
    <w:uiPriority w:val="99"/>
    <w:unhideWhenUsed/>
    <w:rsid w:val="00B92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131716"/>
    <w:pPr>
      <w:tabs>
        <w:tab w:val="left" w:pos="284"/>
      </w:tabs>
      <w:spacing w:after="0" w:line="240" w:lineRule="auto"/>
      <w:ind w:left="284" w:right="288" w:hanging="284"/>
    </w:pPr>
    <w:rPr>
      <w:rFonts w:ascii="Calibri" w:eastAsia="Calibri" w:hAnsi="Calibri" w:cs="Calibri"/>
      <w:noProof/>
      <w:sz w:val="22"/>
    </w:rPr>
  </w:style>
  <w:style w:type="character" w:customStyle="1" w:styleId="EndNoteBibliography0">
    <w:name w:val="EndNote Bibliography תו"/>
    <w:basedOn w:val="a0"/>
    <w:link w:val="EndNoteBibliography"/>
    <w:rsid w:val="00131716"/>
    <w:rPr>
      <w:rFonts w:ascii="Calibri" w:eastAsia="Calibri" w:hAnsi="Calibri" w:cs="Calibri"/>
      <w:noProof/>
      <w:color w:val="231F20"/>
      <w:szCs w:val="24"/>
      <w:lang w:val="en-GB"/>
    </w:rPr>
  </w:style>
  <w:style w:type="character" w:styleId="a9">
    <w:name w:val="annotation reference"/>
    <w:basedOn w:val="a0"/>
    <w:uiPriority w:val="99"/>
    <w:semiHidden/>
    <w:unhideWhenUsed/>
    <w:rsid w:val="00784F37"/>
    <w:rPr>
      <w:sz w:val="16"/>
      <w:szCs w:val="16"/>
    </w:rPr>
  </w:style>
  <w:style w:type="paragraph" w:styleId="aa">
    <w:name w:val="Body Text"/>
    <w:basedOn w:val="a"/>
    <w:link w:val="ab"/>
    <w:autoRedefine/>
    <w:uiPriority w:val="1"/>
    <w:qFormat/>
    <w:rsid w:val="00CF7CCB"/>
    <w:pPr>
      <w:autoSpaceDE w:val="0"/>
      <w:autoSpaceDN w:val="0"/>
      <w:adjustRightInd w:val="0"/>
      <w:spacing w:after="120"/>
      <w:ind w:right="284"/>
    </w:pPr>
    <w:rPr>
      <w:rFonts w:ascii="Arial" w:hAnsi="Arial" w:cs="Arial"/>
      <w:b/>
      <w:bCs/>
      <w:i/>
      <w:iCs/>
      <w:color w:val="auto"/>
      <w:sz w:val="22"/>
      <w:szCs w:val="22"/>
      <w:lang w:val="en-US"/>
    </w:rPr>
  </w:style>
  <w:style w:type="character" w:customStyle="1" w:styleId="ab">
    <w:name w:val="גוף טקסט תו"/>
    <w:basedOn w:val="a0"/>
    <w:link w:val="aa"/>
    <w:uiPriority w:val="1"/>
    <w:rsid w:val="00CF7CCB"/>
    <w:rPr>
      <w:rFonts w:ascii="Arial" w:hAnsi="Arial" w:cs="Arial"/>
      <w:b/>
      <w:bCs/>
      <w:i/>
      <w:iCs/>
    </w:rPr>
  </w:style>
  <w:style w:type="character" w:customStyle="1" w:styleId="highlight">
    <w:name w:val="highlight"/>
    <w:basedOn w:val="a0"/>
    <w:rsid w:val="00784F37"/>
  </w:style>
  <w:style w:type="paragraph" w:customStyle="1" w:styleId="EndNoteBibliographyTitle">
    <w:name w:val="EndNote Bibliography Title"/>
    <w:basedOn w:val="a"/>
    <w:link w:val="EndNoteBibliographyTitle0"/>
    <w:rsid w:val="00C66EC2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0">
    <w:name w:val="EndNote Bibliography Title תו"/>
    <w:basedOn w:val="a0"/>
    <w:link w:val="EndNoteBibliographyTitle"/>
    <w:rsid w:val="00C66EC2"/>
    <w:rPr>
      <w:rFonts w:ascii="Calibri" w:hAnsi="Calibri" w:cs="Calibri"/>
      <w:noProof/>
      <w:color w:val="231F20"/>
      <w:szCs w:val="24"/>
      <w:lang w:val="en-GB"/>
    </w:rPr>
  </w:style>
  <w:style w:type="paragraph" w:styleId="ac">
    <w:name w:val="List Paragraph"/>
    <w:basedOn w:val="a"/>
    <w:uiPriority w:val="34"/>
    <w:qFormat/>
    <w:rsid w:val="00841ED0"/>
    <w:pPr>
      <w:ind w:left="720"/>
      <w:contextualSpacing/>
    </w:pPr>
  </w:style>
  <w:style w:type="character" w:customStyle="1" w:styleId="figpopup-sensitive-area">
    <w:name w:val="figpopup-sensitive-area"/>
    <w:basedOn w:val="a0"/>
    <w:rsid w:val="00CA3E99"/>
  </w:style>
  <w:style w:type="paragraph" w:styleId="ad">
    <w:name w:val="Block Text"/>
    <w:basedOn w:val="a"/>
    <w:uiPriority w:val="99"/>
    <w:unhideWhenUsed/>
    <w:rsid w:val="00E13CCE"/>
    <w:pPr>
      <w:widowControl w:val="0"/>
      <w:autoSpaceDE w:val="0"/>
      <w:autoSpaceDN w:val="0"/>
      <w:adjustRightInd w:val="0"/>
      <w:spacing w:after="0" w:line="360" w:lineRule="auto"/>
      <w:ind w:left="57" w:right="1021"/>
      <w:jc w:val="both"/>
    </w:pPr>
    <w:rPr>
      <w:rFonts w:eastAsia="Times New Roman" w:cs="Times New Roman"/>
      <w:spacing w:val="2"/>
      <w:szCs w:val="20"/>
      <w:u w:val="single"/>
      <w:lang w:eastAsia="he-IL"/>
    </w:rPr>
  </w:style>
  <w:style w:type="character" w:customStyle="1" w:styleId="text2">
    <w:name w:val="text2"/>
    <w:rsid w:val="00E13CCE"/>
  </w:style>
  <w:style w:type="paragraph" w:styleId="ae">
    <w:name w:val="annotation text"/>
    <w:basedOn w:val="a"/>
    <w:link w:val="af"/>
    <w:uiPriority w:val="99"/>
    <w:unhideWhenUsed/>
    <w:rsid w:val="0087425D"/>
    <w:pPr>
      <w:spacing w:line="240" w:lineRule="auto"/>
    </w:pPr>
    <w:rPr>
      <w:sz w:val="20"/>
      <w:szCs w:val="20"/>
    </w:rPr>
  </w:style>
  <w:style w:type="character" w:customStyle="1" w:styleId="af">
    <w:name w:val="טקסט הערה תו"/>
    <w:basedOn w:val="a0"/>
    <w:link w:val="ae"/>
    <w:uiPriority w:val="99"/>
    <w:rsid w:val="0087425D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87425D"/>
    <w:rPr>
      <w:b/>
      <w:bCs/>
    </w:rPr>
  </w:style>
  <w:style w:type="character" w:customStyle="1" w:styleId="af1">
    <w:name w:val="נושא הערה תו"/>
    <w:basedOn w:val="af"/>
    <w:link w:val="af0"/>
    <w:uiPriority w:val="99"/>
    <w:semiHidden/>
    <w:rsid w:val="0087425D"/>
    <w:rPr>
      <w:b/>
      <w:bCs/>
      <w:sz w:val="20"/>
      <w:szCs w:val="20"/>
    </w:rPr>
  </w:style>
  <w:style w:type="character" w:customStyle="1" w:styleId="10">
    <w:name w:val="כותרת 1 תו"/>
    <w:basedOn w:val="a0"/>
    <w:link w:val="1"/>
    <w:uiPriority w:val="9"/>
    <w:rsid w:val="00E837BE"/>
    <w:rPr>
      <w:rFonts w:asciiTheme="minorBidi" w:eastAsia="Times New Roman" w:hAnsiTheme="minorBidi"/>
      <w:b/>
      <w:bCs/>
      <w:sz w:val="27"/>
      <w:szCs w:val="27"/>
      <w:lang w:val="en-GB"/>
    </w:rPr>
  </w:style>
  <w:style w:type="character" w:customStyle="1" w:styleId="title-text">
    <w:name w:val="title-text"/>
    <w:basedOn w:val="a0"/>
    <w:rsid w:val="004818A0"/>
  </w:style>
  <w:style w:type="character" w:customStyle="1" w:styleId="hgkelc">
    <w:name w:val="hgkelc"/>
    <w:basedOn w:val="a0"/>
    <w:rsid w:val="00795270"/>
  </w:style>
  <w:style w:type="paragraph" w:styleId="af2">
    <w:name w:val="Balloon Text"/>
    <w:basedOn w:val="a"/>
    <w:link w:val="af3"/>
    <w:uiPriority w:val="99"/>
    <w:semiHidden/>
    <w:unhideWhenUsed/>
    <w:rsid w:val="00B33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טקסט בלונים תו"/>
    <w:basedOn w:val="a0"/>
    <w:link w:val="af2"/>
    <w:uiPriority w:val="99"/>
    <w:semiHidden/>
    <w:rsid w:val="00B336C8"/>
    <w:rPr>
      <w:rFonts w:ascii="Segoe UI" w:hAnsi="Segoe UI" w:cs="Segoe UI"/>
      <w:sz w:val="18"/>
      <w:szCs w:val="18"/>
    </w:rPr>
  </w:style>
  <w:style w:type="paragraph" w:styleId="af4">
    <w:name w:val="Subtitle"/>
    <w:basedOn w:val="a"/>
    <w:next w:val="a"/>
    <w:link w:val="af5"/>
    <w:uiPriority w:val="11"/>
    <w:qFormat/>
    <w:rsid w:val="00A929C5"/>
    <w:pPr>
      <w:numPr>
        <w:ilvl w:val="1"/>
      </w:numPr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af5">
    <w:name w:val="כותרת משנה תו"/>
    <w:basedOn w:val="a0"/>
    <w:link w:val="af4"/>
    <w:uiPriority w:val="11"/>
    <w:rsid w:val="00A929C5"/>
    <w:rPr>
      <w:rFonts w:eastAsiaTheme="minorEastAsia"/>
      <w:color w:val="5A5A5A" w:themeColor="text1" w:themeTint="A5"/>
      <w:spacing w:val="15"/>
    </w:rPr>
  </w:style>
  <w:style w:type="paragraph" w:styleId="af6">
    <w:name w:val="Revision"/>
    <w:hidden/>
    <w:uiPriority w:val="99"/>
    <w:semiHidden/>
    <w:rsid w:val="00936C8A"/>
    <w:pPr>
      <w:spacing w:after="0" w:line="240" w:lineRule="auto"/>
    </w:pPr>
    <w:rPr>
      <w:rFonts w:asciiTheme="majorBidi" w:hAnsiTheme="majorBidi" w:cstheme="majorBidi"/>
      <w:color w:val="231F20"/>
      <w:sz w:val="24"/>
      <w:szCs w:val="24"/>
      <w:lang w:val="en-GB"/>
    </w:rPr>
  </w:style>
  <w:style w:type="paragraph" w:styleId="af7">
    <w:name w:val="No Spacing"/>
    <w:uiPriority w:val="1"/>
    <w:qFormat/>
    <w:rsid w:val="003854AA"/>
    <w:pPr>
      <w:spacing w:after="0" w:line="240" w:lineRule="auto"/>
      <w:ind w:right="283"/>
    </w:pPr>
    <w:rPr>
      <w:rFonts w:asciiTheme="majorBidi" w:hAnsiTheme="majorBidi" w:cstheme="majorBidi"/>
      <w:color w:val="231F20"/>
      <w:sz w:val="24"/>
      <w:szCs w:val="24"/>
      <w:lang w:val="en-GB"/>
    </w:rPr>
  </w:style>
  <w:style w:type="character" w:customStyle="1" w:styleId="40">
    <w:name w:val="כותרת 4 תו"/>
    <w:basedOn w:val="a0"/>
    <w:link w:val="4"/>
    <w:uiPriority w:val="9"/>
    <w:rsid w:val="001A2B90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/>
    </w:rPr>
  </w:style>
  <w:style w:type="paragraph" w:customStyle="1" w:styleId="nova-legacy-e-listitem">
    <w:name w:val="nova-legacy-e-list__item"/>
    <w:basedOn w:val="a"/>
    <w:rsid w:val="000F071D"/>
    <w:pPr>
      <w:spacing w:before="100" w:beforeAutospacing="1" w:after="100" w:afterAutospacing="1" w:line="240" w:lineRule="auto"/>
      <w:ind w:right="0"/>
    </w:pPr>
    <w:rPr>
      <w:rFonts w:ascii="Times New Roman" w:eastAsia="Times New Roman" w:hAnsi="Times New Roman" w:cs="Times New Roman"/>
      <w:color w:val="auto"/>
      <w:lang w:val="en-US"/>
    </w:rPr>
  </w:style>
  <w:style w:type="character" w:styleId="af8">
    <w:name w:val="line number"/>
    <w:basedOn w:val="a0"/>
    <w:uiPriority w:val="99"/>
    <w:semiHidden/>
    <w:unhideWhenUsed/>
    <w:rsid w:val="002C2148"/>
  </w:style>
  <w:style w:type="paragraph" w:customStyle="1" w:styleId="Normal1">
    <w:name w:val="Normal1"/>
    <w:rsid w:val="00455296"/>
    <w:pPr>
      <w:spacing w:after="0" w:line="276" w:lineRule="auto"/>
    </w:pPr>
    <w:rPr>
      <w:rFonts w:ascii="Arial" w:eastAsia="Arial" w:hAnsi="Arial" w:cs="Arial"/>
      <w:color w:val="000000"/>
      <w:lang w:bidi="ar-SA"/>
    </w:rPr>
  </w:style>
  <w:style w:type="character" w:customStyle="1" w:styleId="11">
    <w:name w:val="אזכור לא מזוהה1"/>
    <w:basedOn w:val="a0"/>
    <w:uiPriority w:val="99"/>
    <w:semiHidden/>
    <w:unhideWhenUsed/>
    <w:rsid w:val="00574AA9"/>
    <w:rPr>
      <w:color w:val="605E5C"/>
      <w:shd w:val="clear" w:color="auto" w:fill="E1DFDD"/>
    </w:rPr>
  </w:style>
  <w:style w:type="character" w:customStyle="1" w:styleId="50">
    <w:name w:val="כותרת 5 תו"/>
    <w:basedOn w:val="a0"/>
    <w:link w:val="5"/>
    <w:uiPriority w:val="9"/>
    <w:rsid w:val="00167D36"/>
    <w:rPr>
      <w:rFonts w:cstheme="majorBidi"/>
      <w:b/>
      <w:bCs/>
      <w:sz w:val="24"/>
      <w:szCs w:val="24"/>
      <w:lang w:val="en-GB"/>
    </w:rPr>
  </w:style>
  <w:style w:type="character" w:styleId="af9">
    <w:name w:val="Unresolved Mention"/>
    <w:basedOn w:val="a0"/>
    <w:uiPriority w:val="99"/>
    <w:semiHidden/>
    <w:unhideWhenUsed/>
    <w:rsid w:val="00986E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23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2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3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96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22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8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3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4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05208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22606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1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19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6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68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85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52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06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53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09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12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19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382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3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5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4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7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0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5A46F-CD6B-41FB-942F-5969307BF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556</Words>
  <Characters>7781</Characters>
  <Application>Microsoft Office Word</Application>
  <DocSecurity>0</DocSecurity>
  <Lines>64</Lines>
  <Paragraphs>1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tia</dc:creator>
  <cp:keywords/>
  <dc:description/>
  <cp:lastModifiedBy>shivtia</cp:lastModifiedBy>
  <cp:revision>9</cp:revision>
  <cp:lastPrinted>2022-02-06T10:50:00Z</cp:lastPrinted>
  <dcterms:created xsi:type="dcterms:W3CDTF">2022-11-22T08:51:00Z</dcterms:created>
  <dcterms:modified xsi:type="dcterms:W3CDTF">2023-07-17T22:28:00Z</dcterms:modified>
</cp:coreProperties>
</file>